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charts/chart8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D54" w:rsidRPr="005F07F8" w:rsidRDefault="00653FE3" w:rsidP="00A35654">
      <w:pPr>
        <w:spacing w:before="120" w:after="0" w:line="240" w:lineRule="auto"/>
        <w:rPr>
          <w:rFonts w:ascii="Times New Roman" w:hAnsi="Times New Roman" w:cs="Times New Roman"/>
        </w:rPr>
      </w:pPr>
      <w:proofErr w:type="gramStart"/>
      <w:r w:rsidRPr="00F74EE8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S1</w:t>
      </w:r>
      <w:r w:rsidRPr="00F74EE8">
        <w:rPr>
          <w:rFonts w:ascii="Times New Roman" w:hAnsi="Times New Roman" w:cs="Times New Roman"/>
        </w:rPr>
        <w:t>.</w:t>
      </w:r>
      <w:proofErr w:type="gramEnd"/>
      <w:r w:rsidRPr="00F74EE8">
        <w:rPr>
          <w:rFonts w:ascii="Times New Roman" w:hAnsi="Times New Roman" w:cs="Times New Roman"/>
        </w:rPr>
        <w:t xml:space="preserve"> </w:t>
      </w:r>
      <w:r w:rsidR="005F07F8" w:rsidRPr="005F07F8">
        <w:rPr>
          <w:rFonts w:ascii="Times New Roman" w:hAnsi="Times New Roman" w:cs="Times New Roman"/>
        </w:rPr>
        <w:t xml:space="preserve">Observed and predicted probability (95% CIs) in </w:t>
      </w:r>
      <w:r w:rsidR="004D009B" w:rsidRPr="004D009B">
        <w:rPr>
          <w:rFonts w:ascii="Times New Roman" w:hAnsi="Times New Roman" w:cs="Times New Roman"/>
        </w:rPr>
        <w:t>the uptake of</w:t>
      </w:r>
      <w:r w:rsidR="004D009B" w:rsidRPr="00F94935">
        <w:rPr>
          <w:rFonts w:ascii="Times New Roman" w:hAnsi="Times New Roman" w:cs="Times New Roman"/>
          <w:sz w:val="24"/>
          <w:szCs w:val="24"/>
        </w:rPr>
        <w:t xml:space="preserve"> </w:t>
      </w:r>
      <w:r w:rsidR="005F07F8" w:rsidRPr="005F07F8">
        <w:rPr>
          <w:rFonts w:ascii="Times New Roman" w:hAnsi="Times New Roman" w:cs="Times New Roman"/>
        </w:rPr>
        <w:t>institutional delivery and ante-natal care among wealth tertiles</w:t>
      </w:r>
      <w:r w:rsidR="00921E63">
        <w:rPr>
          <w:rFonts w:ascii="Times New Roman" w:hAnsi="Times New Roman" w:cs="Times New Roman"/>
        </w:rPr>
        <w:t>,</w:t>
      </w:r>
      <w:r w:rsidR="005F07F8" w:rsidRPr="005F07F8">
        <w:rPr>
          <w:rFonts w:ascii="Times New Roman" w:hAnsi="Times New Roman" w:cs="Times New Roman"/>
        </w:rPr>
        <w:t xml:space="preserve"> in high-focus empowered action group (EAG) and north eastern (NE) Indian states</w:t>
      </w:r>
    </w:p>
    <w:tbl>
      <w:tblPr>
        <w:tblStyle w:val="TableGrid"/>
        <w:tblW w:w="5054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7504"/>
        <w:gridCol w:w="7241"/>
      </w:tblGrid>
      <w:tr w:rsidR="00053EEB" w:rsidTr="007101A6">
        <w:trPr>
          <w:trHeight w:val="4009"/>
        </w:trPr>
        <w:tc>
          <w:tcPr>
            <w:tcW w:w="2522" w:type="pct"/>
          </w:tcPr>
          <w:p w:rsidR="00053EEB" w:rsidRDefault="00053EEB" w:rsidP="007B64D9">
            <w:r w:rsidRPr="00CA7FEF">
              <w:rPr>
                <w:noProof/>
                <w:lang w:val="en-US" w:eastAsia="en-US"/>
              </w:rPr>
              <w:drawing>
                <wp:inline distT="0" distB="0" distL="0" distR="0">
                  <wp:extent cx="4627659" cy="2393343"/>
                  <wp:effectExtent l="0" t="0" r="0" b="0"/>
                  <wp:docPr id="21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2478" w:type="pct"/>
          </w:tcPr>
          <w:p w:rsidR="00053EEB" w:rsidRDefault="00053EEB" w:rsidP="007B64D9">
            <w:r w:rsidRPr="00CA7FEF">
              <w:rPr>
                <w:noProof/>
                <w:lang w:val="en-US" w:eastAsia="en-US"/>
              </w:rPr>
              <w:drawing>
                <wp:inline distT="0" distB="0" distL="0" distR="0">
                  <wp:extent cx="4460682" cy="2417196"/>
                  <wp:effectExtent l="0" t="0" r="0" b="0"/>
                  <wp:docPr id="2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053EEB" w:rsidTr="007101A6">
        <w:trPr>
          <w:trHeight w:val="3860"/>
        </w:trPr>
        <w:tc>
          <w:tcPr>
            <w:tcW w:w="2522" w:type="pct"/>
          </w:tcPr>
          <w:p w:rsidR="00053EEB" w:rsidRDefault="00053EEB" w:rsidP="007B64D9">
            <w:r w:rsidRPr="006A0966">
              <w:rPr>
                <w:noProof/>
                <w:lang w:val="en-US" w:eastAsia="en-US"/>
              </w:rPr>
              <w:drawing>
                <wp:inline distT="0" distB="0" distL="0" distR="0">
                  <wp:extent cx="4572000" cy="2329732"/>
                  <wp:effectExtent l="0" t="0" r="0" b="0"/>
                  <wp:docPr id="25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2478" w:type="pct"/>
          </w:tcPr>
          <w:p w:rsidR="00053EEB" w:rsidRDefault="00053EEB" w:rsidP="007B64D9">
            <w:r w:rsidRPr="00EF0787">
              <w:rPr>
                <w:noProof/>
                <w:lang w:val="en-US" w:eastAsia="en-US"/>
              </w:rPr>
              <w:drawing>
                <wp:inline distT="0" distB="0" distL="0" distR="0">
                  <wp:extent cx="4405023" cy="2329732"/>
                  <wp:effectExtent l="0" t="0" r="0" b="0"/>
                  <wp:docPr id="26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:rsidR="00CA0A5C" w:rsidRDefault="00CA0A5C" w:rsidP="00CA0A5C">
      <w:pPr>
        <w:rPr>
          <w:rFonts w:ascii="Times New Roman" w:hAnsi="Times New Roman" w:cs="Times New Roman"/>
          <w:sz w:val="16"/>
          <w:szCs w:val="16"/>
        </w:rPr>
      </w:pPr>
      <w:r w:rsidRPr="00CA0A5C">
        <w:rPr>
          <w:rFonts w:ascii="Times New Roman" w:hAnsi="Times New Roman" w:cs="Times New Roman"/>
          <w:sz w:val="16"/>
          <w:szCs w:val="16"/>
        </w:rPr>
        <w:t>Note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CA0A5C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>
        <w:rPr>
          <w:rFonts w:ascii="Times New Roman" w:hAnsi="Times New Roman" w:cs="Times New Roman"/>
          <w:sz w:val="16"/>
          <w:szCs w:val="16"/>
        </w:rPr>
        <w:t>i</w:t>
      </w:r>
      <w:proofErr w:type="spellEnd"/>
      <w:r w:rsidR="00921E63">
        <w:rPr>
          <w:rFonts w:ascii="Times New Roman" w:hAnsi="Times New Roman" w:cs="Times New Roman"/>
          <w:sz w:val="16"/>
          <w:szCs w:val="16"/>
        </w:rPr>
        <w:t>)</w:t>
      </w:r>
      <w:r w:rsidRPr="00CA0A5C">
        <w:rPr>
          <w:rFonts w:ascii="Times New Roman" w:hAnsi="Times New Roman" w:cs="Times New Roman"/>
          <w:sz w:val="16"/>
          <w:szCs w:val="16"/>
        </w:rPr>
        <w:t xml:space="preserve"> Pred</w:t>
      </w:r>
      <w:r w:rsidR="005A070A">
        <w:rPr>
          <w:rFonts w:ascii="Times New Roman" w:hAnsi="Times New Roman" w:cs="Times New Roman"/>
          <w:sz w:val="16"/>
          <w:szCs w:val="16"/>
        </w:rPr>
        <w:t>icted probability in</w:t>
      </w:r>
      <w:r w:rsidRPr="00CA0A5C">
        <w:rPr>
          <w:rFonts w:ascii="Times New Roman" w:hAnsi="Times New Roman" w:cs="Times New Roman"/>
          <w:sz w:val="16"/>
          <w:szCs w:val="16"/>
        </w:rPr>
        <w:t xml:space="preserve"> </w:t>
      </w:r>
      <w:r w:rsidR="004D009B" w:rsidRPr="004D009B">
        <w:rPr>
          <w:rFonts w:ascii="Times New Roman" w:hAnsi="Times New Roman" w:cs="Times New Roman"/>
          <w:sz w:val="16"/>
          <w:szCs w:val="16"/>
        </w:rPr>
        <w:t xml:space="preserve">the uptake of </w:t>
      </w:r>
      <w:r w:rsidR="00C72562" w:rsidRPr="00C72562">
        <w:rPr>
          <w:rFonts w:ascii="Times New Roman" w:hAnsi="Times New Roman" w:cs="Times New Roman"/>
          <w:sz w:val="16"/>
          <w:szCs w:val="16"/>
        </w:rPr>
        <w:t>institutional delivery</w:t>
      </w:r>
      <w:r w:rsidR="005655DF">
        <w:rPr>
          <w:rFonts w:ascii="Times New Roman" w:hAnsi="Times New Roman" w:cs="Times New Roman"/>
          <w:sz w:val="16"/>
          <w:szCs w:val="16"/>
        </w:rPr>
        <w:t xml:space="preserve"> and </w:t>
      </w:r>
      <w:r w:rsidR="00592568">
        <w:rPr>
          <w:rFonts w:ascii="Times New Roman" w:hAnsi="Times New Roman" w:cs="Times New Roman"/>
          <w:sz w:val="16"/>
          <w:szCs w:val="16"/>
        </w:rPr>
        <w:t>ante-natal care</w:t>
      </w:r>
      <w:r w:rsidR="00C72562" w:rsidRPr="007D3C82">
        <w:rPr>
          <w:rFonts w:ascii="Times New Roman" w:hAnsi="Times New Roman" w:cs="Times New Roman"/>
          <w:sz w:val="24"/>
          <w:szCs w:val="24"/>
        </w:rPr>
        <w:t xml:space="preserve"> </w:t>
      </w:r>
      <w:r w:rsidRPr="00CA0A5C">
        <w:rPr>
          <w:rFonts w:ascii="Times New Roman" w:hAnsi="Times New Roman" w:cs="Times New Roman"/>
          <w:sz w:val="16"/>
          <w:szCs w:val="16"/>
        </w:rPr>
        <w:t xml:space="preserve">in 2007-08 </w:t>
      </w:r>
      <w:r w:rsidR="001E600F">
        <w:rPr>
          <w:rFonts w:ascii="Times New Roman" w:hAnsi="Times New Roman" w:cs="Times New Roman"/>
          <w:sz w:val="16"/>
          <w:szCs w:val="16"/>
        </w:rPr>
        <w:t xml:space="preserve">and 2011-12 </w:t>
      </w:r>
      <w:r w:rsidRPr="00CA0A5C">
        <w:rPr>
          <w:rFonts w:ascii="Times New Roman" w:hAnsi="Times New Roman" w:cs="Times New Roman"/>
          <w:sz w:val="16"/>
          <w:szCs w:val="16"/>
        </w:rPr>
        <w:t xml:space="preserve">was based on the trends </w:t>
      </w:r>
      <w:r w:rsidR="004D009B">
        <w:rPr>
          <w:rFonts w:ascii="Times New Roman" w:hAnsi="Times New Roman" w:cs="Times New Roman"/>
          <w:sz w:val="16"/>
          <w:szCs w:val="16"/>
        </w:rPr>
        <w:t xml:space="preserve">in the uptake </w:t>
      </w:r>
      <w:r w:rsidR="009603A2">
        <w:rPr>
          <w:rFonts w:ascii="Times New Roman" w:hAnsi="Times New Roman" w:cs="Times New Roman"/>
          <w:sz w:val="16"/>
          <w:szCs w:val="16"/>
        </w:rPr>
        <w:t>between</w:t>
      </w:r>
      <w:r w:rsidR="009603A2" w:rsidRPr="00CA0A5C">
        <w:rPr>
          <w:rFonts w:ascii="Times New Roman" w:hAnsi="Times New Roman" w:cs="Times New Roman"/>
          <w:sz w:val="16"/>
          <w:szCs w:val="16"/>
        </w:rPr>
        <w:t xml:space="preserve"> </w:t>
      </w:r>
      <w:r w:rsidRPr="00CA0A5C">
        <w:rPr>
          <w:rFonts w:ascii="Times New Roman" w:hAnsi="Times New Roman" w:cs="Times New Roman"/>
          <w:sz w:val="16"/>
          <w:szCs w:val="16"/>
        </w:rPr>
        <w:t>1995-99 and 200</w:t>
      </w:r>
      <w:r w:rsidR="00EA5775">
        <w:rPr>
          <w:rFonts w:ascii="Times New Roman" w:hAnsi="Times New Roman" w:cs="Times New Roman"/>
          <w:sz w:val="16"/>
          <w:szCs w:val="16"/>
        </w:rPr>
        <w:t>0</w:t>
      </w:r>
      <w:r w:rsidRPr="00CA0A5C">
        <w:rPr>
          <w:rFonts w:ascii="Times New Roman" w:hAnsi="Times New Roman" w:cs="Times New Roman"/>
          <w:sz w:val="16"/>
          <w:szCs w:val="16"/>
        </w:rPr>
        <w:t>-04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CA0A5C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ii</w:t>
      </w:r>
      <w:r w:rsidR="00921E63">
        <w:rPr>
          <w:rFonts w:ascii="Times New Roman" w:hAnsi="Times New Roman" w:cs="Times New Roman"/>
          <w:sz w:val="16"/>
          <w:szCs w:val="16"/>
        </w:rPr>
        <w:t>)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CA0A5C">
        <w:rPr>
          <w:rFonts w:ascii="Times New Roman" w:hAnsi="Times New Roman" w:cs="Times New Roman"/>
          <w:sz w:val="16"/>
          <w:szCs w:val="16"/>
        </w:rPr>
        <w:t xml:space="preserve">Estimates were adjusted for age, rural-urban, caste, </w:t>
      </w:r>
      <w:r w:rsidR="002F03F8">
        <w:rPr>
          <w:rFonts w:ascii="Times New Roman" w:hAnsi="Times New Roman" w:cs="Times New Roman"/>
          <w:sz w:val="16"/>
          <w:szCs w:val="16"/>
        </w:rPr>
        <w:t xml:space="preserve">parity, </w:t>
      </w:r>
      <w:r w:rsidRPr="00CA0A5C">
        <w:rPr>
          <w:rFonts w:ascii="Times New Roman" w:hAnsi="Times New Roman" w:cs="Times New Roman"/>
          <w:sz w:val="16"/>
          <w:szCs w:val="16"/>
        </w:rPr>
        <w:t>state level fixed effects</w:t>
      </w:r>
      <w:r w:rsidR="00921E63">
        <w:rPr>
          <w:rFonts w:ascii="Times New Roman" w:hAnsi="Times New Roman" w:cs="Times New Roman"/>
          <w:sz w:val="16"/>
          <w:szCs w:val="16"/>
        </w:rPr>
        <w:t>; iii)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AA5B3B">
        <w:rPr>
          <w:rFonts w:ascii="Times New Roman" w:hAnsi="Times New Roman" w:cs="Times New Roman"/>
          <w:sz w:val="16"/>
          <w:szCs w:val="16"/>
        </w:rPr>
        <w:t xml:space="preserve">Error bars </w:t>
      </w:r>
      <w:r w:rsidR="00DF5017">
        <w:rPr>
          <w:rFonts w:ascii="Times New Roman" w:hAnsi="Times New Roman" w:cs="Times New Roman"/>
          <w:sz w:val="16"/>
          <w:szCs w:val="16"/>
        </w:rPr>
        <w:t>denote</w:t>
      </w:r>
      <w:r w:rsidRPr="00AA5B3B">
        <w:rPr>
          <w:rFonts w:ascii="Times New Roman" w:hAnsi="Times New Roman" w:cs="Times New Roman"/>
          <w:sz w:val="16"/>
          <w:szCs w:val="16"/>
        </w:rPr>
        <w:t xml:space="preserve"> 95% confidence intervals</w:t>
      </w:r>
    </w:p>
    <w:p w:rsidR="00653FE3" w:rsidRDefault="00653FE3" w:rsidP="00653FE3">
      <w:pPr>
        <w:spacing w:before="120" w:after="0" w:line="240" w:lineRule="auto"/>
        <w:rPr>
          <w:rFonts w:ascii="Times New Roman" w:hAnsi="Times New Roman" w:cs="Times New Roman"/>
        </w:rPr>
      </w:pPr>
      <w:proofErr w:type="gramStart"/>
      <w:r w:rsidRPr="00F74EE8">
        <w:rPr>
          <w:rFonts w:ascii="Times New Roman" w:hAnsi="Times New Roman" w:cs="Times New Roman"/>
        </w:rPr>
        <w:lastRenderedPageBreak/>
        <w:t xml:space="preserve">Supplementary Figure </w:t>
      </w:r>
      <w:r>
        <w:rPr>
          <w:rFonts w:ascii="Times New Roman" w:hAnsi="Times New Roman" w:cs="Times New Roman"/>
        </w:rPr>
        <w:t>S2</w:t>
      </w:r>
      <w:r w:rsidRPr="00F74EE8">
        <w:rPr>
          <w:rFonts w:ascii="Times New Roman" w:hAnsi="Times New Roman" w:cs="Times New Roman"/>
        </w:rPr>
        <w:t>.</w:t>
      </w:r>
      <w:proofErr w:type="gramEnd"/>
      <w:r w:rsidRPr="00F74EE8">
        <w:rPr>
          <w:rFonts w:ascii="Times New Roman" w:hAnsi="Times New Roman" w:cs="Times New Roman"/>
        </w:rPr>
        <w:t xml:space="preserve"> Observed and predicted probability (95% CIs) in </w:t>
      </w:r>
      <w:r w:rsidRPr="004E6001">
        <w:rPr>
          <w:rFonts w:ascii="Times New Roman" w:hAnsi="Times New Roman" w:cs="Times New Roman"/>
        </w:rPr>
        <w:t>the uptake of</w:t>
      </w:r>
      <w:r w:rsidRPr="00F94935">
        <w:rPr>
          <w:rFonts w:ascii="Times New Roman" w:hAnsi="Times New Roman" w:cs="Times New Roman"/>
          <w:sz w:val="24"/>
          <w:szCs w:val="24"/>
        </w:rPr>
        <w:t xml:space="preserve"> </w:t>
      </w:r>
      <w:r w:rsidRPr="00F74EE8">
        <w:rPr>
          <w:rFonts w:ascii="Times New Roman" w:hAnsi="Times New Roman" w:cs="Times New Roman"/>
        </w:rPr>
        <w:t>institutional delivery and ante-natal care among education tertiles, in high-focus empowered action group (EAG) and north eastern (NE) Indian states</w:t>
      </w:r>
    </w:p>
    <w:tbl>
      <w:tblPr>
        <w:tblStyle w:val="TableGrid"/>
        <w:tblW w:w="5181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/>
      </w:tblPr>
      <w:tblGrid>
        <w:gridCol w:w="7576"/>
        <w:gridCol w:w="7111"/>
      </w:tblGrid>
      <w:tr w:rsidR="00653FE3" w:rsidTr="009F0E3B">
        <w:trPr>
          <w:trHeight w:val="3806"/>
        </w:trPr>
        <w:tc>
          <w:tcPr>
            <w:tcW w:w="2579" w:type="pct"/>
          </w:tcPr>
          <w:p w:rsidR="00653FE3" w:rsidRDefault="00653FE3" w:rsidP="00653FE3">
            <w:r w:rsidRPr="00F0289D">
              <w:rPr>
                <w:noProof/>
                <w:lang w:val="en-US" w:eastAsia="en-US"/>
              </w:rPr>
              <w:drawing>
                <wp:inline distT="0" distB="0" distL="0" distR="0">
                  <wp:extent cx="4651513" cy="2266122"/>
                  <wp:effectExtent l="0" t="0" r="0" b="0"/>
                  <wp:docPr id="5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2421" w:type="pct"/>
          </w:tcPr>
          <w:p w:rsidR="00653FE3" w:rsidRDefault="00653FE3" w:rsidP="00653FE3">
            <w:r w:rsidRPr="00A84019">
              <w:rPr>
                <w:noProof/>
                <w:lang w:val="en-US" w:eastAsia="en-US"/>
              </w:rPr>
              <w:drawing>
                <wp:inline distT="0" distB="0" distL="0" distR="0">
                  <wp:extent cx="4285753" cy="2266122"/>
                  <wp:effectExtent l="0" t="0" r="0" b="0"/>
                  <wp:docPr id="6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653FE3" w:rsidTr="009F0E3B">
        <w:trPr>
          <w:trHeight w:val="3932"/>
        </w:trPr>
        <w:tc>
          <w:tcPr>
            <w:tcW w:w="2579" w:type="pct"/>
          </w:tcPr>
          <w:p w:rsidR="00653FE3" w:rsidRDefault="00653FE3" w:rsidP="00653FE3">
            <w:r w:rsidRPr="00803ACD">
              <w:rPr>
                <w:noProof/>
                <w:lang w:val="en-US" w:eastAsia="en-US"/>
              </w:rPr>
              <w:drawing>
                <wp:inline distT="0" distB="0" distL="0" distR="0">
                  <wp:extent cx="4738977" cy="2449002"/>
                  <wp:effectExtent l="0" t="0" r="0" b="0"/>
                  <wp:docPr id="8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2421" w:type="pct"/>
          </w:tcPr>
          <w:p w:rsidR="00653FE3" w:rsidRDefault="00653FE3" w:rsidP="00653FE3">
            <w:r w:rsidRPr="00C817F3">
              <w:rPr>
                <w:noProof/>
                <w:lang w:val="en-US" w:eastAsia="en-US"/>
              </w:rPr>
              <w:drawing>
                <wp:inline distT="0" distB="0" distL="0" distR="0">
                  <wp:extent cx="4214191" cy="2449001"/>
                  <wp:effectExtent l="0" t="0" r="0" b="0"/>
                  <wp:docPr id="9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</w:tbl>
    <w:p w:rsidR="00653FE3" w:rsidRDefault="00653FE3" w:rsidP="00CA0A5C">
      <w:pPr>
        <w:rPr>
          <w:rFonts w:ascii="Times New Roman" w:hAnsi="Times New Roman" w:cs="Times New Roman"/>
          <w:sz w:val="16"/>
          <w:szCs w:val="16"/>
        </w:rPr>
      </w:pPr>
      <w:r w:rsidRPr="00CA0A5C">
        <w:rPr>
          <w:rFonts w:ascii="Times New Roman" w:hAnsi="Times New Roman" w:cs="Times New Roman"/>
          <w:sz w:val="16"/>
          <w:szCs w:val="16"/>
        </w:rPr>
        <w:t>Note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CA0A5C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>
        <w:rPr>
          <w:rFonts w:ascii="Times New Roman" w:hAnsi="Times New Roman" w:cs="Times New Roman"/>
          <w:sz w:val="16"/>
          <w:szCs w:val="16"/>
        </w:rPr>
        <w:t>i</w:t>
      </w:r>
      <w:proofErr w:type="spellEnd"/>
      <w:r>
        <w:rPr>
          <w:rFonts w:ascii="Times New Roman" w:hAnsi="Times New Roman" w:cs="Times New Roman"/>
          <w:sz w:val="16"/>
          <w:szCs w:val="16"/>
        </w:rPr>
        <w:t>)</w:t>
      </w:r>
      <w:r w:rsidRPr="00CA0A5C">
        <w:rPr>
          <w:rFonts w:ascii="Times New Roman" w:hAnsi="Times New Roman" w:cs="Times New Roman"/>
          <w:sz w:val="16"/>
          <w:szCs w:val="16"/>
        </w:rPr>
        <w:t xml:space="preserve"> Predicted probability of </w:t>
      </w:r>
      <w:r>
        <w:rPr>
          <w:rFonts w:ascii="Times New Roman" w:hAnsi="Times New Roman" w:cs="Times New Roman"/>
          <w:sz w:val="16"/>
          <w:szCs w:val="16"/>
        </w:rPr>
        <w:t xml:space="preserve">the uptake  of </w:t>
      </w:r>
      <w:r w:rsidRPr="00C72562">
        <w:rPr>
          <w:rFonts w:ascii="Times New Roman" w:hAnsi="Times New Roman" w:cs="Times New Roman"/>
          <w:sz w:val="16"/>
          <w:szCs w:val="16"/>
        </w:rPr>
        <w:t xml:space="preserve"> institutional delivery</w:t>
      </w:r>
      <w:r>
        <w:rPr>
          <w:rFonts w:ascii="Times New Roman" w:hAnsi="Times New Roman" w:cs="Times New Roman"/>
          <w:sz w:val="16"/>
          <w:szCs w:val="16"/>
        </w:rPr>
        <w:t xml:space="preserve"> and ante-natal care</w:t>
      </w:r>
      <w:r w:rsidRPr="007D3C82">
        <w:rPr>
          <w:rFonts w:ascii="Times New Roman" w:hAnsi="Times New Roman" w:cs="Times New Roman"/>
          <w:sz w:val="24"/>
          <w:szCs w:val="24"/>
        </w:rPr>
        <w:t xml:space="preserve"> </w:t>
      </w:r>
      <w:r w:rsidRPr="00CA0A5C">
        <w:rPr>
          <w:rFonts w:ascii="Times New Roman" w:hAnsi="Times New Roman" w:cs="Times New Roman"/>
          <w:sz w:val="16"/>
          <w:szCs w:val="16"/>
        </w:rPr>
        <w:t xml:space="preserve">in 2007-08 </w:t>
      </w:r>
      <w:r>
        <w:rPr>
          <w:rFonts w:ascii="Times New Roman" w:hAnsi="Times New Roman" w:cs="Times New Roman"/>
          <w:sz w:val="16"/>
          <w:szCs w:val="16"/>
        </w:rPr>
        <w:t xml:space="preserve">and 2011-12 </w:t>
      </w:r>
      <w:r w:rsidRPr="00CA0A5C">
        <w:rPr>
          <w:rFonts w:ascii="Times New Roman" w:hAnsi="Times New Roman" w:cs="Times New Roman"/>
          <w:sz w:val="16"/>
          <w:szCs w:val="16"/>
        </w:rPr>
        <w:t xml:space="preserve">was based on the trends of </w:t>
      </w:r>
      <w:r>
        <w:rPr>
          <w:rFonts w:ascii="Times New Roman" w:hAnsi="Times New Roman" w:cs="Times New Roman"/>
          <w:sz w:val="16"/>
          <w:szCs w:val="16"/>
        </w:rPr>
        <w:t>the uptake between</w:t>
      </w:r>
      <w:r w:rsidRPr="00CA0A5C">
        <w:rPr>
          <w:rFonts w:ascii="Times New Roman" w:hAnsi="Times New Roman" w:cs="Times New Roman"/>
          <w:sz w:val="16"/>
          <w:szCs w:val="16"/>
        </w:rPr>
        <w:t xml:space="preserve"> 1995-99 and 200</w:t>
      </w:r>
      <w:r>
        <w:rPr>
          <w:rFonts w:ascii="Times New Roman" w:hAnsi="Times New Roman" w:cs="Times New Roman"/>
          <w:sz w:val="16"/>
          <w:szCs w:val="16"/>
        </w:rPr>
        <w:t>0</w:t>
      </w:r>
      <w:r w:rsidRPr="00CA0A5C">
        <w:rPr>
          <w:rFonts w:ascii="Times New Roman" w:hAnsi="Times New Roman" w:cs="Times New Roman"/>
          <w:sz w:val="16"/>
          <w:szCs w:val="16"/>
        </w:rPr>
        <w:t>-04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CA0A5C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ii) </w:t>
      </w:r>
      <w:r w:rsidRPr="00CA0A5C">
        <w:rPr>
          <w:rFonts w:ascii="Times New Roman" w:hAnsi="Times New Roman" w:cs="Times New Roman"/>
          <w:sz w:val="16"/>
          <w:szCs w:val="16"/>
        </w:rPr>
        <w:t>Estimates were adjusted for age, rural-urban, caste,</w:t>
      </w:r>
      <w:r>
        <w:rPr>
          <w:rFonts w:ascii="Times New Roman" w:hAnsi="Times New Roman" w:cs="Times New Roman"/>
          <w:sz w:val="16"/>
          <w:szCs w:val="16"/>
        </w:rPr>
        <w:t xml:space="preserve"> parity and</w:t>
      </w:r>
      <w:r w:rsidRPr="00CA0A5C">
        <w:rPr>
          <w:rFonts w:ascii="Times New Roman" w:hAnsi="Times New Roman" w:cs="Times New Roman"/>
          <w:sz w:val="16"/>
          <w:szCs w:val="16"/>
        </w:rPr>
        <w:t xml:space="preserve"> state level fixed effects</w:t>
      </w:r>
      <w:r>
        <w:rPr>
          <w:rFonts w:ascii="Times New Roman" w:hAnsi="Times New Roman" w:cs="Times New Roman"/>
          <w:sz w:val="16"/>
          <w:szCs w:val="16"/>
        </w:rPr>
        <w:t xml:space="preserve">; iii) </w:t>
      </w:r>
      <w:r w:rsidRPr="00AA5B3B">
        <w:rPr>
          <w:rFonts w:ascii="Times New Roman" w:hAnsi="Times New Roman" w:cs="Times New Roman"/>
          <w:sz w:val="16"/>
          <w:szCs w:val="16"/>
        </w:rPr>
        <w:t xml:space="preserve">Error bars </w:t>
      </w:r>
      <w:r>
        <w:rPr>
          <w:rFonts w:ascii="Times New Roman" w:hAnsi="Times New Roman" w:cs="Times New Roman"/>
          <w:sz w:val="16"/>
          <w:szCs w:val="16"/>
        </w:rPr>
        <w:t>denote</w:t>
      </w:r>
      <w:r w:rsidRPr="00AA5B3B">
        <w:rPr>
          <w:rFonts w:ascii="Times New Roman" w:hAnsi="Times New Roman" w:cs="Times New Roman"/>
          <w:sz w:val="16"/>
          <w:szCs w:val="16"/>
        </w:rPr>
        <w:t xml:space="preserve"> 95% confidence intervals</w:t>
      </w:r>
      <w:r w:rsidR="008D2CCA">
        <w:rPr>
          <w:rFonts w:ascii="Times New Roman" w:hAnsi="Times New Roman" w:cs="Times New Roman"/>
          <w:sz w:val="16"/>
          <w:szCs w:val="16"/>
        </w:rPr>
        <w:fldChar w:fldCharType="begin"/>
      </w:r>
      <w:r>
        <w:rPr>
          <w:rFonts w:ascii="Times New Roman" w:hAnsi="Times New Roman" w:cs="Times New Roman"/>
          <w:sz w:val="16"/>
          <w:szCs w:val="16"/>
        </w:rPr>
        <w:instrText xml:space="preserve"> ADDIN </w:instrText>
      </w:r>
      <w:r w:rsidR="008D2CCA">
        <w:rPr>
          <w:rFonts w:ascii="Times New Roman" w:hAnsi="Times New Roman" w:cs="Times New Roman"/>
          <w:sz w:val="16"/>
          <w:szCs w:val="16"/>
        </w:rPr>
        <w:fldChar w:fldCharType="end"/>
      </w:r>
      <w:r w:rsidR="008D2CCA">
        <w:rPr>
          <w:rFonts w:ascii="Times New Roman" w:hAnsi="Times New Roman" w:cs="Times New Roman"/>
          <w:sz w:val="16"/>
          <w:szCs w:val="16"/>
        </w:rPr>
        <w:fldChar w:fldCharType="begin"/>
      </w:r>
      <w:r>
        <w:rPr>
          <w:rFonts w:ascii="Times New Roman" w:hAnsi="Times New Roman" w:cs="Times New Roman"/>
          <w:sz w:val="16"/>
          <w:szCs w:val="16"/>
        </w:rPr>
        <w:instrText xml:space="preserve"> ADDIN </w:instrText>
      </w:r>
      <w:r w:rsidR="008D2CCA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653FE3" w:rsidSect="000237B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444169" w15:done="0"/>
  <w15:commentEx w15:paraId="5C8E2F50" w15:done="0"/>
  <w15:commentEx w15:paraId="55B9E58E" w15:done="0"/>
  <w15:commentEx w15:paraId="60DD36A5" w15:done="0"/>
  <w15:commentEx w15:paraId="5E0C9894" w15:done="0"/>
  <w15:commentEx w15:paraId="09E2E986" w15:done="0"/>
  <w15:commentEx w15:paraId="7E8F16B6" w15:done="0"/>
  <w15:commentEx w15:paraId="3DE2CF8A" w15:done="0"/>
  <w15:commentEx w15:paraId="7EC2C64B" w15:done="0"/>
  <w15:commentEx w15:paraId="1CB02D3D" w15:done="0"/>
  <w15:commentEx w15:paraId="3374D837" w15:done="0"/>
  <w15:commentEx w15:paraId="1CA0A916" w15:done="0"/>
  <w15:commentEx w15:paraId="2AD6DDD1" w15:done="0"/>
  <w15:commentEx w15:paraId="05751631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01A6" w:rsidRDefault="007101A6" w:rsidP="007964F9">
      <w:pPr>
        <w:spacing w:after="0" w:line="240" w:lineRule="auto"/>
      </w:pPr>
      <w:r>
        <w:separator/>
      </w:r>
    </w:p>
  </w:endnote>
  <w:endnote w:type="continuationSeparator" w:id="0">
    <w:p w:rsidR="007101A6" w:rsidRDefault="007101A6" w:rsidP="007964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01A6" w:rsidRDefault="007101A6" w:rsidP="007964F9">
      <w:pPr>
        <w:spacing w:after="0" w:line="240" w:lineRule="auto"/>
      </w:pPr>
      <w:r>
        <w:separator/>
      </w:r>
    </w:p>
  </w:footnote>
  <w:footnote w:type="continuationSeparator" w:id="0">
    <w:p w:rsidR="007101A6" w:rsidRDefault="007101A6" w:rsidP="007964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8704E"/>
    <w:multiLevelType w:val="hybridMultilevel"/>
    <w:tmpl w:val="7E228390"/>
    <w:lvl w:ilvl="0" w:tplc="B922E5F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7EC7C4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82961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01AFED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30A7AE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5E6A29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482B6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0CD58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CEF6C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643C247B"/>
    <w:multiLevelType w:val="hybridMultilevel"/>
    <w:tmpl w:val="A0F0A122"/>
    <w:lvl w:ilvl="0" w:tplc="9200989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h">
    <w15:presenceInfo w15:providerId="None" w15:userId="Shah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_Sukumar_Janb 2015.enl&lt;/item&gt;&lt;/Libraries&gt;&lt;/ENLibraries&gt;"/>
  </w:docVars>
  <w:rsids>
    <w:rsidRoot w:val="00E20FEC"/>
    <w:rsid w:val="000012FF"/>
    <w:rsid w:val="00001ACF"/>
    <w:rsid w:val="00002C10"/>
    <w:rsid w:val="00003081"/>
    <w:rsid w:val="0000357E"/>
    <w:rsid w:val="0000436C"/>
    <w:rsid w:val="00006A48"/>
    <w:rsid w:val="00010CA1"/>
    <w:rsid w:val="00011F0E"/>
    <w:rsid w:val="00014CC1"/>
    <w:rsid w:val="0001503C"/>
    <w:rsid w:val="00015B42"/>
    <w:rsid w:val="0001606E"/>
    <w:rsid w:val="00017135"/>
    <w:rsid w:val="00017AF5"/>
    <w:rsid w:val="000202A9"/>
    <w:rsid w:val="0002068A"/>
    <w:rsid w:val="00020C93"/>
    <w:rsid w:val="00021074"/>
    <w:rsid w:val="00021687"/>
    <w:rsid w:val="00021977"/>
    <w:rsid w:val="00021FB9"/>
    <w:rsid w:val="00023621"/>
    <w:rsid w:val="000237B3"/>
    <w:rsid w:val="00023F34"/>
    <w:rsid w:val="00023F7A"/>
    <w:rsid w:val="00024127"/>
    <w:rsid w:val="0002486B"/>
    <w:rsid w:val="00024BB5"/>
    <w:rsid w:val="000256A3"/>
    <w:rsid w:val="00025FF9"/>
    <w:rsid w:val="00026872"/>
    <w:rsid w:val="000269B4"/>
    <w:rsid w:val="00026BE0"/>
    <w:rsid w:val="00027C1D"/>
    <w:rsid w:val="00032769"/>
    <w:rsid w:val="00034875"/>
    <w:rsid w:val="00035268"/>
    <w:rsid w:val="000352D7"/>
    <w:rsid w:val="0004000E"/>
    <w:rsid w:val="0004009F"/>
    <w:rsid w:val="00042B40"/>
    <w:rsid w:val="00044136"/>
    <w:rsid w:val="00045A4B"/>
    <w:rsid w:val="00046B73"/>
    <w:rsid w:val="000475D5"/>
    <w:rsid w:val="00050B9D"/>
    <w:rsid w:val="00051CF1"/>
    <w:rsid w:val="000527CE"/>
    <w:rsid w:val="00052BFC"/>
    <w:rsid w:val="00053D7F"/>
    <w:rsid w:val="00053EEB"/>
    <w:rsid w:val="00054DFB"/>
    <w:rsid w:val="00055CE5"/>
    <w:rsid w:val="00055DE2"/>
    <w:rsid w:val="00060397"/>
    <w:rsid w:val="00060BD5"/>
    <w:rsid w:val="00060DFA"/>
    <w:rsid w:val="00061F01"/>
    <w:rsid w:val="00061F56"/>
    <w:rsid w:val="000624BA"/>
    <w:rsid w:val="00063A56"/>
    <w:rsid w:val="00064F99"/>
    <w:rsid w:val="000652AC"/>
    <w:rsid w:val="00065DA2"/>
    <w:rsid w:val="00066342"/>
    <w:rsid w:val="00067246"/>
    <w:rsid w:val="00071E0D"/>
    <w:rsid w:val="00073F99"/>
    <w:rsid w:val="0007655D"/>
    <w:rsid w:val="000774FF"/>
    <w:rsid w:val="0007791C"/>
    <w:rsid w:val="00081DC8"/>
    <w:rsid w:val="000834CA"/>
    <w:rsid w:val="00085FBC"/>
    <w:rsid w:val="00086524"/>
    <w:rsid w:val="000867A2"/>
    <w:rsid w:val="000877FA"/>
    <w:rsid w:val="0008786E"/>
    <w:rsid w:val="00092619"/>
    <w:rsid w:val="00093DEC"/>
    <w:rsid w:val="000943D3"/>
    <w:rsid w:val="0009460A"/>
    <w:rsid w:val="00094CAD"/>
    <w:rsid w:val="000950A4"/>
    <w:rsid w:val="000955B0"/>
    <w:rsid w:val="000956CD"/>
    <w:rsid w:val="0009602F"/>
    <w:rsid w:val="000A042B"/>
    <w:rsid w:val="000A2806"/>
    <w:rsid w:val="000A2B7F"/>
    <w:rsid w:val="000A440F"/>
    <w:rsid w:val="000A55C5"/>
    <w:rsid w:val="000A60DD"/>
    <w:rsid w:val="000A638D"/>
    <w:rsid w:val="000A6CFF"/>
    <w:rsid w:val="000B0AE3"/>
    <w:rsid w:val="000B139F"/>
    <w:rsid w:val="000B157F"/>
    <w:rsid w:val="000B2777"/>
    <w:rsid w:val="000B27DB"/>
    <w:rsid w:val="000B2C10"/>
    <w:rsid w:val="000B31C0"/>
    <w:rsid w:val="000B3F43"/>
    <w:rsid w:val="000B4A2F"/>
    <w:rsid w:val="000B5049"/>
    <w:rsid w:val="000C0165"/>
    <w:rsid w:val="000C0256"/>
    <w:rsid w:val="000C2052"/>
    <w:rsid w:val="000C4522"/>
    <w:rsid w:val="000C6903"/>
    <w:rsid w:val="000D075D"/>
    <w:rsid w:val="000D1E15"/>
    <w:rsid w:val="000D1F18"/>
    <w:rsid w:val="000D3F28"/>
    <w:rsid w:val="000D4FBA"/>
    <w:rsid w:val="000D6497"/>
    <w:rsid w:val="000D79B9"/>
    <w:rsid w:val="000E1FF7"/>
    <w:rsid w:val="000E3459"/>
    <w:rsid w:val="000E3B62"/>
    <w:rsid w:val="000E442B"/>
    <w:rsid w:val="000E5246"/>
    <w:rsid w:val="000E54DF"/>
    <w:rsid w:val="000E580C"/>
    <w:rsid w:val="000E7EBB"/>
    <w:rsid w:val="000F0FEE"/>
    <w:rsid w:val="000F21C4"/>
    <w:rsid w:val="000F2566"/>
    <w:rsid w:val="000F3353"/>
    <w:rsid w:val="000F3784"/>
    <w:rsid w:val="000F46C4"/>
    <w:rsid w:val="000F5857"/>
    <w:rsid w:val="000F5ADF"/>
    <w:rsid w:val="000F6373"/>
    <w:rsid w:val="000F6777"/>
    <w:rsid w:val="00100CE7"/>
    <w:rsid w:val="0010135C"/>
    <w:rsid w:val="0010288F"/>
    <w:rsid w:val="00103584"/>
    <w:rsid w:val="0010438A"/>
    <w:rsid w:val="001046F0"/>
    <w:rsid w:val="00105674"/>
    <w:rsid w:val="00105866"/>
    <w:rsid w:val="00110A81"/>
    <w:rsid w:val="001110DF"/>
    <w:rsid w:val="00112EA9"/>
    <w:rsid w:val="00116AB8"/>
    <w:rsid w:val="00120222"/>
    <w:rsid w:val="001202C2"/>
    <w:rsid w:val="00123309"/>
    <w:rsid w:val="00125E03"/>
    <w:rsid w:val="00126214"/>
    <w:rsid w:val="00132C91"/>
    <w:rsid w:val="0013479F"/>
    <w:rsid w:val="00134FFF"/>
    <w:rsid w:val="001350A7"/>
    <w:rsid w:val="001357C9"/>
    <w:rsid w:val="00135B71"/>
    <w:rsid w:val="00136AA1"/>
    <w:rsid w:val="00137C49"/>
    <w:rsid w:val="001406B8"/>
    <w:rsid w:val="001408A2"/>
    <w:rsid w:val="00140C52"/>
    <w:rsid w:val="001425E5"/>
    <w:rsid w:val="00144391"/>
    <w:rsid w:val="00144897"/>
    <w:rsid w:val="001449F0"/>
    <w:rsid w:val="00146012"/>
    <w:rsid w:val="00146DC6"/>
    <w:rsid w:val="001502A4"/>
    <w:rsid w:val="001517F9"/>
    <w:rsid w:val="0015196E"/>
    <w:rsid w:val="00152108"/>
    <w:rsid w:val="001536EC"/>
    <w:rsid w:val="00154C7A"/>
    <w:rsid w:val="00157AA5"/>
    <w:rsid w:val="00160236"/>
    <w:rsid w:val="00160577"/>
    <w:rsid w:val="00160D4D"/>
    <w:rsid w:val="00162512"/>
    <w:rsid w:val="001630D9"/>
    <w:rsid w:val="001656A5"/>
    <w:rsid w:val="00165FB3"/>
    <w:rsid w:val="001739F9"/>
    <w:rsid w:val="0017461B"/>
    <w:rsid w:val="00174949"/>
    <w:rsid w:val="00174F5B"/>
    <w:rsid w:val="00175B5D"/>
    <w:rsid w:val="00175EEA"/>
    <w:rsid w:val="001774AC"/>
    <w:rsid w:val="00177EE7"/>
    <w:rsid w:val="001802D8"/>
    <w:rsid w:val="0018135B"/>
    <w:rsid w:val="001825CD"/>
    <w:rsid w:val="001853E9"/>
    <w:rsid w:val="00186806"/>
    <w:rsid w:val="00187DDA"/>
    <w:rsid w:val="00190219"/>
    <w:rsid w:val="001917F3"/>
    <w:rsid w:val="001919D3"/>
    <w:rsid w:val="00191E9F"/>
    <w:rsid w:val="00192A0A"/>
    <w:rsid w:val="00192D2E"/>
    <w:rsid w:val="0019387B"/>
    <w:rsid w:val="00195A3F"/>
    <w:rsid w:val="00195BB0"/>
    <w:rsid w:val="00197720"/>
    <w:rsid w:val="001A3E53"/>
    <w:rsid w:val="001A40DF"/>
    <w:rsid w:val="001A4647"/>
    <w:rsid w:val="001A5011"/>
    <w:rsid w:val="001A5ADA"/>
    <w:rsid w:val="001A7506"/>
    <w:rsid w:val="001A7E9D"/>
    <w:rsid w:val="001B0208"/>
    <w:rsid w:val="001B116C"/>
    <w:rsid w:val="001B1AEC"/>
    <w:rsid w:val="001B24C6"/>
    <w:rsid w:val="001B32DB"/>
    <w:rsid w:val="001B3EC8"/>
    <w:rsid w:val="001B55E9"/>
    <w:rsid w:val="001B5F90"/>
    <w:rsid w:val="001B6314"/>
    <w:rsid w:val="001B65D9"/>
    <w:rsid w:val="001C467F"/>
    <w:rsid w:val="001C4AAD"/>
    <w:rsid w:val="001C50A7"/>
    <w:rsid w:val="001C6F93"/>
    <w:rsid w:val="001C741A"/>
    <w:rsid w:val="001D1013"/>
    <w:rsid w:val="001D150B"/>
    <w:rsid w:val="001D2AE7"/>
    <w:rsid w:val="001D3237"/>
    <w:rsid w:val="001D3B87"/>
    <w:rsid w:val="001D43F8"/>
    <w:rsid w:val="001D46E5"/>
    <w:rsid w:val="001D4876"/>
    <w:rsid w:val="001D488D"/>
    <w:rsid w:val="001D4D42"/>
    <w:rsid w:val="001D5550"/>
    <w:rsid w:val="001D5A1C"/>
    <w:rsid w:val="001D6461"/>
    <w:rsid w:val="001E2CEE"/>
    <w:rsid w:val="001E2D1C"/>
    <w:rsid w:val="001E322B"/>
    <w:rsid w:val="001E347E"/>
    <w:rsid w:val="001E3CF0"/>
    <w:rsid w:val="001E44D1"/>
    <w:rsid w:val="001E598C"/>
    <w:rsid w:val="001E5CF5"/>
    <w:rsid w:val="001E600F"/>
    <w:rsid w:val="001E69CC"/>
    <w:rsid w:val="001E73D9"/>
    <w:rsid w:val="001E7951"/>
    <w:rsid w:val="001E79F4"/>
    <w:rsid w:val="001F05B1"/>
    <w:rsid w:val="001F12C5"/>
    <w:rsid w:val="001F2D2A"/>
    <w:rsid w:val="001F4F6C"/>
    <w:rsid w:val="001F505A"/>
    <w:rsid w:val="001F5D08"/>
    <w:rsid w:val="00200BF5"/>
    <w:rsid w:val="00202923"/>
    <w:rsid w:val="002030F7"/>
    <w:rsid w:val="00203BDC"/>
    <w:rsid w:val="002045F8"/>
    <w:rsid w:val="002066BB"/>
    <w:rsid w:val="00207A69"/>
    <w:rsid w:val="00210417"/>
    <w:rsid w:val="002118C0"/>
    <w:rsid w:val="002124B9"/>
    <w:rsid w:val="00213031"/>
    <w:rsid w:val="00215E14"/>
    <w:rsid w:val="002169CA"/>
    <w:rsid w:val="00217589"/>
    <w:rsid w:val="00222272"/>
    <w:rsid w:val="002228B5"/>
    <w:rsid w:val="00223280"/>
    <w:rsid w:val="002233F9"/>
    <w:rsid w:val="00223B41"/>
    <w:rsid w:val="002257EE"/>
    <w:rsid w:val="0022632B"/>
    <w:rsid w:val="00226D33"/>
    <w:rsid w:val="00230B9D"/>
    <w:rsid w:val="0023168C"/>
    <w:rsid w:val="00232027"/>
    <w:rsid w:val="00233383"/>
    <w:rsid w:val="00233DF6"/>
    <w:rsid w:val="00235408"/>
    <w:rsid w:val="002360CB"/>
    <w:rsid w:val="002364EE"/>
    <w:rsid w:val="00236E1B"/>
    <w:rsid w:val="0023717B"/>
    <w:rsid w:val="0023788B"/>
    <w:rsid w:val="002407E6"/>
    <w:rsid w:val="00241305"/>
    <w:rsid w:val="00241A57"/>
    <w:rsid w:val="002423B1"/>
    <w:rsid w:val="00242C98"/>
    <w:rsid w:val="0024691C"/>
    <w:rsid w:val="00246A77"/>
    <w:rsid w:val="002501FD"/>
    <w:rsid w:val="002504C4"/>
    <w:rsid w:val="0025071B"/>
    <w:rsid w:val="002507E6"/>
    <w:rsid w:val="00250B63"/>
    <w:rsid w:val="00251B28"/>
    <w:rsid w:val="00251D72"/>
    <w:rsid w:val="00252325"/>
    <w:rsid w:val="00254908"/>
    <w:rsid w:val="002549D8"/>
    <w:rsid w:val="00254A29"/>
    <w:rsid w:val="00255B39"/>
    <w:rsid w:val="002564CC"/>
    <w:rsid w:val="00257935"/>
    <w:rsid w:val="002604D2"/>
    <w:rsid w:val="002618F3"/>
    <w:rsid w:val="00261F3E"/>
    <w:rsid w:val="0026404E"/>
    <w:rsid w:val="00264C0B"/>
    <w:rsid w:val="0026535F"/>
    <w:rsid w:val="00265F88"/>
    <w:rsid w:val="00265FD3"/>
    <w:rsid w:val="00266471"/>
    <w:rsid w:val="00267FC6"/>
    <w:rsid w:val="00270808"/>
    <w:rsid w:val="00271672"/>
    <w:rsid w:val="00271EDD"/>
    <w:rsid w:val="0027216C"/>
    <w:rsid w:val="00272712"/>
    <w:rsid w:val="002738FC"/>
    <w:rsid w:val="00274486"/>
    <w:rsid w:val="00274F62"/>
    <w:rsid w:val="0027549C"/>
    <w:rsid w:val="00275EC4"/>
    <w:rsid w:val="00277E70"/>
    <w:rsid w:val="00280384"/>
    <w:rsid w:val="00280B3D"/>
    <w:rsid w:val="0028278E"/>
    <w:rsid w:val="00282E2A"/>
    <w:rsid w:val="00283B96"/>
    <w:rsid w:val="002841EF"/>
    <w:rsid w:val="00284926"/>
    <w:rsid w:val="00285188"/>
    <w:rsid w:val="002854BA"/>
    <w:rsid w:val="00286E23"/>
    <w:rsid w:val="00290CC6"/>
    <w:rsid w:val="002919FA"/>
    <w:rsid w:val="00292ACE"/>
    <w:rsid w:val="00293CDE"/>
    <w:rsid w:val="002947F8"/>
    <w:rsid w:val="00294E83"/>
    <w:rsid w:val="0029621B"/>
    <w:rsid w:val="002962FB"/>
    <w:rsid w:val="00296365"/>
    <w:rsid w:val="00296744"/>
    <w:rsid w:val="00297213"/>
    <w:rsid w:val="00297B4E"/>
    <w:rsid w:val="002A20FC"/>
    <w:rsid w:val="002A2E74"/>
    <w:rsid w:val="002A37F2"/>
    <w:rsid w:val="002A5FC2"/>
    <w:rsid w:val="002B0EC7"/>
    <w:rsid w:val="002B13B2"/>
    <w:rsid w:val="002B178C"/>
    <w:rsid w:val="002B2D14"/>
    <w:rsid w:val="002B3AAD"/>
    <w:rsid w:val="002B4E5F"/>
    <w:rsid w:val="002B5318"/>
    <w:rsid w:val="002B612B"/>
    <w:rsid w:val="002C120D"/>
    <w:rsid w:val="002C187A"/>
    <w:rsid w:val="002C1B6B"/>
    <w:rsid w:val="002C26B9"/>
    <w:rsid w:val="002C3DEF"/>
    <w:rsid w:val="002C4F4D"/>
    <w:rsid w:val="002C7A38"/>
    <w:rsid w:val="002D09F1"/>
    <w:rsid w:val="002D0C88"/>
    <w:rsid w:val="002D2012"/>
    <w:rsid w:val="002D294C"/>
    <w:rsid w:val="002D4271"/>
    <w:rsid w:val="002D5217"/>
    <w:rsid w:val="002D573F"/>
    <w:rsid w:val="002E0242"/>
    <w:rsid w:val="002E03EC"/>
    <w:rsid w:val="002E1C00"/>
    <w:rsid w:val="002E2CFD"/>
    <w:rsid w:val="002E3115"/>
    <w:rsid w:val="002E31C4"/>
    <w:rsid w:val="002E3E09"/>
    <w:rsid w:val="002E43AB"/>
    <w:rsid w:val="002E56A0"/>
    <w:rsid w:val="002E6FB4"/>
    <w:rsid w:val="002F03F8"/>
    <w:rsid w:val="002F0C99"/>
    <w:rsid w:val="002F19E0"/>
    <w:rsid w:val="002F2D86"/>
    <w:rsid w:val="002F67B6"/>
    <w:rsid w:val="002F6E27"/>
    <w:rsid w:val="00300A27"/>
    <w:rsid w:val="003014E1"/>
    <w:rsid w:val="0030299F"/>
    <w:rsid w:val="00303389"/>
    <w:rsid w:val="00304405"/>
    <w:rsid w:val="00306AAD"/>
    <w:rsid w:val="003075CA"/>
    <w:rsid w:val="00310D2E"/>
    <w:rsid w:val="0031220F"/>
    <w:rsid w:val="003130CC"/>
    <w:rsid w:val="00314259"/>
    <w:rsid w:val="0031635C"/>
    <w:rsid w:val="003170BA"/>
    <w:rsid w:val="0032024E"/>
    <w:rsid w:val="0032240D"/>
    <w:rsid w:val="00322C3E"/>
    <w:rsid w:val="003245E2"/>
    <w:rsid w:val="00324A3D"/>
    <w:rsid w:val="0032507A"/>
    <w:rsid w:val="003279DA"/>
    <w:rsid w:val="003300F6"/>
    <w:rsid w:val="003306D8"/>
    <w:rsid w:val="00330D70"/>
    <w:rsid w:val="00331C44"/>
    <w:rsid w:val="00333881"/>
    <w:rsid w:val="00334BBA"/>
    <w:rsid w:val="00335C7E"/>
    <w:rsid w:val="00340193"/>
    <w:rsid w:val="003404D7"/>
    <w:rsid w:val="0034235E"/>
    <w:rsid w:val="00342D70"/>
    <w:rsid w:val="0034551D"/>
    <w:rsid w:val="00345AE9"/>
    <w:rsid w:val="00346008"/>
    <w:rsid w:val="00346EFC"/>
    <w:rsid w:val="00347262"/>
    <w:rsid w:val="00347590"/>
    <w:rsid w:val="00350B94"/>
    <w:rsid w:val="00351478"/>
    <w:rsid w:val="00353B98"/>
    <w:rsid w:val="0035417C"/>
    <w:rsid w:val="00354878"/>
    <w:rsid w:val="00354B0C"/>
    <w:rsid w:val="0035522A"/>
    <w:rsid w:val="0035587C"/>
    <w:rsid w:val="00356A70"/>
    <w:rsid w:val="00356EDD"/>
    <w:rsid w:val="003579F0"/>
    <w:rsid w:val="00362760"/>
    <w:rsid w:val="00363359"/>
    <w:rsid w:val="003639E9"/>
    <w:rsid w:val="003669A4"/>
    <w:rsid w:val="00366CED"/>
    <w:rsid w:val="00370ACA"/>
    <w:rsid w:val="00372003"/>
    <w:rsid w:val="00373342"/>
    <w:rsid w:val="00373371"/>
    <w:rsid w:val="0037499F"/>
    <w:rsid w:val="00374CDC"/>
    <w:rsid w:val="003769BB"/>
    <w:rsid w:val="00377205"/>
    <w:rsid w:val="003778DE"/>
    <w:rsid w:val="00381AF8"/>
    <w:rsid w:val="00382360"/>
    <w:rsid w:val="00382583"/>
    <w:rsid w:val="00382B65"/>
    <w:rsid w:val="003839A4"/>
    <w:rsid w:val="003843AD"/>
    <w:rsid w:val="00384BC3"/>
    <w:rsid w:val="00385724"/>
    <w:rsid w:val="00385BF6"/>
    <w:rsid w:val="00387D05"/>
    <w:rsid w:val="00387F57"/>
    <w:rsid w:val="0039120B"/>
    <w:rsid w:val="003927B9"/>
    <w:rsid w:val="00393267"/>
    <w:rsid w:val="00393716"/>
    <w:rsid w:val="00394AAB"/>
    <w:rsid w:val="00395663"/>
    <w:rsid w:val="00395A78"/>
    <w:rsid w:val="00397053"/>
    <w:rsid w:val="0039716C"/>
    <w:rsid w:val="003A1382"/>
    <w:rsid w:val="003A1BED"/>
    <w:rsid w:val="003A1EEC"/>
    <w:rsid w:val="003A222C"/>
    <w:rsid w:val="003A2C65"/>
    <w:rsid w:val="003A5B7E"/>
    <w:rsid w:val="003A5E56"/>
    <w:rsid w:val="003A6447"/>
    <w:rsid w:val="003A7D93"/>
    <w:rsid w:val="003B0230"/>
    <w:rsid w:val="003B1416"/>
    <w:rsid w:val="003B2406"/>
    <w:rsid w:val="003B2F0A"/>
    <w:rsid w:val="003B4B57"/>
    <w:rsid w:val="003B785A"/>
    <w:rsid w:val="003C0D32"/>
    <w:rsid w:val="003C0EF9"/>
    <w:rsid w:val="003C164E"/>
    <w:rsid w:val="003C1F04"/>
    <w:rsid w:val="003C1F72"/>
    <w:rsid w:val="003C2FA3"/>
    <w:rsid w:val="003C3AC8"/>
    <w:rsid w:val="003C419C"/>
    <w:rsid w:val="003C5FC3"/>
    <w:rsid w:val="003C7D4D"/>
    <w:rsid w:val="003D0BFF"/>
    <w:rsid w:val="003D28E5"/>
    <w:rsid w:val="003D4672"/>
    <w:rsid w:val="003D4B02"/>
    <w:rsid w:val="003D6425"/>
    <w:rsid w:val="003D7E44"/>
    <w:rsid w:val="003E0F16"/>
    <w:rsid w:val="003E1220"/>
    <w:rsid w:val="003E1B19"/>
    <w:rsid w:val="003E1B35"/>
    <w:rsid w:val="003E216B"/>
    <w:rsid w:val="003E3028"/>
    <w:rsid w:val="003E6011"/>
    <w:rsid w:val="003E6F7E"/>
    <w:rsid w:val="003F0493"/>
    <w:rsid w:val="003F0521"/>
    <w:rsid w:val="003F2A7C"/>
    <w:rsid w:val="003F3937"/>
    <w:rsid w:val="003F3CA8"/>
    <w:rsid w:val="003F4839"/>
    <w:rsid w:val="003F5583"/>
    <w:rsid w:val="003F561D"/>
    <w:rsid w:val="003F76D3"/>
    <w:rsid w:val="003F7945"/>
    <w:rsid w:val="00400A47"/>
    <w:rsid w:val="004035B9"/>
    <w:rsid w:val="0040483B"/>
    <w:rsid w:val="00404D5B"/>
    <w:rsid w:val="00405161"/>
    <w:rsid w:val="00405FE7"/>
    <w:rsid w:val="00412607"/>
    <w:rsid w:val="00412DC5"/>
    <w:rsid w:val="004141A5"/>
    <w:rsid w:val="00416020"/>
    <w:rsid w:val="0041774C"/>
    <w:rsid w:val="004201FE"/>
    <w:rsid w:val="00422681"/>
    <w:rsid w:val="00422AB5"/>
    <w:rsid w:val="0042386C"/>
    <w:rsid w:val="00424898"/>
    <w:rsid w:val="00425F83"/>
    <w:rsid w:val="00431CC5"/>
    <w:rsid w:val="0043319B"/>
    <w:rsid w:val="00433B18"/>
    <w:rsid w:val="0043464A"/>
    <w:rsid w:val="00434A92"/>
    <w:rsid w:val="00436211"/>
    <w:rsid w:val="004363FF"/>
    <w:rsid w:val="00436B51"/>
    <w:rsid w:val="004377D9"/>
    <w:rsid w:val="00437CAB"/>
    <w:rsid w:val="004403AF"/>
    <w:rsid w:val="004433A7"/>
    <w:rsid w:val="00443999"/>
    <w:rsid w:val="00445560"/>
    <w:rsid w:val="00446119"/>
    <w:rsid w:val="00447A97"/>
    <w:rsid w:val="00450311"/>
    <w:rsid w:val="00452C40"/>
    <w:rsid w:val="00453263"/>
    <w:rsid w:val="00453410"/>
    <w:rsid w:val="004534C7"/>
    <w:rsid w:val="00453FFC"/>
    <w:rsid w:val="00454019"/>
    <w:rsid w:val="004617D7"/>
    <w:rsid w:val="00461970"/>
    <w:rsid w:val="0046323E"/>
    <w:rsid w:val="00463745"/>
    <w:rsid w:val="00465042"/>
    <w:rsid w:val="00466E0B"/>
    <w:rsid w:val="00470F39"/>
    <w:rsid w:val="0047174B"/>
    <w:rsid w:val="00471E5C"/>
    <w:rsid w:val="00472A36"/>
    <w:rsid w:val="00475E59"/>
    <w:rsid w:val="00476D43"/>
    <w:rsid w:val="004811F1"/>
    <w:rsid w:val="0048169F"/>
    <w:rsid w:val="004817AF"/>
    <w:rsid w:val="00482491"/>
    <w:rsid w:val="00482B7E"/>
    <w:rsid w:val="00483E94"/>
    <w:rsid w:val="00484496"/>
    <w:rsid w:val="00484EFE"/>
    <w:rsid w:val="00484FB1"/>
    <w:rsid w:val="0048537D"/>
    <w:rsid w:val="0048569B"/>
    <w:rsid w:val="004872F1"/>
    <w:rsid w:val="004877AF"/>
    <w:rsid w:val="00490E49"/>
    <w:rsid w:val="004913A9"/>
    <w:rsid w:val="00491DC7"/>
    <w:rsid w:val="004921F7"/>
    <w:rsid w:val="00494328"/>
    <w:rsid w:val="00494C68"/>
    <w:rsid w:val="004A137A"/>
    <w:rsid w:val="004A13A9"/>
    <w:rsid w:val="004A26E8"/>
    <w:rsid w:val="004A2E92"/>
    <w:rsid w:val="004A3973"/>
    <w:rsid w:val="004A600C"/>
    <w:rsid w:val="004A6670"/>
    <w:rsid w:val="004A7590"/>
    <w:rsid w:val="004B1647"/>
    <w:rsid w:val="004B36DB"/>
    <w:rsid w:val="004B4121"/>
    <w:rsid w:val="004B4992"/>
    <w:rsid w:val="004B5CFD"/>
    <w:rsid w:val="004B7276"/>
    <w:rsid w:val="004B7C8D"/>
    <w:rsid w:val="004C2A10"/>
    <w:rsid w:val="004C31E2"/>
    <w:rsid w:val="004C3823"/>
    <w:rsid w:val="004C53A9"/>
    <w:rsid w:val="004C5D17"/>
    <w:rsid w:val="004D009B"/>
    <w:rsid w:val="004D0D10"/>
    <w:rsid w:val="004D1A12"/>
    <w:rsid w:val="004D23F9"/>
    <w:rsid w:val="004D2A7A"/>
    <w:rsid w:val="004D2D36"/>
    <w:rsid w:val="004D3327"/>
    <w:rsid w:val="004D396A"/>
    <w:rsid w:val="004D5D64"/>
    <w:rsid w:val="004D6036"/>
    <w:rsid w:val="004D6176"/>
    <w:rsid w:val="004D65E5"/>
    <w:rsid w:val="004D6D0F"/>
    <w:rsid w:val="004D7D2B"/>
    <w:rsid w:val="004E0662"/>
    <w:rsid w:val="004E0A4D"/>
    <w:rsid w:val="004E0CDE"/>
    <w:rsid w:val="004E18C6"/>
    <w:rsid w:val="004E3878"/>
    <w:rsid w:val="004E458D"/>
    <w:rsid w:val="004E5E24"/>
    <w:rsid w:val="004E6001"/>
    <w:rsid w:val="004E6700"/>
    <w:rsid w:val="004E71AF"/>
    <w:rsid w:val="004E747F"/>
    <w:rsid w:val="004F0F0C"/>
    <w:rsid w:val="004F11EF"/>
    <w:rsid w:val="004F2BFD"/>
    <w:rsid w:val="004F2C30"/>
    <w:rsid w:val="004F2FCC"/>
    <w:rsid w:val="004F37C9"/>
    <w:rsid w:val="004F4038"/>
    <w:rsid w:val="004F48C4"/>
    <w:rsid w:val="004F4F54"/>
    <w:rsid w:val="004F70AD"/>
    <w:rsid w:val="004F7ECD"/>
    <w:rsid w:val="00500B3E"/>
    <w:rsid w:val="00500D9D"/>
    <w:rsid w:val="00501CF8"/>
    <w:rsid w:val="00502C08"/>
    <w:rsid w:val="00502D1E"/>
    <w:rsid w:val="00503175"/>
    <w:rsid w:val="0050452F"/>
    <w:rsid w:val="00504F5F"/>
    <w:rsid w:val="00506408"/>
    <w:rsid w:val="00506CFD"/>
    <w:rsid w:val="005075A1"/>
    <w:rsid w:val="005078FE"/>
    <w:rsid w:val="00511720"/>
    <w:rsid w:val="00511C46"/>
    <w:rsid w:val="00513329"/>
    <w:rsid w:val="00515732"/>
    <w:rsid w:val="00515D30"/>
    <w:rsid w:val="005179ED"/>
    <w:rsid w:val="00517D23"/>
    <w:rsid w:val="00520DFC"/>
    <w:rsid w:val="0052176C"/>
    <w:rsid w:val="0052429D"/>
    <w:rsid w:val="00526885"/>
    <w:rsid w:val="00526964"/>
    <w:rsid w:val="00526F0A"/>
    <w:rsid w:val="00531323"/>
    <w:rsid w:val="00532000"/>
    <w:rsid w:val="00532225"/>
    <w:rsid w:val="0053393C"/>
    <w:rsid w:val="00534D7B"/>
    <w:rsid w:val="0053762D"/>
    <w:rsid w:val="005377E8"/>
    <w:rsid w:val="00540C30"/>
    <w:rsid w:val="0054162A"/>
    <w:rsid w:val="00545F89"/>
    <w:rsid w:val="00550559"/>
    <w:rsid w:val="005516D5"/>
    <w:rsid w:val="005526BA"/>
    <w:rsid w:val="00552CEB"/>
    <w:rsid w:val="00553BE0"/>
    <w:rsid w:val="005543B5"/>
    <w:rsid w:val="00554440"/>
    <w:rsid w:val="0055450D"/>
    <w:rsid w:val="00555374"/>
    <w:rsid w:val="00557750"/>
    <w:rsid w:val="00561270"/>
    <w:rsid w:val="005618B1"/>
    <w:rsid w:val="00561B99"/>
    <w:rsid w:val="0056366F"/>
    <w:rsid w:val="00563CCC"/>
    <w:rsid w:val="00563F59"/>
    <w:rsid w:val="00565348"/>
    <w:rsid w:val="005655DF"/>
    <w:rsid w:val="0056662F"/>
    <w:rsid w:val="005667D3"/>
    <w:rsid w:val="00567141"/>
    <w:rsid w:val="00570101"/>
    <w:rsid w:val="0057074E"/>
    <w:rsid w:val="00570CD4"/>
    <w:rsid w:val="00571113"/>
    <w:rsid w:val="00573633"/>
    <w:rsid w:val="005737E1"/>
    <w:rsid w:val="00573B68"/>
    <w:rsid w:val="00573D8C"/>
    <w:rsid w:val="005750ED"/>
    <w:rsid w:val="00575AEB"/>
    <w:rsid w:val="00577190"/>
    <w:rsid w:val="00577770"/>
    <w:rsid w:val="005777A8"/>
    <w:rsid w:val="00581B85"/>
    <w:rsid w:val="0058228A"/>
    <w:rsid w:val="005824CC"/>
    <w:rsid w:val="005838E7"/>
    <w:rsid w:val="005862E9"/>
    <w:rsid w:val="005871B1"/>
    <w:rsid w:val="0059021C"/>
    <w:rsid w:val="00592568"/>
    <w:rsid w:val="00592979"/>
    <w:rsid w:val="005942BD"/>
    <w:rsid w:val="005944AB"/>
    <w:rsid w:val="00594A0D"/>
    <w:rsid w:val="005951EC"/>
    <w:rsid w:val="0059579F"/>
    <w:rsid w:val="005972D2"/>
    <w:rsid w:val="005A023F"/>
    <w:rsid w:val="005A070A"/>
    <w:rsid w:val="005A1C9B"/>
    <w:rsid w:val="005A4B25"/>
    <w:rsid w:val="005A4CEC"/>
    <w:rsid w:val="005A5D0F"/>
    <w:rsid w:val="005A62A9"/>
    <w:rsid w:val="005A7B13"/>
    <w:rsid w:val="005B0675"/>
    <w:rsid w:val="005B23C7"/>
    <w:rsid w:val="005B2CF8"/>
    <w:rsid w:val="005B2EFA"/>
    <w:rsid w:val="005B375C"/>
    <w:rsid w:val="005B3954"/>
    <w:rsid w:val="005B4010"/>
    <w:rsid w:val="005B4158"/>
    <w:rsid w:val="005B7732"/>
    <w:rsid w:val="005B7E82"/>
    <w:rsid w:val="005C0AC4"/>
    <w:rsid w:val="005C1C43"/>
    <w:rsid w:val="005C339F"/>
    <w:rsid w:val="005C3CB4"/>
    <w:rsid w:val="005C4E66"/>
    <w:rsid w:val="005C6905"/>
    <w:rsid w:val="005C71C8"/>
    <w:rsid w:val="005D15A9"/>
    <w:rsid w:val="005D2AC6"/>
    <w:rsid w:val="005D2E84"/>
    <w:rsid w:val="005D3655"/>
    <w:rsid w:val="005D40D4"/>
    <w:rsid w:val="005D5403"/>
    <w:rsid w:val="005D725E"/>
    <w:rsid w:val="005D7EA4"/>
    <w:rsid w:val="005E00DE"/>
    <w:rsid w:val="005E0A1E"/>
    <w:rsid w:val="005E1C70"/>
    <w:rsid w:val="005E1FB8"/>
    <w:rsid w:val="005E3128"/>
    <w:rsid w:val="005E344D"/>
    <w:rsid w:val="005E4565"/>
    <w:rsid w:val="005E4994"/>
    <w:rsid w:val="005E61AB"/>
    <w:rsid w:val="005E61ED"/>
    <w:rsid w:val="005E69FD"/>
    <w:rsid w:val="005F07F8"/>
    <w:rsid w:val="005F0EC9"/>
    <w:rsid w:val="005F2A7F"/>
    <w:rsid w:val="005F336F"/>
    <w:rsid w:val="005F3CBB"/>
    <w:rsid w:val="005F4EEB"/>
    <w:rsid w:val="005F5168"/>
    <w:rsid w:val="005F5C5E"/>
    <w:rsid w:val="005F5F7D"/>
    <w:rsid w:val="005F5F90"/>
    <w:rsid w:val="005F7020"/>
    <w:rsid w:val="005F727D"/>
    <w:rsid w:val="005F78B0"/>
    <w:rsid w:val="005F7B59"/>
    <w:rsid w:val="00600256"/>
    <w:rsid w:val="00600DD9"/>
    <w:rsid w:val="006013B4"/>
    <w:rsid w:val="0060186A"/>
    <w:rsid w:val="00602078"/>
    <w:rsid w:val="006035EC"/>
    <w:rsid w:val="00603EF5"/>
    <w:rsid w:val="00605FCE"/>
    <w:rsid w:val="006120ED"/>
    <w:rsid w:val="006129B8"/>
    <w:rsid w:val="00614729"/>
    <w:rsid w:val="006148F4"/>
    <w:rsid w:val="00615876"/>
    <w:rsid w:val="006162C1"/>
    <w:rsid w:val="00616325"/>
    <w:rsid w:val="0061668E"/>
    <w:rsid w:val="00617E66"/>
    <w:rsid w:val="00621671"/>
    <w:rsid w:val="006218C4"/>
    <w:rsid w:val="00622468"/>
    <w:rsid w:val="0062284D"/>
    <w:rsid w:val="00623732"/>
    <w:rsid w:val="00623A31"/>
    <w:rsid w:val="00623CD6"/>
    <w:rsid w:val="00625567"/>
    <w:rsid w:val="006256AB"/>
    <w:rsid w:val="00630FF5"/>
    <w:rsid w:val="006319C1"/>
    <w:rsid w:val="0063355F"/>
    <w:rsid w:val="00633713"/>
    <w:rsid w:val="00635D85"/>
    <w:rsid w:val="0063629A"/>
    <w:rsid w:val="006364AC"/>
    <w:rsid w:val="00636ADE"/>
    <w:rsid w:val="0064093F"/>
    <w:rsid w:val="00641E5F"/>
    <w:rsid w:val="00642F45"/>
    <w:rsid w:val="00643653"/>
    <w:rsid w:val="00644358"/>
    <w:rsid w:val="006447DC"/>
    <w:rsid w:val="00644919"/>
    <w:rsid w:val="006450CA"/>
    <w:rsid w:val="0064619E"/>
    <w:rsid w:val="00646631"/>
    <w:rsid w:val="006472C7"/>
    <w:rsid w:val="00650821"/>
    <w:rsid w:val="00650D61"/>
    <w:rsid w:val="006514A8"/>
    <w:rsid w:val="00652D66"/>
    <w:rsid w:val="006530A7"/>
    <w:rsid w:val="00653FE3"/>
    <w:rsid w:val="00654B68"/>
    <w:rsid w:val="00655036"/>
    <w:rsid w:val="00656A17"/>
    <w:rsid w:val="00656D9A"/>
    <w:rsid w:val="00657FC8"/>
    <w:rsid w:val="00660132"/>
    <w:rsid w:val="0066127D"/>
    <w:rsid w:val="00662BC3"/>
    <w:rsid w:val="00662BFD"/>
    <w:rsid w:val="00662FBB"/>
    <w:rsid w:val="0066405C"/>
    <w:rsid w:val="00664134"/>
    <w:rsid w:val="00664490"/>
    <w:rsid w:val="00664670"/>
    <w:rsid w:val="00665D0E"/>
    <w:rsid w:val="0066625D"/>
    <w:rsid w:val="006673A6"/>
    <w:rsid w:val="00667BD5"/>
    <w:rsid w:val="00672438"/>
    <w:rsid w:val="0067309D"/>
    <w:rsid w:val="00673C10"/>
    <w:rsid w:val="00674027"/>
    <w:rsid w:val="00674354"/>
    <w:rsid w:val="00675E19"/>
    <w:rsid w:val="006761F7"/>
    <w:rsid w:val="00676301"/>
    <w:rsid w:val="00676682"/>
    <w:rsid w:val="006837C7"/>
    <w:rsid w:val="006842DF"/>
    <w:rsid w:val="0068496D"/>
    <w:rsid w:val="00686646"/>
    <w:rsid w:val="006873C1"/>
    <w:rsid w:val="006905EA"/>
    <w:rsid w:val="00691213"/>
    <w:rsid w:val="0069188F"/>
    <w:rsid w:val="00692743"/>
    <w:rsid w:val="00693220"/>
    <w:rsid w:val="006939F1"/>
    <w:rsid w:val="006954F8"/>
    <w:rsid w:val="00695629"/>
    <w:rsid w:val="006969D3"/>
    <w:rsid w:val="006A0698"/>
    <w:rsid w:val="006A0966"/>
    <w:rsid w:val="006A116C"/>
    <w:rsid w:val="006A1DBD"/>
    <w:rsid w:val="006A28B9"/>
    <w:rsid w:val="006A2C71"/>
    <w:rsid w:val="006A5665"/>
    <w:rsid w:val="006A650E"/>
    <w:rsid w:val="006B0783"/>
    <w:rsid w:val="006B116E"/>
    <w:rsid w:val="006B1296"/>
    <w:rsid w:val="006B256A"/>
    <w:rsid w:val="006B27A1"/>
    <w:rsid w:val="006B3639"/>
    <w:rsid w:val="006B3C5A"/>
    <w:rsid w:val="006B46B1"/>
    <w:rsid w:val="006B5D1F"/>
    <w:rsid w:val="006B694B"/>
    <w:rsid w:val="006B6EC0"/>
    <w:rsid w:val="006B7829"/>
    <w:rsid w:val="006B7A0A"/>
    <w:rsid w:val="006C018A"/>
    <w:rsid w:val="006C0D89"/>
    <w:rsid w:val="006C0F3E"/>
    <w:rsid w:val="006C23CA"/>
    <w:rsid w:val="006C4786"/>
    <w:rsid w:val="006C5C86"/>
    <w:rsid w:val="006C614D"/>
    <w:rsid w:val="006D10F8"/>
    <w:rsid w:val="006D183D"/>
    <w:rsid w:val="006D5AC3"/>
    <w:rsid w:val="006E10CE"/>
    <w:rsid w:val="006E1184"/>
    <w:rsid w:val="006E15F4"/>
    <w:rsid w:val="006E1B07"/>
    <w:rsid w:val="006E279E"/>
    <w:rsid w:val="006E2D63"/>
    <w:rsid w:val="006E3180"/>
    <w:rsid w:val="006E391F"/>
    <w:rsid w:val="006E4D34"/>
    <w:rsid w:val="006E5621"/>
    <w:rsid w:val="006E69A4"/>
    <w:rsid w:val="006F03A1"/>
    <w:rsid w:val="006F0C1D"/>
    <w:rsid w:val="006F17CF"/>
    <w:rsid w:val="006F1B5C"/>
    <w:rsid w:val="006F4182"/>
    <w:rsid w:val="006F42C1"/>
    <w:rsid w:val="006F4A3B"/>
    <w:rsid w:val="006F7C65"/>
    <w:rsid w:val="007030A6"/>
    <w:rsid w:val="00703BC6"/>
    <w:rsid w:val="007045D0"/>
    <w:rsid w:val="00705E9E"/>
    <w:rsid w:val="00706695"/>
    <w:rsid w:val="00706D28"/>
    <w:rsid w:val="00707A11"/>
    <w:rsid w:val="007101A6"/>
    <w:rsid w:val="00710236"/>
    <w:rsid w:val="007102F2"/>
    <w:rsid w:val="00711AC9"/>
    <w:rsid w:val="00711F72"/>
    <w:rsid w:val="00713066"/>
    <w:rsid w:val="0071459B"/>
    <w:rsid w:val="007166EC"/>
    <w:rsid w:val="00716B22"/>
    <w:rsid w:val="00716C35"/>
    <w:rsid w:val="00717219"/>
    <w:rsid w:val="00717955"/>
    <w:rsid w:val="007214E4"/>
    <w:rsid w:val="00721C68"/>
    <w:rsid w:val="0072271F"/>
    <w:rsid w:val="00725139"/>
    <w:rsid w:val="00725199"/>
    <w:rsid w:val="00725C9C"/>
    <w:rsid w:val="00725FF8"/>
    <w:rsid w:val="00727254"/>
    <w:rsid w:val="00727CA7"/>
    <w:rsid w:val="00727DE8"/>
    <w:rsid w:val="0073034C"/>
    <w:rsid w:val="007310AF"/>
    <w:rsid w:val="00731BB4"/>
    <w:rsid w:val="007320E0"/>
    <w:rsid w:val="00732B6D"/>
    <w:rsid w:val="00734F22"/>
    <w:rsid w:val="0073642F"/>
    <w:rsid w:val="007364D3"/>
    <w:rsid w:val="0073657E"/>
    <w:rsid w:val="007377DD"/>
    <w:rsid w:val="00737916"/>
    <w:rsid w:val="007407CA"/>
    <w:rsid w:val="00740CB1"/>
    <w:rsid w:val="0074351D"/>
    <w:rsid w:val="00743569"/>
    <w:rsid w:val="00745086"/>
    <w:rsid w:val="00745599"/>
    <w:rsid w:val="00746AB2"/>
    <w:rsid w:val="00746B0A"/>
    <w:rsid w:val="00747142"/>
    <w:rsid w:val="0074776A"/>
    <w:rsid w:val="00751612"/>
    <w:rsid w:val="00752A91"/>
    <w:rsid w:val="00752E34"/>
    <w:rsid w:val="00753202"/>
    <w:rsid w:val="0075475F"/>
    <w:rsid w:val="00756402"/>
    <w:rsid w:val="00757731"/>
    <w:rsid w:val="00757767"/>
    <w:rsid w:val="00757CC1"/>
    <w:rsid w:val="007622BD"/>
    <w:rsid w:val="007656BF"/>
    <w:rsid w:val="0076584A"/>
    <w:rsid w:val="00765D5B"/>
    <w:rsid w:val="00770FEF"/>
    <w:rsid w:val="00771209"/>
    <w:rsid w:val="007712A4"/>
    <w:rsid w:val="007716DB"/>
    <w:rsid w:val="00775F44"/>
    <w:rsid w:val="00776284"/>
    <w:rsid w:val="007768DC"/>
    <w:rsid w:val="00781567"/>
    <w:rsid w:val="007876D6"/>
    <w:rsid w:val="00787888"/>
    <w:rsid w:val="00791500"/>
    <w:rsid w:val="00791558"/>
    <w:rsid w:val="007922A2"/>
    <w:rsid w:val="007925C0"/>
    <w:rsid w:val="0079409F"/>
    <w:rsid w:val="00794EC6"/>
    <w:rsid w:val="00794FF4"/>
    <w:rsid w:val="00795CD0"/>
    <w:rsid w:val="007964F9"/>
    <w:rsid w:val="00796520"/>
    <w:rsid w:val="007A23FD"/>
    <w:rsid w:val="007A3A4B"/>
    <w:rsid w:val="007A52E8"/>
    <w:rsid w:val="007A5786"/>
    <w:rsid w:val="007A6BAB"/>
    <w:rsid w:val="007A7DFF"/>
    <w:rsid w:val="007B3025"/>
    <w:rsid w:val="007B35CF"/>
    <w:rsid w:val="007B39CB"/>
    <w:rsid w:val="007B3CAE"/>
    <w:rsid w:val="007B64D9"/>
    <w:rsid w:val="007B67C3"/>
    <w:rsid w:val="007B6B1C"/>
    <w:rsid w:val="007B6CC4"/>
    <w:rsid w:val="007B71C0"/>
    <w:rsid w:val="007C05BF"/>
    <w:rsid w:val="007C2BA7"/>
    <w:rsid w:val="007C361C"/>
    <w:rsid w:val="007C3F7F"/>
    <w:rsid w:val="007C5FF1"/>
    <w:rsid w:val="007C6826"/>
    <w:rsid w:val="007C75DF"/>
    <w:rsid w:val="007D0CEA"/>
    <w:rsid w:val="007D10B7"/>
    <w:rsid w:val="007D31E1"/>
    <w:rsid w:val="007D37E6"/>
    <w:rsid w:val="007D384F"/>
    <w:rsid w:val="007D3C82"/>
    <w:rsid w:val="007D4788"/>
    <w:rsid w:val="007D4FB6"/>
    <w:rsid w:val="007D5144"/>
    <w:rsid w:val="007D5178"/>
    <w:rsid w:val="007D53D3"/>
    <w:rsid w:val="007D5F37"/>
    <w:rsid w:val="007D6578"/>
    <w:rsid w:val="007D7BD0"/>
    <w:rsid w:val="007E0E54"/>
    <w:rsid w:val="007E1BE9"/>
    <w:rsid w:val="007E2856"/>
    <w:rsid w:val="007E3656"/>
    <w:rsid w:val="007E3957"/>
    <w:rsid w:val="007E61DD"/>
    <w:rsid w:val="007E6D00"/>
    <w:rsid w:val="007E7393"/>
    <w:rsid w:val="007F0550"/>
    <w:rsid w:val="007F1A84"/>
    <w:rsid w:val="007F2762"/>
    <w:rsid w:val="007F5085"/>
    <w:rsid w:val="007F5093"/>
    <w:rsid w:val="007F5B2E"/>
    <w:rsid w:val="007F5D89"/>
    <w:rsid w:val="007F63F1"/>
    <w:rsid w:val="007F781A"/>
    <w:rsid w:val="007F7AE3"/>
    <w:rsid w:val="007F7B45"/>
    <w:rsid w:val="008014FC"/>
    <w:rsid w:val="00801872"/>
    <w:rsid w:val="0080228C"/>
    <w:rsid w:val="00803422"/>
    <w:rsid w:val="008036A4"/>
    <w:rsid w:val="00803ACD"/>
    <w:rsid w:val="00805386"/>
    <w:rsid w:val="00805795"/>
    <w:rsid w:val="0080697A"/>
    <w:rsid w:val="00807653"/>
    <w:rsid w:val="00807B52"/>
    <w:rsid w:val="0081309C"/>
    <w:rsid w:val="00814056"/>
    <w:rsid w:val="008157AF"/>
    <w:rsid w:val="00817221"/>
    <w:rsid w:val="00817BE1"/>
    <w:rsid w:val="00817DD4"/>
    <w:rsid w:val="008202B5"/>
    <w:rsid w:val="008209AB"/>
    <w:rsid w:val="00821AF6"/>
    <w:rsid w:val="00821CA5"/>
    <w:rsid w:val="0082228E"/>
    <w:rsid w:val="008222AA"/>
    <w:rsid w:val="0082435D"/>
    <w:rsid w:val="00824DD5"/>
    <w:rsid w:val="0082669A"/>
    <w:rsid w:val="00826A9B"/>
    <w:rsid w:val="008274C7"/>
    <w:rsid w:val="00830D5E"/>
    <w:rsid w:val="0083131C"/>
    <w:rsid w:val="00832B9B"/>
    <w:rsid w:val="00833898"/>
    <w:rsid w:val="00833B12"/>
    <w:rsid w:val="00833CFE"/>
    <w:rsid w:val="00835A24"/>
    <w:rsid w:val="008360D2"/>
    <w:rsid w:val="00836A93"/>
    <w:rsid w:val="00841382"/>
    <w:rsid w:val="0084220F"/>
    <w:rsid w:val="008450E8"/>
    <w:rsid w:val="00845A2D"/>
    <w:rsid w:val="00846558"/>
    <w:rsid w:val="0084672D"/>
    <w:rsid w:val="008468FE"/>
    <w:rsid w:val="0085194E"/>
    <w:rsid w:val="00852393"/>
    <w:rsid w:val="0085337D"/>
    <w:rsid w:val="00853ACC"/>
    <w:rsid w:val="008570F5"/>
    <w:rsid w:val="00857404"/>
    <w:rsid w:val="00860F85"/>
    <w:rsid w:val="00861270"/>
    <w:rsid w:val="00861283"/>
    <w:rsid w:val="00861E74"/>
    <w:rsid w:val="00863061"/>
    <w:rsid w:val="008644D1"/>
    <w:rsid w:val="00865AAA"/>
    <w:rsid w:val="00866068"/>
    <w:rsid w:val="00866999"/>
    <w:rsid w:val="00867A97"/>
    <w:rsid w:val="00867C91"/>
    <w:rsid w:val="008715A1"/>
    <w:rsid w:val="008737C7"/>
    <w:rsid w:val="0087484F"/>
    <w:rsid w:val="00874EA0"/>
    <w:rsid w:val="00874EE0"/>
    <w:rsid w:val="00875127"/>
    <w:rsid w:val="00875C11"/>
    <w:rsid w:val="0088074F"/>
    <w:rsid w:val="008811F1"/>
    <w:rsid w:val="00881309"/>
    <w:rsid w:val="00881A28"/>
    <w:rsid w:val="008823C5"/>
    <w:rsid w:val="008827D4"/>
    <w:rsid w:val="0088631C"/>
    <w:rsid w:val="00886BE0"/>
    <w:rsid w:val="00887D72"/>
    <w:rsid w:val="00890DAE"/>
    <w:rsid w:val="00890E56"/>
    <w:rsid w:val="00891025"/>
    <w:rsid w:val="00892727"/>
    <w:rsid w:val="0089497B"/>
    <w:rsid w:val="008959A0"/>
    <w:rsid w:val="008973BE"/>
    <w:rsid w:val="00897F39"/>
    <w:rsid w:val="008A0965"/>
    <w:rsid w:val="008A18A7"/>
    <w:rsid w:val="008A1DD9"/>
    <w:rsid w:val="008A1F7A"/>
    <w:rsid w:val="008A2D14"/>
    <w:rsid w:val="008A602A"/>
    <w:rsid w:val="008A727E"/>
    <w:rsid w:val="008B0D87"/>
    <w:rsid w:val="008B150D"/>
    <w:rsid w:val="008B1C27"/>
    <w:rsid w:val="008B2F3C"/>
    <w:rsid w:val="008B3CEC"/>
    <w:rsid w:val="008B41D2"/>
    <w:rsid w:val="008B4E9E"/>
    <w:rsid w:val="008B50DC"/>
    <w:rsid w:val="008B5F70"/>
    <w:rsid w:val="008C1E31"/>
    <w:rsid w:val="008C2E58"/>
    <w:rsid w:val="008C3716"/>
    <w:rsid w:val="008C3B80"/>
    <w:rsid w:val="008C4CAE"/>
    <w:rsid w:val="008D0D7F"/>
    <w:rsid w:val="008D25C3"/>
    <w:rsid w:val="008D2CCA"/>
    <w:rsid w:val="008D3AB4"/>
    <w:rsid w:val="008D46EF"/>
    <w:rsid w:val="008D4E56"/>
    <w:rsid w:val="008D4FE1"/>
    <w:rsid w:val="008D5426"/>
    <w:rsid w:val="008D6055"/>
    <w:rsid w:val="008D7CD9"/>
    <w:rsid w:val="008E062C"/>
    <w:rsid w:val="008E1601"/>
    <w:rsid w:val="008E1D9D"/>
    <w:rsid w:val="008E1E0E"/>
    <w:rsid w:val="008E1F65"/>
    <w:rsid w:val="008E4406"/>
    <w:rsid w:val="008E4499"/>
    <w:rsid w:val="008E4CAB"/>
    <w:rsid w:val="008E5F01"/>
    <w:rsid w:val="008E6C5F"/>
    <w:rsid w:val="008E6ECB"/>
    <w:rsid w:val="008F0707"/>
    <w:rsid w:val="008F13A9"/>
    <w:rsid w:val="008F15DF"/>
    <w:rsid w:val="008F3933"/>
    <w:rsid w:val="008F4224"/>
    <w:rsid w:val="008F5AE8"/>
    <w:rsid w:val="008F675D"/>
    <w:rsid w:val="008F7F6B"/>
    <w:rsid w:val="009002FC"/>
    <w:rsid w:val="009025B4"/>
    <w:rsid w:val="009028A3"/>
    <w:rsid w:val="00902A7C"/>
    <w:rsid w:val="00902F2A"/>
    <w:rsid w:val="00905515"/>
    <w:rsid w:val="00906D91"/>
    <w:rsid w:val="00907B1D"/>
    <w:rsid w:val="00907D05"/>
    <w:rsid w:val="0091031A"/>
    <w:rsid w:val="009120F4"/>
    <w:rsid w:val="00912437"/>
    <w:rsid w:val="00912C5A"/>
    <w:rsid w:val="009137B7"/>
    <w:rsid w:val="00913B5B"/>
    <w:rsid w:val="00913DC1"/>
    <w:rsid w:val="009140E9"/>
    <w:rsid w:val="0091512A"/>
    <w:rsid w:val="0091684F"/>
    <w:rsid w:val="00916FD6"/>
    <w:rsid w:val="0091713E"/>
    <w:rsid w:val="009177EA"/>
    <w:rsid w:val="00920DC6"/>
    <w:rsid w:val="00920E5E"/>
    <w:rsid w:val="00920FDB"/>
    <w:rsid w:val="00921E63"/>
    <w:rsid w:val="009223B9"/>
    <w:rsid w:val="00922578"/>
    <w:rsid w:val="00922E3A"/>
    <w:rsid w:val="00923CF2"/>
    <w:rsid w:val="00925ABD"/>
    <w:rsid w:val="00926B62"/>
    <w:rsid w:val="00926EA0"/>
    <w:rsid w:val="00927B3D"/>
    <w:rsid w:val="009308B6"/>
    <w:rsid w:val="00930F40"/>
    <w:rsid w:val="00931E3A"/>
    <w:rsid w:val="00932B57"/>
    <w:rsid w:val="0093455B"/>
    <w:rsid w:val="00934CDF"/>
    <w:rsid w:val="00934FFC"/>
    <w:rsid w:val="009364BF"/>
    <w:rsid w:val="00941038"/>
    <w:rsid w:val="00941CE6"/>
    <w:rsid w:val="00942D97"/>
    <w:rsid w:val="00943428"/>
    <w:rsid w:val="0094526D"/>
    <w:rsid w:val="009459DC"/>
    <w:rsid w:val="00946344"/>
    <w:rsid w:val="00946669"/>
    <w:rsid w:val="00950124"/>
    <w:rsid w:val="00950B10"/>
    <w:rsid w:val="00950E7E"/>
    <w:rsid w:val="00954184"/>
    <w:rsid w:val="00954373"/>
    <w:rsid w:val="0095516A"/>
    <w:rsid w:val="00955BE7"/>
    <w:rsid w:val="009570E0"/>
    <w:rsid w:val="009603A2"/>
    <w:rsid w:val="009606DE"/>
    <w:rsid w:val="009606FA"/>
    <w:rsid w:val="009626EF"/>
    <w:rsid w:val="00963A94"/>
    <w:rsid w:val="00965047"/>
    <w:rsid w:val="0096529D"/>
    <w:rsid w:val="009652E9"/>
    <w:rsid w:val="00966DD3"/>
    <w:rsid w:val="00967606"/>
    <w:rsid w:val="00967DE0"/>
    <w:rsid w:val="00970B4C"/>
    <w:rsid w:val="00970F15"/>
    <w:rsid w:val="009712E3"/>
    <w:rsid w:val="00971748"/>
    <w:rsid w:val="0097234C"/>
    <w:rsid w:val="00977F1E"/>
    <w:rsid w:val="00980678"/>
    <w:rsid w:val="00980B4F"/>
    <w:rsid w:val="00981524"/>
    <w:rsid w:val="009829EB"/>
    <w:rsid w:val="009839BB"/>
    <w:rsid w:val="009848D5"/>
    <w:rsid w:val="0098537B"/>
    <w:rsid w:val="0099538E"/>
    <w:rsid w:val="0099631A"/>
    <w:rsid w:val="0099663C"/>
    <w:rsid w:val="009978FB"/>
    <w:rsid w:val="00997929"/>
    <w:rsid w:val="00997FC7"/>
    <w:rsid w:val="009A06A4"/>
    <w:rsid w:val="009A17D6"/>
    <w:rsid w:val="009A3E2B"/>
    <w:rsid w:val="009A3E3C"/>
    <w:rsid w:val="009A4676"/>
    <w:rsid w:val="009A490D"/>
    <w:rsid w:val="009A6851"/>
    <w:rsid w:val="009B0941"/>
    <w:rsid w:val="009B55C4"/>
    <w:rsid w:val="009B5F16"/>
    <w:rsid w:val="009B5F5A"/>
    <w:rsid w:val="009B6365"/>
    <w:rsid w:val="009C09A3"/>
    <w:rsid w:val="009C0BD7"/>
    <w:rsid w:val="009C166B"/>
    <w:rsid w:val="009C1D78"/>
    <w:rsid w:val="009C2084"/>
    <w:rsid w:val="009C24BC"/>
    <w:rsid w:val="009C3046"/>
    <w:rsid w:val="009C425B"/>
    <w:rsid w:val="009C4FC0"/>
    <w:rsid w:val="009C66F2"/>
    <w:rsid w:val="009C6C10"/>
    <w:rsid w:val="009D0D56"/>
    <w:rsid w:val="009D1D44"/>
    <w:rsid w:val="009D2D3E"/>
    <w:rsid w:val="009D7B93"/>
    <w:rsid w:val="009E0C98"/>
    <w:rsid w:val="009E1A3D"/>
    <w:rsid w:val="009E1B3D"/>
    <w:rsid w:val="009E346D"/>
    <w:rsid w:val="009E6864"/>
    <w:rsid w:val="009E6AD0"/>
    <w:rsid w:val="009F0B89"/>
    <w:rsid w:val="009F0E3B"/>
    <w:rsid w:val="009F1584"/>
    <w:rsid w:val="009F1FD1"/>
    <w:rsid w:val="009F21C5"/>
    <w:rsid w:val="009F2B49"/>
    <w:rsid w:val="009F3056"/>
    <w:rsid w:val="009F4BF0"/>
    <w:rsid w:val="009F5719"/>
    <w:rsid w:val="009F5812"/>
    <w:rsid w:val="009F61EF"/>
    <w:rsid w:val="009F6284"/>
    <w:rsid w:val="009F6EE0"/>
    <w:rsid w:val="009F7EA7"/>
    <w:rsid w:val="00A00A15"/>
    <w:rsid w:val="00A00B09"/>
    <w:rsid w:val="00A015B9"/>
    <w:rsid w:val="00A029EC"/>
    <w:rsid w:val="00A036AF"/>
    <w:rsid w:val="00A05BE7"/>
    <w:rsid w:val="00A065C7"/>
    <w:rsid w:val="00A10C09"/>
    <w:rsid w:val="00A11403"/>
    <w:rsid w:val="00A11DC3"/>
    <w:rsid w:val="00A13D05"/>
    <w:rsid w:val="00A14D97"/>
    <w:rsid w:val="00A15F59"/>
    <w:rsid w:val="00A165A4"/>
    <w:rsid w:val="00A17073"/>
    <w:rsid w:val="00A207CF"/>
    <w:rsid w:val="00A21A89"/>
    <w:rsid w:val="00A227B8"/>
    <w:rsid w:val="00A23566"/>
    <w:rsid w:val="00A23CBE"/>
    <w:rsid w:val="00A2445A"/>
    <w:rsid w:val="00A24AAB"/>
    <w:rsid w:val="00A24AC1"/>
    <w:rsid w:val="00A270D8"/>
    <w:rsid w:val="00A305D2"/>
    <w:rsid w:val="00A31B75"/>
    <w:rsid w:val="00A32EC9"/>
    <w:rsid w:val="00A33A0B"/>
    <w:rsid w:val="00A34BC5"/>
    <w:rsid w:val="00A35654"/>
    <w:rsid w:val="00A36487"/>
    <w:rsid w:val="00A3695E"/>
    <w:rsid w:val="00A4038C"/>
    <w:rsid w:val="00A4128B"/>
    <w:rsid w:val="00A41F85"/>
    <w:rsid w:val="00A42E55"/>
    <w:rsid w:val="00A43090"/>
    <w:rsid w:val="00A4326B"/>
    <w:rsid w:val="00A4461A"/>
    <w:rsid w:val="00A449DD"/>
    <w:rsid w:val="00A45C8F"/>
    <w:rsid w:val="00A46B3E"/>
    <w:rsid w:val="00A50AD3"/>
    <w:rsid w:val="00A50B81"/>
    <w:rsid w:val="00A527D3"/>
    <w:rsid w:val="00A52E33"/>
    <w:rsid w:val="00A533D2"/>
    <w:rsid w:val="00A53AA5"/>
    <w:rsid w:val="00A53DEA"/>
    <w:rsid w:val="00A55FB9"/>
    <w:rsid w:val="00A567FA"/>
    <w:rsid w:val="00A60909"/>
    <w:rsid w:val="00A62C85"/>
    <w:rsid w:val="00A62E98"/>
    <w:rsid w:val="00A63184"/>
    <w:rsid w:val="00A635B7"/>
    <w:rsid w:val="00A635CA"/>
    <w:rsid w:val="00A63A0A"/>
    <w:rsid w:val="00A65BD7"/>
    <w:rsid w:val="00A65D94"/>
    <w:rsid w:val="00A66038"/>
    <w:rsid w:val="00A67357"/>
    <w:rsid w:val="00A67D8D"/>
    <w:rsid w:val="00A70538"/>
    <w:rsid w:val="00A718BC"/>
    <w:rsid w:val="00A7287D"/>
    <w:rsid w:val="00A74DA4"/>
    <w:rsid w:val="00A805D6"/>
    <w:rsid w:val="00A84019"/>
    <w:rsid w:val="00A84AE5"/>
    <w:rsid w:val="00A8533D"/>
    <w:rsid w:val="00A85CD2"/>
    <w:rsid w:val="00A86B71"/>
    <w:rsid w:val="00A8742F"/>
    <w:rsid w:val="00A90BCC"/>
    <w:rsid w:val="00A90D62"/>
    <w:rsid w:val="00A91530"/>
    <w:rsid w:val="00A920B4"/>
    <w:rsid w:val="00A92332"/>
    <w:rsid w:val="00A92335"/>
    <w:rsid w:val="00A9312D"/>
    <w:rsid w:val="00A934B9"/>
    <w:rsid w:val="00A93EBC"/>
    <w:rsid w:val="00A93F58"/>
    <w:rsid w:val="00A94FE4"/>
    <w:rsid w:val="00A950CB"/>
    <w:rsid w:val="00A95442"/>
    <w:rsid w:val="00AA0FE6"/>
    <w:rsid w:val="00AA1B81"/>
    <w:rsid w:val="00AA2E16"/>
    <w:rsid w:val="00AA470D"/>
    <w:rsid w:val="00AA5B3B"/>
    <w:rsid w:val="00AA6344"/>
    <w:rsid w:val="00AA64C9"/>
    <w:rsid w:val="00AA6A36"/>
    <w:rsid w:val="00AA72FC"/>
    <w:rsid w:val="00AB18F2"/>
    <w:rsid w:val="00AB1902"/>
    <w:rsid w:val="00AB2CBF"/>
    <w:rsid w:val="00AB61CC"/>
    <w:rsid w:val="00AB7489"/>
    <w:rsid w:val="00AB784A"/>
    <w:rsid w:val="00AB7E35"/>
    <w:rsid w:val="00AC0242"/>
    <w:rsid w:val="00AC14B2"/>
    <w:rsid w:val="00AC1C19"/>
    <w:rsid w:val="00AC1D31"/>
    <w:rsid w:val="00AC23F8"/>
    <w:rsid w:val="00AC2EC0"/>
    <w:rsid w:val="00AC39B2"/>
    <w:rsid w:val="00AC58FD"/>
    <w:rsid w:val="00AD32B4"/>
    <w:rsid w:val="00AD32F4"/>
    <w:rsid w:val="00AD36E6"/>
    <w:rsid w:val="00AD4628"/>
    <w:rsid w:val="00AD58D2"/>
    <w:rsid w:val="00AD5C45"/>
    <w:rsid w:val="00AD60A3"/>
    <w:rsid w:val="00AD644E"/>
    <w:rsid w:val="00AD6E4F"/>
    <w:rsid w:val="00AD72CA"/>
    <w:rsid w:val="00AD7B7E"/>
    <w:rsid w:val="00AD7DEF"/>
    <w:rsid w:val="00AE0DB6"/>
    <w:rsid w:val="00AE337D"/>
    <w:rsid w:val="00AE3EE4"/>
    <w:rsid w:val="00AE7FD0"/>
    <w:rsid w:val="00AF16CB"/>
    <w:rsid w:val="00AF7325"/>
    <w:rsid w:val="00AF76BF"/>
    <w:rsid w:val="00B0027B"/>
    <w:rsid w:val="00B0065C"/>
    <w:rsid w:val="00B00B14"/>
    <w:rsid w:val="00B00CC7"/>
    <w:rsid w:val="00B02CD5"/>
    <w:rsid w:val="00B0301C"/>
    <w:rsid w:val="00B033FF"/>
    <w:rsid w:val="00B03616"/>
    <w:rsid w:val="00B056A4"/>
    <w:rsid w:val="00B05925"/>
    <w:rsid w:val="00B05BDA"/>
    <w:rsid w:val="00B07A9F"/>
    <w:rsid w:val="00B07E8C"/>
    <w:rsid w:val="00B10A14"/>
    <w:rsid w:val="00B1186C"/>
    <w:rsid w:val="00B11C45"/>
    <w:rsid w:val="00B11ED2"/>
    <w:rsid w:val="00B15A42"/>
    <w:rsid w:val="00B1665C"/>
    <w:rsid w:val="00B1792A"/>
    <w:rsid w:val="00B2217F"/>
    <w:rsid w:val="00B22491"/>
    <w:rsid w:val="00B22537"/>
    <w:rsid w:val="00B24478"/>
    <w:rsid w:val="00B24BEE"/>
    <w:rsid w:val="00B26DF9"/>
    <w:rsid w:val="00B27953"/>
    <w:rsid w:val="00B27A4F"/>
    <w:rsid w:val="00B315E1"/>
    <w:rsid w:val="00B3283A"/>
    <w:rsid w:val="00B330DA"/>
    <w:rsid w:val="00B36948"/>
    <w:rsid w:val="00B36DBE"/>
    <w:rsid w:val="00B37A57"/>
    <w:rsid w:val="00B37B3E"/>
    <w:rsid w:val="00B419D3"/>
    <w:rsid w:val="00B419F0"/>
    <w:rsid w:val="00B43355"/>
    <w:rsid w:val="00B4365A"/>
    <w:rsid w:val="00B43C12"/>
    <w:rsid w:val="00B45D7C"/>
    <w:rsid w:val="00B45F7C"/>
    <w:rsid w:val="00B46C2E"/>
    <w:rsid w:val="00B46F12"/>
    <w:rsid w:val="00B47D26"/>
    <w:rsid w:val="00B47F05"/>
    <w:rsid w:val="00B50868"/>
    <w:rsid w:val="00B509EB"/>
    <w:rsid w:val="00B52BEE"/>
    <w:rsid w:val="00B54A8A"/>
    <w:rsid w:val="00B54FFC"/>
    <w:rsid w:val="00B563B7"/>
    <w:rsid w:val="00B56A5D"/>
    <w:rsid w:val="00B56F50"/>
    <w:rsid w:val="00B60B36"/>
    <w:rsid w:val="00B61278"/>
    <w:rsid w:val="00B61D91"/>
    <w:rsid w:val="00B63FDE"/>
    <w:rsid w:val="00B65063"/>
    <w:rsid w:val="00B71BCB"/>
    <w:rsid w:val="00B727B9"/>
    <w:rsid w:val="00B7472F"/>
    <w:rsid w:val="00B76E0B"/>
    <w:rsid w:val="00B80259"/>
    <w:rsid w:val="00B8050A"/>
    <w:rsid w:val="00B806AE"/>
    <w:rsid w:val="00B80A95"/>
    <w:rsid w:val="00B8179D"/>
    <w:rsid w:val="00B84249"/>
    <w:rsid w:val="00B84C4D"/>
    <w:rsid w:val="00B86454"/>
    <w:rsid w:val="00B8736B"/>
    <w:rsid w:val="00B873FB"/>
    <w:rsid w:val="00B87ED7"/>
    <w:rsid w:val="00B91312"/>
    <w:rsid w:val="00B913F0"/>
    <w:rsid w:val="00B92AF2"/>
    <w:rsid w:val="00B939E1"/>
    <w:rsid w:val="00B94103"/>
    <w:rsid w:val="00B951E3"/>
    <w:rsid w:val="00B954DC"/>
    <w:rsid w:val="00B9663C"/>
    <w:rsid w:val="00B969B4"/>
    <w:rsid w:val="00BA23A2"/>
    <w:rsid w:val="00BA260E"/>
    <w:rsid w:val="00BA31ED"/>
    <w:rsid w:val="00BA31F6"/>
    <w:rsid w:val="00BA39A5"/>
    <w:rsid w:val="00BA3CD8"/>
    <w:rsid w:val="00BA3DD2"/>
    <w:rsid w:val="00BA3FD0"/>
    <w:rsid w:val="00BA3FD4"/>
    <w:rsid w:val="00BA40B1"/>
    <w:rsid w:val="00BA4387"/>
    <w:rsid w:val="00BA5661"/>
    <w:rsid w:val="00BA5FD9"/>
    <w:rsid w:val="00BA684C"/>
    <w:rsid w:val="00BB0423"/>
    <w:rsid w:val="00BB05C1"/>
    <w:rsid w:val="00BB0BAD"/>
    <w:rsid w:val="00BB11CE"/>
    <w:rsid w:val="00BB207D"/>
    <w:rsid w:val="00BB2CD0"/>
    <w:rsid w:val="00BB3BF0"/>
    <w:rsid w:val="00BB5450"/>
    <w:rsid w:val="00BB753A"/>
    <w:rsid w:val="00BC2AF5"/>
    <w:rsid w:val="00BD09E2"/>
    <w:rsid w:val="00BD0FC0"/>
    <w:rsid w:val="00BD16D0"/>
    <w:rsid w:val="00BD18B6"/>
    <w:rsid w:val="00BD2505"/>
    <w:rsid w:val="00BD4AC8"/>
    <w:rsid w:val="00BD5B2A"/>
    <w:rsid w:val="00BD6E3C"/>
    <w:rsid w:val="00BD7317"/>
    <w:rsid w:val="00BD79B5"/>
    <w:rsid w:val="00BE06C2"/>
    <w:rsid w:val="00BE0896"/>
    <w:rsid w:val="00BE1196"/>
    <w:rsid w:val="00BE1FC9"/>
    <w:rsid w:val="00BE354A"/>
    <w:rsid w:val="00BE383E"/>
    <w:rsid w:val="00BE52B7"/>
    <w:rsid w:val="00BE5EBF"/>
    <w:rsid w:val="00BE649E"/>
    <w:rsid w:val="00BE67DA"/>
    <w:rsid w:val="00BE6BCB"/>
    <w:rsid w:val="00BF00C8"/>
    <w:rsid w:val="00BF14C2"/>
    <w:rsid w:val="00BF18AA"/>
    <w:rsid w:val="00BF21F0"/>
    <w:rsid w:val="00BF4F8A"/>
    <w:rsid w:val="00BF5BEC"/>
    <w:rsid w:val="00BF5FE6"/>
    <w:rsid w:val="00BF6120"/>
    <w:rsid w:val="00BF72A1"/>
    <w:rsid w:val="00C00B43"/>
    <w:rsid w:val="00C01D74"/>
    <w:rsid w:val="00C03010"/>
    <w:rsid w:val="00C03574"/>
    <w:rsid w:val="00C040CE"/>
    <w:rsid w:val="00C051CA"/>
    <w:rsid w:val="00C057CE"/>
    <w:rsid w:val="00C05A48"/>
    <w:rsid w:val="00C05E30"/>
    <w:rsid w:val="00C060D9"/>
    <w:rsid w:val="00C0641A"/>
    <w:rsid w:val="00C07133"/>
    <w:rsid w:val="00C073C5"/>
    <w:rsid w:val="00C078B1"/>
    <w:rsid w:val="00C07FA4"/>
    <w:rsid w:val="00C149E8"/>
    <w:rsid w:val="00C154BB"/>
    <w:rsid w:val="00C160A3"/>
    <w:rsid w:val="00C204ED"/>
    <w:rsid w:val="00C20F06"/>
    <w:rsid w:val="00C241F8"/>
    <w:rsid w:val="00C24A69"/>
    <w:rsid w:val="00C25EDA"/>
    <w:rsid w:val="00C268D2"/>
    <w:rsid w:val="00C27C78"/>
    <w:rsid w:val="00C304A8"/>
    <w:rsid w:val="00C3087D"/>
    <w:rsid w:val="00C31204"/>
    <w:rsid w:val="00C32546"/>
    <w:rsid w:val="00C33AC6"/>
    <w:rsid w:val="00C33BA7"/>
    <w:rsid w:val="00C34239"/>
    <w:rsid w:val="00C35148"/>
    <w:rsid w:val="00C36881"/>
    <w:rsid w:val="00C36F1F"/>
    <w:rsid w:val="00C373A4"/>
    <w:rsid w:val="00C37DF4"/>
    <w:rsid w:val="00C40D1C"/>
    <w:rsid w:val="00C40F76"/>
    <w:rsid w:val="00C41BC2"/>
    <w:rsid w:val="00C42A6B"/>
    <w:rsid w:val="00C43234"/>
    <w:rsid w:val="00C44505"/>
    <w:rsid w:val="00C44856"/>
    <w:rsid w:val="00C46F5B"/>
    <w:rsid w:val="00C474A4"/>
    <w:rsid w:val="00C51503"/>
    <w:rsid w:val="00C51666"/>
    <w:rsid w:val="00C5169E"/>
    <w:rsid w:val="00C53BDF"/>
    <w:rsid w:val="00C53F2F"/>
    <w:rsid w:val="00C559D1"/>
    <w:rsid w:val="00C564D5"/>
    <w:rsid w:val="00C56A80"/>
    <w:rsid w:val="00C57D40"/>
    <w:rsid w:val="00C57F68"/>
    <w:rsid w:val="00C6202E"/>
    <w:rsid w:val="00C63490"/>
    <w:rsid w:val="00C63693"/>
    <w:rsid w:val="00C64DB7"/>
    <w:rsid w:val="00C65262"/>
    <w:rsid w:val="00C65AB5"/>
    <w:rsid w:val="00C6791D"/>
    <w:rsid w:val="00C67DC0"/>
    <w:rsid w:val="00C71025"/>
    <w:rsid w:val="00C710C7"/>
    <w:rsid w:val="00C72384"/>
    <w:rsid w:val="00C72562"/>
    <w:rsid w:val="00C738CF"/>
    <w:rsid w:val="00C74F94"/>
    <w:rsid w:val="00C75033"/>
    <w:rsid w:val="00C7528E"/>
    <w:rsid w:val="00C752BA"/>
    <w:rsid w:val="00C77DE6"/>
    <w:rsid w:val="00C80CA4"/>
    <w:rsid w:val="00C817F3"/>
    <w:rsid w:val="00C81D7C"/>
    <w:rsid w:val="00C8208A"/>
    <w:rsid w:val="00C84C1D"/>
    <w:rsid w:val="00C84F9A"/>
    <w:rsid w:val="00C865FA"/>
    <w:rsid w:val="00C86B1C"/>
    <w:rsid w:val="00C87619"/>
    <w:rsid w:val="00C87A61"/>
    <w:rsid w:val="00C901B8"/>
    <w:rsid w:val="00C902CC"/>
    <w:rsid w:val="00C90E72"/>
    <w:rsid w:val="00C9112F"/>
    <w:rsid w:val="00C915CE"/>
    <w:rsid w:val="00C91F13"/>
    <w:rsid w:val="00C948D0"/>
    <w:rsid w:val="00C94F93"/>
    <w:rsid w:val="00C956C8"/>
    <w:rsid w:val="00C976D3"/>
    <w:rsid w:val="00C97DEA"/>
    <w:rsid w:val="00CA04B8"/>
    <w:rsid w:val="00CA0A5C"/>
    <w:rsid w:val="00CA0B2C"/>
    <w:rsid w:val="00CA1E11"/>
    <w:rsid w:val="00CA25CD"/>
    <w:rsid w:val="00CA2C86"/>
    <w:rsid w:val="00CA3626"/>
    <w:rsid w:val="00CA4664"/>
    <w:rsid w:val="00CA7A2A"/>
    <w:rsid w:val="00CA7FEF"/>
    <w:rsid w:val="00CB23C2"/>
    <w:rsid w:val="00CB2E06"/>
    <w:rsid w:val="00CB3BC9"/>
    <w:rsid w:val="00CB63FE"/>
    <w:rsid w:val="00CB67CB"/>
    <w:rsid w:val="00CB7859"/>
    <w:rsid w:val="00CC2425"/>
    <w:rsid w:val="00CC2B57"/>
    <w:rsid w:val="00CC2B62"/>
    <w:rsid w:val="00CC2FAA"/>
    <w:rsid w:val="00CC4C5B"/>
    <w:rsid w:val="00CC5D1E"/>
    <w:rsid w:val="00CC7134"/>
    <w:rsid w:val="00CC7EC9"/>
    <w:rsid w:val="00CD1236"/>
    <w:rsid w:val="00CD1292"/>
    <w:rsid w:val="00CD2144"/>
    <w:rsid w:val="00CD2D78"/>
    <w:rsid w:val="00CD2EE6"/>
    <w:rsid w:val="00CD4A2D"/>
    <w:rsid w:val="00CD4DD9"/>
    <w:rsid w:val="00CD5016"/>
    <w:rsid w:val="00CD5D6D"/>
    <w:rsid w:val="00CD63C2"/>
    <w:rsid w:val="00CD6FC2"/>
    <w:rsid w:val="00CD744F"/>
    <w:rsid w:val="00CE02F8"/>
    <w:rsid w:val="00CE06DC"/>
    <w:rsid w:val="00CE1338"/>
    <w:rsid w:val="00CE426F"/>
    <w:rsid w:val="00CE567A"/>
    <w:rsid w:val="00CE5C23"/>
    <w:rsid w:val="00CE6F1D"/>
    <w:rsid w:val="00CF28C7"/>
    <w:rsid w:val="00CF34B3"/>
    <w:rsid w:val="00CF5801"/>
    <w:rsid w:val="00CF6155"/>
    <w:rsid w:val="00CF79EE"/>
    <w:rsid w:val="00D01907"/>
    <w:rsid w:val="00D0192F"/>
    <w:rsid w:val="00D027CD"/>
    <w:rsid w:val="00D027DD"/>
    <w:rsid w:val="00D028CE"/>
    <w:rsid w:val="00D0455D"/>
    <w:rsid w:val="00D04D29"/>
    <w:rsid w:val="00D051D5"/>
    <w:rsid w:val="00D05698"/>
    <w:rsid w:val="00D06172"/>
    <w:rsid w:val="00D06987"/>
    <w:rsid w:val="00D06BB5"/>
    <w:rsid w:val="00D06DDF"/>
    <w:rsid w:val="00D079B8"/>
    <w:rsid w:val="00D07AD8"/>
    <w:rsid w:val="00D1076D"/>
    <w:rsid w:val="00D10B05"/>
    <w:rsid w:val="00D10CD2"/>
    <w:rsid w:val="00D11881"/>
    <w:rsid w:val="00D134D1"/>
    <w:rsid w:val="00D136E6"/>
    <w:rsid w:val="00D151B8"/>
    <w:rsid w:val="00D15280"/>
    <w:rsid w:val="00D1608D"/>
    <w:rsid w:val="00D16402"/>
    <w:rsid w:val="00D2073C"/>
    <w:rsid w:val="00D2207F"/>
    <w:rsid w:val="00D226B7"/>
    <w:rsid w:val="00D22FD2"/>
    <w:rsid w:val="00D24100"/>
    <w:rsid w:val="00D26DFC"/>
    <w:rsid w:val="00D313BB"/>
    <w:rsid w:val="00D316CF"/>
    <w:rsid w:val="00D316DE"/>
    <w:rsid w:val="00D31A57"/>
    <w:rsid w:val="00D3254C"/>
    <w:rsid w:val="00D32752"/>
    <w:rsid w:val="00D32DB3"/>
    <w:rsid w:val="00D335BD"/>
    <w:rsid w:val="00D347E3"/>
    <w:rsid w:val="00D353A0"/>
    <w:rsid w:val="00D3582E"/>
    <w:rsid w:val="00D35CA6"/>
    <w:rsid w:val="00D37494"/>
    <w:rsid w:val="00D40786"/>
    <w:rsid w:val="00D4367C"/>
    <w:rsid w:val="00D4650C"/>
    <w:rsid w:val="00D47A2F"/>
    <w:rsid w:val="00D50A38"/>
    <w:rsid w:val="00D51C49"/>
    <w:rsid w:val="00D51F0B"/>
    <w:rsid w:val="00D5266C"/>
    <w:rsid w:val="00D53E0D"/>
    <w:rsid w:val="00D5428C"/>
    <w:rsid w:val="00D54428"/>
    <w:rsid w:val="00D54722"/>
    <w:rsid w:val="00D55276"/>
    <w:rsid w:val="00D56800"/>
    <w:rsid w:val="00D56CC5"/>
    <w:rsid w:val="00D572B0"/>
    <w:rsid w:val="00D575E5"/>
    <w:rsid w:val="00D606AC"/>
    <w:rsid w:val="00D60D85"/>
    <w:rsid w:val="00D60F16"/>
    <w:rsid w:val="00D61D54"/>
    <w:rsid w:val="00D65BC4"/>
    <w:rsid w:val="00D6728D"/>
    <w:rsid w:val="00D748A1"/>
    <w:rsid w:val="00D74BD2"/>
    <w:rsid w:val="00D7664C"/>
    <w:rsid w:val="00D76DCD"/>
    <w:rsid w:val="00D77382"/>
    <w:rsid w:val="00D77540"/>
    <w:rsid w:val="00D77AA5"/>
    <w:rsid w:val="00D77DFA"/>
    <w:rsid w:val="00D81785"/>
    <w:rsid w:val="00D81AB2"/>
    <w:rsid w:val="00D81BB7"/>
    <w:rsid w:val="00D82859"/>
    <w:rsid w:val="00D82DBF"/>
    <w:rsid w:val="00D831A2"/>
    <w:rsid w:val="00D84BD4"/>
    <w:rsid w:val="00D861B1"/>
    <w:rsid w:val="00D86318"/>
    <w:rsid w:val="00D92248"/>
    <w:rsid w:val="00DA0630"/>
    <w:rsid w:val="00DA1C1F"/>
    <w:rsid w:val="00DA20E0"/>
    <w:rsid w:val="00DA429A"/>
    <w:rsid w:val="00DA545F"/>
    <w:rsid w:val="00DA54D9"/>
    <w:rsid w:val="00DA67C0"/>
    <w:rsid w:val="00DA7789"/>
    <w:rsid w:val="00DB0113"/>
    <w:rsid w:val="00DB219C"/>
    <w:rsid w:val="00DB354A"/>
    <w:rsid w:val="00DB404F"/>
    <w:rsid w:val="00DB45F7"/>
    <w:rsid w:val="00DB4908"/>
    <w:rsid w:val="00DB4CE2"/>
    <w:rsid w:val="00DB5B1F"/>
    <w:rsid w:val="00DB5C4E"/>
    <w:rsid w:val="00DB62F4"/>
    <w:rsid w:val="00DB66D4"/>
    <w:rsid w:val="00DB756F"/>
    <w:rsid w:val="00DB7D9C"/>
    <w:rsid w:val="00DC3167"/>
    <w:rsid w:val="00DC59B7"/>
    <w:rsid w:val="00DC677B"/>
    <w:rsid w:val="00DC73AF"/>
    <w:rsid w:val="00DD04A1"/>
    <w:rsid w:val="00DD13ED"/>
    <w:rsid w:val="00DD18BD"/>
    <w:rsid w:val="00DD23E6"/>
    <w:rsid w:val="00DD2959"/>
    <w:rsid w:val="00DD2A2D"/>
    <w:rsid w:val="00DD2E52"/>
    <w:rsid w:val="00DD40BB"/>
    <w:rsid w:val="00DD4213"/>
    <w:rsid w:val="00DD4746"/>
    <w:rsid w:val="00DD4C87"/>
    <w:rsid w:val="00DD4D3F"/>
    <w:rsid w:val="00DD5220"/>
    <w:rsid w:val="00DD604B"/>
    <w:rsid w:val="00DD6215"/>
    <w:rsid w:val="00DD6F91"/>
    <w:rsid w:val="00DD734B"/>
    <w:rsid w:val="00DE0360"/>
    <w:rsid w:val="00DE09D8"/>
    <w:rsid w:val="00DE0B14"/>
    <w:rsid w:val="00DE1900"/>
    <w:rsid w:val="00DE341E"/>
    <w:rsid w:val="00DE39C9"/>
    <w:rsid w:val="00DE5EBE"/>
    <w:rsid w:val="00DE6197"/>
    <w:rsid w:val="00DF27FA"/>
    <w:rsid w:val="00DF329E"/>
    <w:rsid w:val="00DF4847"/>
    <w:rsid w:val="00DF5017"/>
    <w:rsid w:val="00E00C62"/>
    <w:rsid w:val="00E00CAA"/>
    <w:rsid w:val="00E02719"/>
    <w:rsid w:val="00E04194"/>
    <w:rsid w:val="00E04D62"/>
    <w:rsid w:val="00E0543A"/>
    <w:rsid w:val="00E05FAA"/>
    <w:rsid w:val="00E078EC"/>
    <w:rsid w:val="00E07D8B"/>
    <w:rsid w:val="00E108F9"/>
    <w:rsid w:val="00E10B3C"/>
    <w:rsid w:val="00E10CB4"/>
    <w:rsid w:val="00E115DC"/>
    <w:rsid w:val="00E123CE"/>
    <w:rsid w:val="00E15800"/>
    <w:rsid w:val="00E15973"/>
    <w:rsid w:val="00E17916"/>
    <w:rsid w:val="00E17A3F"/>
    <w:rsid w:val="00E205D9"/>
    <w:rsid w:val="00E207A1"/>
    <w:rsid w:val="00E20D99"/>
    <w:rsid w:val="00E20FEC"/>
    <w:rsid w:val="00E211C8"/>
    <w:rsid w:val="00E21679"/>
    <w:rsid w:val="00E224E2"/>
    <w:rsid w:val="00E23D24"/>
    <w:rsid w:val="00E23D4D"/>
    <w:rsid w:val="00E23F7E"/>
    <w:rsid w:val="00E2441F"/>
    <w:rsid w:val="00E24BCB"/>
    <w:rsid w:val="00E24E8B"/>
    <w:rsid w:val="00E2535F"/>
    <w:rsid w:val="00E2607B"/>
    <w:rsid w:val="00E3004F"/>
    <w:rsid w:val="00E3101D"/>
    <w:rsid w:val="00E314F0"/>
    <w:rsid w:val="00E34F54"/>
    <w:rsid w:val="00E3590C"/>
    <w:rsid w:val="00E35D59"/>
    <w:rsid w:val="00E35F64"/>
    <w:rsid w:val="00E37A68"/>
    <w:rsid w:val="00E415C9"/>
    <w:rsid w:val="00E420D4"/>
    <w:rsid w:val="00E4280E"/>
    <w:rsid w:val="00E42B5C"/>
    <w:rsid w:val="00E43125"/>
    <w:rsid w:val="00E43353"/>
    <w:rsid w:val="00E43772"/>
    <w:rsid w:val="00E438BC"/>
    <w:rsid w:val="00E45BDC"/>
    <w:rsid w:val="00E46E30"/>
    <w:rsid w:val="00E50708"/>
    <w:rsid w:val="00E50A60"/>
    <w:rsid w:val="00E51AD8"/>
    <w:rsid w:val="00E526C9"/>
    <w:rsid w:val="00E53E87"/>
    <w:rsid w:val="00E53EDB"/>
    <w:rsid w:val="00E558F6"/>
    <w:rsid w:val="00E564BB"/>
    <w:rsid w:val="00E60F02"/>
    <w:rsid w:val="00E611F5"/>
    <w:rsid w:val="00E61497"/>
    <w:rsid w:val="00E62226"/>
    <w:rsid w:val="00E63043"/>
    <w:rsid w:val="00E63A17"/>
    <w:rsid w:val="00E649DE"/>
    <w:rsid w:val="00E66C93"/>
    <w:rsid w:val="00E66F53"/>
    <w:rsid w:val="00E6716B"/>
    <w:rsid w:val="00E6774D"/>
    <w:rsid w:val="00E67FCF"/>
    <w:rsid w:val="00E7009C"/>
    <w:rsid w:val="00E70BCB"/>
    <w:rsid w:val="00E731C3"/>
    <w:rsid w:val="00E731F6"/>
    <w:rsid w:val="00E73CC2"/>
    <w:rsid w:val="00E74689"/>
    <w:rsid w:val="00E74752"/>
    <w:rsid w:val="00E75234"/>
    <w:rsid w:val="00E753BB"/>
    <w:rsid w:val="00E7609E"/>
    <w:rsid w:val="00E804A5"/>
    <w:rsid w:val="00E80D62"/>
    <w:rsid w:val="00E81B7E"/>
    <w:rsid w:val="00E82CCB"/>
    <w:rsid w:val="00E835B5"/>
    <w:rsid w:val="00E8391C"/>
    <w:rsid w:val="00E8401A"/>
    <w:rsid w:val="00E84413"/>
    <w:rsid w:val="00E84EF4"/>
    <w:rsid w:val="00E91868"/>
    <w:rsid w:val="00E92239"/>
    <w:rsid w:val="00E93B46"/>
    <w:rsid w:val="00E93C04"/>
    <w:rsid w:val="00E94C59"/>
    <w:rsid w:val="00EA1D7D"/>
    <w:rsid w:val="00EA1F1A"/>
    <w:rsid w:val="00EA28D2"/>
    <w:rsid w:val="00EA5272"/>
    <w:rsid w:val="00EA55D7"/>
    <w:rsid w:val="00EA5775"/>
    <w:rsid w:val="00EB0CF4"/>
    <w:rsid w:val="00EB3219"/>
    <w:rsid w:val="00EB3240"/>
    <w:rsid w:val="00EB3DFC"/>
    <w:rsid w:val="00EB5512"/>
    <w:rsid w:val="00EB580B"/>
    <w:rsid w:val="00EC0739"/>
    <w:rsid w:val="00EC182D"/>
    <w:rsid w:val="00EC1AD7"/>
    <w:rsid w:val="00EC2232"/>
    <w:rsid w:val="00EC2925"/>
    <w:rsid w:val="00EC34F9"/>
    <w:rsid w:val="00EC48E5"/>
    <w:rsid w:val="00EC49C9"/>
    <w:rsid w:val="00EC5012"/>
    <w:rsid w:val="00EC5CF4"/>
    <w:rsid w:val="00EC6AC3"/>
    <w:rsid w:val="00EC7755"/>
    <w:rsid w:val="00ED0581"/>
    <w:rsid w:val="00ED080A"/>
    <w:rsid w:val="00ED098B"/>
    <w:rsid w:val="00ED1710"/>
    <w:rsid w:val="00ED1814"/>
    <w:rsid w:val="00ED1BDF"/>
    <w:rsid w:val="00ED2898"/>
    <w:rsid w:val="00ED42B7"/>
    <w:rsid w:val="00ED45A8"/>
    <w:rsid w:val="00ED4F6C"/>
    <w:rsid w:val="00ED5325"/>
    <w:rsid w:val="00ED6D4C"/>
    <w:rsid w:val="00ED79CC"/>
    <w:rsid w:val="00EE0AA7"/>
    <w:rsid w:val="00EE1510"/>
    <w:rsid w:val="00EE1AF8"/>
    <w:rsid w:val="00EE6498"/>
    <w:rsid w:val="00EE6EAC"/>
    <w:rsid w:val="00EE77DE"/>
    <w:rsid w:val="00EE78C8"/>
    <w:rsid w:val="00EF0787"/>
    <w:rsid w:val="00EF098A"/>
    <w:rsid w:val="00EF182E"/>
    <w:rsid w:val="00EF232F"/>
    <w:rsid w:val="00EF3D55"/>
    <w:rsid w:val="00EF54F4"/>
    <w:rsid w:val="00EF641B"/>
    <w:rsid w:val="00EF6BE9"/>
    <w:rsid w:val="00EF78CA"/>
    <w:rsid w:val="00EF79F1"/>
    <w:rsid w:val="00F00813"/>
    <w:rsid w:val="00F01022"/>
    <w:rsid w:val="00F01D34"/>
    <w:rsid w:val="00F02234"/>
    <w:rsid w:val="00F0289D"/>
    <w:rsid w:val="00F02A77"/>
    <w:rsid w:val="00F07AF4"/>
    <w:rsid w:val="00F1158A"/>
    <w:rsid w:val="00F11C4C"/>
    <w:rsid w:val="00F11ED0"/>
    <w:rsid w:val="00F11F6D"/>
    <w:rsid w:val="00F14E4C"/>
    <w:rsid w:val="00F15908"/>
    <w:rsid w:val="00F15A15"/>
    <w:rsid w:val="00F17668"/>
    <w:rsid w:val="00F20614"/>
    <w:rsid w:val="00F20D8B"/>
    <w:rsid w:val="00F22147"/>
    <w:rsid w:val="00F22F71"/>
    <w:rsid w:val="00F23720"/>
    <w:rsid w:val="00F23741"/>
    <w:rsid w:val="00F24091"/>
    <w:rsid w:val="00F25180"/>
    <w:rsid w:val="00F26042"/>
    <w:rsid w:val="00F3029D"/>
    <w:rsid w:val="00F3071C"/>
    <w:rsid w:val="00F31540"/>
    <w:rsid w:val="00F32EDF"/>
    <w:rsid w:val="00F36849"/>
    <w:rsid w:val="00F37049"/>
    <w:rsid w:val="00F37AF7"/>
    <w:rsid w:val="00F40255"/>
    <w:rsid w:val="00F411ED"/>
    <w:rsid w:val="00F41427"/>
    <w:rsid w:val="00F415AF"/>
    <w:rsid w:val="00F43023"/>
    <w:rsid w:val="00F45FD8"/>
    <w:rsid w:val="00F4669C"/>
    <w:rsid w:val="00F47D87"/>
    <w:rsid w:val="00F51C7B"/>
    <w:rsid w:val="00F53DEB"/>
    <w:rsid w:val="00F60B0F"/>
    <w:rsid w:val="00F620F8"/>
    <w:rsid w:val="00F6263C"/>
    <w:rsid w:val="00F62A58"/>
    <w:rsid w:val="00F65EC7"/>
    <w:rsid w:val="00F672CA"/>
    <w:rsid w:val="00F705A1"/>
    <w:rsid w:val="00F7061C"/>
    <w:rsid w:val="00F71524"/>
    <w:rsid w:val="00F71A23"/>
    <w:rsid w:val="00F72C3C"/>
    <w:rsid w:val="00F7401C"/>
    <w:rsid w:val="00F74EE8"/>
    <w:rsid w:val="00F755CE"/>
    <w:rsid w:val="00F7580F"/>
    <w:rsid w:val="00F76775"/>
    <w:rsid w:val="00F76BAC"/>
    <w:rsid w:val="00F80297"/>
    <w:rsid w:val="00F802F6"/>
    <w:rsid w:val="00F80B8B"/>
    <w:rsid w:val="00F82004"/>
    <w:rsid w:val="00F82A66"/>
    <w:rsid w:val="00F82AD9"/>
    <w:rsid w:val="00F844C3"/>
    <w:rsid w:val="00F8577F"/>
    <w:rsid w:val="00F90DF8"/>
    <w:rsid w:val="00F91C95"/>
    <w:rsid w:val="00F92B60"/>
    <w:rsid w:val="00F92E15"/>
    <w:rsid w:val="00F92E56"/>
    <w:rsid w:val="00F955B8"/>
    <w:rsid w:val="00F95E56"/>
    <w:rsid w:val="00F9615C"/>
    <w:rsid w:val="00F96626"/>
    <w:rsid w:val="00FA1A77"/>
    <w:rsid w:val="00FA1C3D"/>
    <w:rsid w:val="00FA215A"/>
    <w:rsid w:val="00FA2644"/>
    <w:rsid w:val="00FA2ACD"/>
    <w:rsid w:val="00FA3F50"/>
    <w:rsid w:val="00FA47C7"/>
    <w:rsid w:val="00FA4969"/>
    <w:rsid w:val="00FA5C03"/>
    <w:rsid w:val="00FA779B"/>
    <w:rsid w:val="00FA785B"/>
    <w:rsid w:val="00FB179B"/>
    <w:rsid w:val="00FB27B5"/>
    <w:rsid w:val="00FB3079"/>
    <w:rsid w:val="00FB4EAC"/>
    <w:rsid w:val="00FB52A4"/>
    <w:rsid w:val="00FB5FAC"/>
    <w:rsid w:val="00FC0AC8"/>
    <w:rsid w:val="00FC262D"/>
    <w:rsid w:val="00FC2CC9"/>
    <w:rsid w:val="00FC51E0"/>
    <w:rsid w:val="00FC54BE"/>
    <w:rsid w:val="00FC6657"/>
    <w:rsid w:val="00FC69A3"/>
    <w:rsid w:val="00FD0470"/>
    <w:rsid w:val="00FD12EC"/>
    <w:rsid w:val="00FD13C9"/>
    <w:rsid w:val="00FD1414"/>
    <w:rsid w:val="00FD16A7"/>
    <w:rsid w:val="00FD1D2C"/>
    <w:rsid w:val="00FD1FEB"/>
    <w:rsid w:val="00FD29D9"/>
    <w:rsid w:val="00FD31ED"/>
    <w:rsid w:val="00FD3429"/>
    <w:rsid w:val="00FD356D"/>
    <w:rsid w:val="00FD3A62"/>
    <w:rsid w:val="00FD4A27"/>
    <w:rsid w:val="00FD4CBB"/>
    <w:rsid w:val="00FD4EBC"/>
    <w:rsid w:val="00FD765E"/>
    <w:rsid w:val="00FD7D44"/>
    <w:rsid w:val="00FE2DE9"/>
    <w:rsid w:val="00FE3490"/>
    <w:rsid w:val="00FE3DEB"/>
    <w:rsid w:val="00FE3E57"/>
    <w:rsid w:val="00FE6BC9"/>
    <w:rsid w:val="00FE6DBD"/>
    <w:rsid w:val="00FE6E43"/>
    <w:rsid w:val="00FE747E"/>
    <w:rsid w:val="00FF0DDC"/>
    <w:rsid w:val="00FF1F33"/>
    <w:rsid w:val="00FF33B5"/>
    <w:rsid w:val="00FF3623"/>
    <w:rsid w:val="00FF4FD4"/>
    <w:rsid w:val="00FF6079"/>
    <w:rsid w:val="00FF7B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|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Mang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4D5"/>
    <w:pPr>
      <w:spacing w:after="200" w:line="276" w:lineRule="auto"/>
    </w:pPr>
    <w:rPr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948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D7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913A9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36948"/>
    <w:rPr>
      <w:rFonts w:ascii="Cambria" w:eastAsia="Times New Roman" w:hAnsi="Cambria" w:cs="Mangal"/>
      <w:b/>
      <w:bCs/>
      <w:color w:val="365F91"/>
      <w:sz w:val="28"/>
      <w:szCs w:val="28"/>
    </w:rPr>
  </w:style>
  <w:style w:type="character" w:styleId="Hyperlink">
    <w:name w:val="Hyperlink"/>
    <w:uiPriority w:val="99"/>
    <w:unhideWhenUsed/>
    <w:rsid w:val="0083389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27CA7"/>
  </w:style>
  <w:style w:type="character" w:customStyle="1" w:styleId="highlight">
    <w:name w:val="highlight"/>
    <w:basedOn w:val="DefaultParagraphFont"/>
    <w:rsid w:val="00FE747E"/>
  </w:style>
  <w:style w:type="paragraph" w:styleId="NoSpacing">
    <w:name w:val="No Spacing"/>
    <w:uiPriority w:val="1"/>
    <w:qFormat/>
    <w:rsid w:val="00B36948"/>
    <w:rPr>
      <w:sz w:val="22"/>
      <w:szCs w:val="22"/>
      <w:lang w:val="en-GB" w:eastAsia="en-GB"/>
    </w:rPr>
  </w:style>
  <w:style w:type="character" w:customStyle="1" w:styleId="ref-journal">
    <w:name w:val="ref-journal"/>
    <w:basedOn w:val="DefaultParagraphFont"/>
    <w:rsid w:val="00C0641A"/>
  </w:style>
  <w:style w:type="character" w:styleId="FollowedHyperlink">
    <w:name w:val="FollowedHyperlink"/>
    <w:uiPriority w:val="99"/>
    <w:semiHidden/>
    <w:unhideWhenUsed/>
    <w:rsid w:val="007925C0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7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23720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A67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3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673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35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735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C2B62"/>
    <w:rPr>
      <w:sz w:val="22"/>
      <w:szCs w:val="22"/>
      <w:lang w:val="en-GB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0F0FE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0F0FEE"/>
    <w:rPr>
      <w:i/>
      <w:iCs/>
      <w:color w:val="000000"/>
    </w:rPr>
  </w:style>
  <w:style w:type="paragraph" w:styleId="NormalWeb">
    <w:name w:val="Normal (Web)"/>
    <w:basedOn w:val="Normal"/>
    <w:uiPriority w:val="99"/>
    <w:semiHidden/>
    <w:unhideWhenUsed/>
    <w:rsid w:val="00CD63C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964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4F9"/>
  </w:style>
  <w:style w:type="paragraph" w:styleId="Footer">
    <w:name w:val="footer"/>
    <w:basedOn w:val="Normal"/>
    <w:link w:val="FooterChar"/>
    <w:uiPriority w:val="99"/>
    <w:unhideWhenUsed/>
    <w:rsid w:val="007964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4F9"/>
  </w:style>
  <w:style w:type="table" w:styleId="TableGrid">
    <w:name w:val="Table Grid"/>
    <w:basedOn w:val="TableNormal"/>
    <w:uiPriority w:val="59"/>
    <w:rsid w:val="00CB63FE"/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8285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82DB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D82DB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82DBF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D82DBF"/>
    <w:rPr>
      <w:rFonts w:ascii="Calibri" w:hAnsi="Calibri"/>
      <w:noProof/>
    </w:rPr>
  </w:style>
  <w:style w:type="character" w:customStyle="1" w:styleId="Heading3Char">
    <w:name w:val="Heading 3 Char"/>
    <w:link w:val="Heading3"/>
    <w:uiPriority w:val="9"/>
    <w:rsid w:val="004913A9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D60D8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EA1D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7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253443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5000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20490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4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theme" Target="theme/theme1.xml"/><Relationship Id="rId38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37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20.6\sukumar$\data%20sukumar\JSY%20MAJA%20project_new\JSY%20project\JSY%20paper%20draft\JSY%20Quantitative%20paper\To%20Pat\JSY%20SES%20draft\JSY%20SES%20paper_Dec%202014\Journal%20Submission%20NRHM_HPP\HPP%20R&amp;R&amp;R\NRHM%20graphs_unmatched%20for%20trend_6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20.6\sukumar$\data%20sukumar\JSY%20MAJA%20project_new\JSY%20project\JSY%20paper%20draft\JSY%20Quantitative%20paper\To%20Pat\JSY%20SES%20draft\JSY%20SES%20paper_Dec%202014\Journal%20Submission%20NRHM_HPP\HPP%20R&amp;R&amp;R\NRHM%20graphs_unmatched%20for%20trend_6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20.6\sukumar$\data%20sukumar\JSY%20MAJA%20project_new\JSY%20project\JSY%20paper%20draft\JSY%20Quantitative%20paper\To%20Pat\JSY%20SES%20draft\JSY%20SES%20paper_Dec%202014\Journal%20Submission%20NRHM_HPP\HPP%20R&amp;R&amp;R\NRHM%20graphs_unmatched%20for%20trend_6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20.6\sukumar$\data%20sukumar\JSY%20MAJA%20project_new\JSY%20project\JSY%20paper%20draft\JSY%20Quantitative%20paper\To%20Pat\JSY%20SES%20draft\JSY%20SES%20paper_Dec%202014\Journal%20Submission%20NRHM_HPP\HPP%20R&amp;R&amp;R\NRHM%20graphs_unmatched%20for%20trend_6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20.6\sukumar$\data%20sukumar\JSY%20MAJA%20project_new\JSY%20project\JSY%20paper%20draft\JSY%20Quantitative%20paper\To%20Pat\JSY%20SES%20draft\JSY%20SES%20paper_Dec%202014\Journal%20Submission%20NRHM_HPP\HPP%20R&amp;R&amp;R\NRHM%20graphs_unmatched%20for%20trend_6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20.6\sukumar$\data%20sukumar\JSY%20MAJA%20project_new\JSY%20project\JSY%20paper%20draft\JSY%20Quantitative%20paper\To%20Pat\JSY%20SES%20draft\JSY%20SES%20paper_Dec%202014\Journal%20Submission%20NRHM_HPP\HPP%20R&amp;R&amp;R\NRHM%20graphs_unmatched%20for%20trend_6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20.6\sukumar$\data%20sukumar\JSY%20MAJA%20project_new\JSY%20project\JSY%20paper%20draft\JSY%20Quantitative%20paper\To%20Pat\JSY%20SES%20draft\JSY%20SES%20paper_Dec%202014\Journal%20Submission%20NRHM_HPP\HPP%20R&amp;R&amp;R\NRHM%20graphs_unmatched%20for%20trend_6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20.6\sukumar$\data%20sukumar\JSY%20MAJA%20project_new\JSY%20project\JSY%20paper%20draft\JSY%20Quantitative%20paper\To%20Pat\JSY%20SES%20draft\JSY%20SES%20paper_Dec%202014\Journal%20Submission%20NRHM_HPP\HPP%20R&amp;R&amp;R\NRHM%20graphs_unmatched%20for%20trend_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/>
            </a:pPr>
            <a:r>
              <a:rPr lang="en-US" sz="800" b="1" i="0" baseline="0"/>
              <a:t>Institutional delivery among wealth tertiles in EAG states</a:t>
            </a:r>
          </a:p>
        </c:rich>
      </c:tx>
      <c:layout>
        <c:manualLayout>
          <c:xMode val="edge"/>
          <c:yMode val="edge"/>
          <c:x val="0.22549522339480937"/>
          <c:y val="6.111117378495267E-2"/>
        </c:manualLayout>
      </c:layout>
      <c:overlay val="1"/>
    </c:title>
    <c:plotArea>
      <c:layout>
        <c:manualLayout>
          <c:layoutTarget val="inner"/>
          <c:xMode val="edge"/>
          <c:yMode val="edge"/>
          <c:x val="7.6548639387647194E-2"/>
          <c:y val="8.4898145451258747E-2"/>
          <c:w val="0.90773844831695649"/>
          <c:h val="0.69939412048289573"/>
        </c:manualLayout>
      </c:layout>
      <c:lineChart>
        <c:grouping val="standard"/>
        <c:ser>
          <c:idx val="0"/>
          <c:order val="0"/>
          <c:tx>
            <c:strRef>
              <c:f>Institutional!$C$5</c:f>
              <c:strCache>
                <c:ptCount val="1"/>
                <c:pt idx="0">
                  <c:v>Lowest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H$7:$K$7</c:f>
                <c:numCache>
                  <c:formatCode>General</c:formatCode>
                  <c:ptCount val="4"/>
                  <c:pt idx="0">
                    <c:v>7.7518000000000023E-3</c:v>
                  </c:pt>
                  <c:pt idx="1">
                    <c:v>6.0311160000000013E-3</c:v>
                  </c:pt>
                  <c:pt idx="2">
                    <c:v>7.5401200000000008E-3</c:v>
                  </c:pt>
                  <c:pt idx="3">
                    <c:v>3.2322359999999999E-3</c:v>
                  </c:pt>
                </c:numCache>
              </c:numRef>
            </c:plus>
            <c:minus>
              <c:numRef>
                <c:f>Institutional!$H$7:$K$7</c:f>
                <c:numCache>
                  <c:formatCode>General</c:formatCode>
                  <c:ptCount val="4"/>
                  <c:pt idx="0">
                    <c:v>7.7518000000000023E-3</c:v>
                  </c:pt>
                  <c:pt idx="1">
                    <c:v>6.0311160000000013E-3</c:v>
                  </c:pt>
                  <c:pt idx="2">
                    <c:v>7.5401200000000008E-3</c:v>
                  </c:pt>
                  <c:pt idx="3">
                    <c:v>3.2322359999999999E-3</c:v>
                  </c:pt>
                </c:numCache>
              </c:numRef>
            </c:minus>
          </c:errBars>
          <c:cat>
            <c:strRef>
              <c:f>Institutional!$D$4:$G$4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D$5:$G$5</c:f>
              <c:numCache>
                <c:formatCode>0.0</c:formatCode>
                <c:ptCount val="4"/>
                <c:pt idx="0">
                  <c:v>0.12974220000000003</c:v>
                </c:pt>
                <c:pt idx="1">
                  <c:v>0.15230009999999999</c:v>
                </c:pt>
                <c:pt idx="2">
                  <c:v>0.30825740000000001</c:v>
                </c:pt>
                <c:pt idx="3">
                  <c:v>0.63432330000000003</c:v>
                </c:pt>
              </c:numCache>
            </c:numRef>
          </c:val>
        </c:ser>
        <c:ser>
          <c:idx val="1"/>
          <c:order val="1"/>
          <c:tx>
            <c:strRef>
              <c:f>Institutional!$C$6</c:f>
              <c:strCache>
                <c:ptCount val="1"/>
                <c:pt idx="0">
                  <c:v>Middle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H$6:$K$6</c:f>
                <c:numCache>
                  <c:formatCode>General</c:formatCode>
                  <c:ptCount val="4"/>
                  <c:pt idx="0">
                    <c:v>6.1808599999999998E-3</c:v>
                  </c:pt>
                  <c:pt idx="1">
                    <c:v>4.6338320000000009E-3</c:v>
                  </c:pt>
                  <c:pt idx="2">
                    <c:v>7.1853600000000017E-3</c:v>
                  </c:pt>
                  <c:pt idx="3">
                    <c:v>3.3953080000000001E-3</c:v>
                  </c:pt>
                </c:numCache>
              </c:numRef>
            </c:plus>
            <c:minus>
              <c:numRef>
                <c:f>Institutional!$H$6:$K$6</c:f>
                <c:numCache>
                  <c:formatCode>General</c:formatCode>
                  <c:ptCount val="4"/>
                  <c:pt idx="0">
                    <c:v>6.1808599999999998E-3</c:v>
                  </c:pt>
                  <c:pt idx="1">
                    <c:v>4.6338320000000009E-3</c:v>
                  </c:pt>
                  <c:pt idx="2">
                    <c:v>7.1853600000000017E-3</c:v>
                  </c:pt>
                  <c:pt idx="3">
                    <c:v>3.3953080000000001E-3</c:v>
                  </c:pt>
                </c:numCache>
              </c:numRef>
            </c:minus>
          </c:errBars>
          <c:cat>
            <c:strRef>
              <c:f>Institutional!$D$4:$G$4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D$6:$G$6</c:f>
              <c:numCache>
                <c:formatCode>0.0</c:formatCode>
                <c:ptCount val="4"/>
                <c:pt idx="0">
                  <c:v>0.14705190000000001</c:v>
                </c:pt>
                <c:pt idx="1">
                  <c:v>0.18455009999999999</c:v>
                </c:pt>
                <c:pt idx="2">
                  <c:v>0.37857030000000014</c:v>
                </c:pt>
                <c:pt idx="3">
                  <c:v>0.64296059999999999</c:v>
                </c:pt>
              </c:numCache>
            </c:numRef>
          </c:val>
        </c:ser>
        <c:ser>
          <c:idx val="2"/>
          <c:order val="2"/>
          <c:tx>
            <c:strRef>
              <c:f>Institutional!$C$7</c:f>
              <c:strCache>
                <c:ptCount val="1"/>
                <c:pt idx="0">
                  <c:v>Highest tertile (observed probability)</c:v>
                </c:pt>
              </c:strCache>
            </c:strRef>
          </c:tx>
          <c:spPr>
            <a:ln w="12700">
              <a:solidFill>
                <a:schemeClr val="accent3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H$5:$K$5</c:f>
                <c:numCache>
                  <c:formatCode>General</c:formatCode>
                  <c:ptCount val="4"/>
                  <c:pt idx="0">
                    <c:v>4.3657039999999998E-3</c:v>
                  </c:pt>
                  <c:pt idx="1">
                    <c:v>3.6828400000000002E-3</c:v>
                  </c:pt>
                  <c:pt idx="2">
                    <c:v>6.6065719999999998E-3</c:v>
                  </c:pt>
                  <c:pt idx="3">
                    <c:v>2.7500760000000006E-3</c:v>
                  </c:pt>
                </c:numCache>
              </c:numRef>
            </c:plus>
            <c:minus>
              <c:numRef>
                <c:f>Institutional!$H$5:$K$5</c:f>
                <c:numCache>
                  <c:formatCode>General</c:formatCode>
                  <c:ptCount val="4"/>
                  <c:pt idx="0">
                    <c:v>4.3657039999999998E-3</c:v>
                  </c:pt>
                  <c:pt idx="1">
                    <c:v>3.6828400000000002E-3</c:v>
                  </c:pt>
                  <c:pt idx="2">
                    <c:v>6.6065719999999998E-3</c:v>
                  </c:pt>
                  <c:pt idx="3">
                    <c:v>2.7500760000000006E-3</c:v>
                  </c:pt>
                </c:numCache>
              </c:numRef>
            </c:minus>
          </c:errBars>
          <c:cat>
            <c:strRef>
              <c:f>Institutional!$D$4:$G$4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D$7:$G$7</c:f>
              <c:numCache>
                <c:formatCode>0.0</c:formatCode>
                <c:ptCount val="4"/>
                <c:pt idx="0">
                  <c:v>0.30482700000000007</c:v>
                </c:pt>
                <c:pt idx="1">
                  <c:v>0.38571320000000003</c:v>
                </c:pt>
                <c:pt idx="2">
                  <c:v>0.51950339999999973</c:v>
                </c:pt>
                <c:pt idx="3">
                  <c:v>0.68861740000000005</c:v>
                </c:pt>
              </c:numCache>
            </c:numRef>
          </c:val>
        </c:ser>
        <c:ser>
          <c:idx val="3"/>
          <c:order val="3"/>
          <c:tx>
            <c:strRef>
              <c:f>Institutional!$C$8</c:f>
              <c:strCache>
                <c:ptCount val="1"/>
                <c:pt idx="0">
                  <c:v>Lowest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H$8:$K$8</c:f>
                <c:numCache>
                  <c:formatCode>General</c:formatCode>
                  <c:ptCount val="4"/>
                  <c:pt idx="0">
                    <c:v>4.3657039999999998E-3</c:v>
                  </c:pt>
                  <c:pt idx="1">
                    <c:v>3.6828400000000002E-3</c:v>
                  </c:pt>
                  <c:pt idx="2">
                    <c:v>6.6065719999999998E-3</c:v>
                  </c:pt>
                  <c:pt idx="3">
                    <c:v>6.6065719999999998E-3</c:v>
                  </c:pt>
                </c:numCache>
              </c:numRef>
            </c:plus>
            <c:minus>
              <c:numRef>
                <c:f>Institutional!$H$8:$K$8</c:f>
                <c:numCache>
                  <c:formatCode>General</c:formatCode>
                  <c:ptCount val="4"/>
                  <c:pt idx="0">
                    <c:v>4.3657039999999998E-3</c:v>
                  </c:pt>
                  <c:pt idx="1">
                    <c:v>3.6828400000000002E-3</c:v>
                  </c:pt>
                  <c:pt idx="2">
                    <c:v>6.6065719999999998E-3</c:v>
                  </c:pt>
                  <c:pt idx="3">
                    <c:v>6.6065719999999998E-3</c:v>
                  </c:pt>
                </c:numCache>
              </c:numRef>
            </c:minus>
          </c:errBars>
          <c:cat>
            <c:strRef>
              <c:f>Institutional!$D$4:$G$4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D$8:$G$8</c:f>
              <c:numCache>
                <c:formatCode>0.0</c:formatCode>
                <c:ptCount val="4"/>
                <c:pt idx="0">
                  <c:v>0.12974220000000003</c:v>
                </c:pt>
                <c:pt idx="1">
                  <c:v>0.15230009999999999</c:v>
                </c:pt>
                <c:pt idx="2" formatCode="0.000">
                  <c:v>0.17485799999999999</c:v>
                </c:pt>
                <c:pt idx="3" formatCode="0.000">
                  <c:v>0.19741590000000001</c:v>
                </c:pt>
              </c:numCache>
            </c:numRef>
          </c:val>
        </c:ser>
        <c:ser>
          <c:idx val="4"/>
          <c:order val="4"/>
          <c:tx>
            <c:strRef>
              <c:f>Institutional!$C$9</c:f>
              <c:strCache>
                <c:ptCount val="1"/>
                <c:pt idx="0">
                  <c:v>Middle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H$9:$K$9</c:f>
                <c:numCache>
                  <c:formatCode>General</c:formatCode>
                  <c:ptCount val="4"/>
                  <c:pt idx="0">
                    <c:v>6.1808599999999998E-3</c:v>
                  </c:pt>
                  <c:pt idx="1">
                    <c:v>4.6338320000000009E-3</c:v>
                  </c:pt>
                  <c:pt idx="2">
                    <c:v>7.1853600000000017E-3</c:v>
                  </c:pt>
                  <c:pt idx="3">
                    <c:v>7.1853600000000017E-3</c:v>
                  </c:pt>
                </c:numCache>
              </c:numRef>
            </c:plus>
            <c:minus>
              <c:numRef>
                <c:f>Institutional!$H$9:$K$9</c:f>
                <c:numCache>
                  <c:formatCode>General</c:formatCode>
                  <c:ptCount val="4"/>
                  <c:pt idx="0">
                    <c:v>6.1808599999999998E-3</c:v>
                  </c:pt>
                  <c:pt idx="1">
                    <c:v>4.6338320000000009E-3</c:v>
                  </c:pt>
                  <c:pt idx="2">
                    <c:v>7.1853600000000017E-3</c:v>
                  </c:pt>
                  <c:pt idx="3">
                    <c:v>7.1853600000000017E-3</c:v>
                  </c:pt>
                </c:numCache>
              </c:numRef>
            </c:minus>
          </c:errBars>
          <c:cat>
            <c:strRef>
              <c:f>Institutional!$D$4:$G$4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D$9:$G$9</c:f>
              <c:numCache>
                <c:formatCode>0.0</c:formatCode>
                <c:ptCount val="4"/>
                <c:pt idx="0">
                  <c:v>0.14705190000000001</c:v>
                </c:pt>
                <c:pt idx="1">
                  <c:v>0.18455009999999999</c:v>
                </c:pt>
                <c:pt idx="2" formatCode="0.000">
                  <c:v>0.2220483</c:v>
                </c:pt>
                <c:pt idx="3" formatCode="0.000">
                  <c:v>0.25954650000000001</c:v>
                </c:pt>
              </c:numCache>
            </c:numRef>
          </c:val>
        </c:ser>
        <c:ser>
          <c:idx val="5"/>
          <c:order val="5"/>
          <c:tx>
            <c:strRef>
              <c:f>Institutional!$C$10</c:f>
              <c:strCache>
                <c:ptCount val="1"/>
                <c:pt idx="0">
                  <c:v>Highest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H$8:$K$8</c:f>
                <c:numCache>
                  <c:formatCode>General</c:formatCode>
                  <c:ptCount val="4"/>
                  <c:pt idx="0">
                    <c:v>4.3657039999999998E-3</c:v>
                  </c:pt>
                  <c:pt idx="1">
                    <c:v>3.6828400000000002E-3</c:v>
                  </c:pt>
                  <c:pt idx="2">
                    <c:v>6.6065719999999998E-3</c:v>
                  </c:pt>
                  <c:pt idx="3">
                    <c:v>6.6065719999999998E-3</c:v>
                  </c:pt>
                </c:numCache>
              </c:numRef>
            </c:plus>
            <c:minus>
              <c:numRef>
                <c:f>Institutional!$H$8:$K$8</c:f>
                <c:numCache>
                  <c:formatCode>General</c:formatCode>
                  <c:ptCount val="4"/>
                  <c:pt idx="0">
                    <c:v>4.3657039999999998E-3</c:v>
                  </c:pt>
                  <c:pt idx="1">
                    <c:v>3.6828400000000002E-3</c:v>
                  </c:pt>
                  <c:pt idx="2">
                    <c:v>6.6065719999999998E-3</c:v>
                  </c:pt>
                  <c:pt idx="3">
                    <c:v>6.6065719999999998E-3</c:v>
                  </c:pt>
                </c:numCache>
              </c:numRef>
            </c:minus>
          </c:errBars>
          <c:cat>
            <c:strRef>
              <c:f>Institutional!$D$4:$G$4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D$10:$G$10</c:f>
              <c:numCache>
                <c:formatCode>0.0</c:formatCode>
                <c:ptCount val="4"/>
                <c:pt idx="0">
                  <c:v>0.30482700000000007</c:v>
                </c:pt>
                <c:pt idx="1">
                  <c:v>0.38571320000000003</c:v>
                </c:pt>
                <c:pt idx="2" formatCode="0.000">
                  <c:v>0.4665994</c:v>
                </c:pt>
                <c:pt idx="3" formatCode="0.000">
                  <c:v>0.54748559999999979</c:v>
                </c:pt>
              </c:numCache>
            </c:numRef>
          </c:val>
        </c:ser>
        <c:marker val="1"/>
        <c:axId val="68006656"/>
        <c:axId val="68008960"/>
      </c:lineChart>
      <c:catAx>
        <c:axId val="68006656"/>
        <c:scaling>
          <c:orientation val="minMax"/>
        </c:scaling>
        <c:axPos val="b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68008960"/>
        <c:crosses val="autoZero"/>
        <c:auto val="1"/>
        <c:lblAlgn val="ctr"/>
        <c:lblOffset val="100"/>
      </c:catAx>
      <c:valAx>
        <c:axId val="68008960"/>
        <c:scaling>
          <c:orientation val="minMax"/>
          <c:max val="1"/>
        </c:scaling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600" b="0" i="0" baseline="0"/>
                  <a:t>Probability in the uptake of  institutional delivery</a:t>
                </a:r>
                <a:endParaRPr lang="en-US" sz="600"/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600" b="0"/>
              </a:p>
            </c:rich>
          </c:tx>
          <c:layout/>
        </c:title>
        <c:numFmt formatCode="0.0" sourceLinked="1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68006656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2.9481403279308746E-2"/>
          <c:y val="0.88461422573971038"/>
          <c:w val="0.94873690392418475"/>
          <c:h val="8.9019783359781432E-2"/>
        </c:manualLayout>
      </c:layout>
      <c:txPr>
        <a:bodyPr/>
        <a:lstStyle/>
        <a:p>
          <a:pPr>
            <a:defRPr sz="500"/>
          </a:pPr>
          <a:endParaRPr lang="en-US"/>
        </a:p>
      </c:txPr>
    </c:legend>
    <c:plotVisOnly val="1"/>
    <c:dispBlanksAs val="gap"/>
  </c:chart>
  <c:spPr>
    <a:ln>
      <a:noFill/>
    </a:ln>
  </c:spPr>
  <c:txPr>
    <a:bodyPr/>
    <a:lstStyle/>
    <a:p>
      <a:pPr>
        <a:defRPr sz="800"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800"/>
            </a:pPr>
            <a:r>
              <a:rPr lang="en-US" sz="800" b="1" i="0" baseline="0"/>
              <a:t>Institutional delivery </a:t>
            </a:r>
            <a:r>
              <a:rPr lang="en-US" sz="800" b="1" i="0" u="none" strike="noStrike" baseline="0"/>
              <a:t>among wealth tertiles </a:t>
            </a:r>
            <a:r>
              <a:rPr lang="en-US" sz="800" b="1" i="0" baseline="0"/>
              <a:t>in NE states</a:t>
            </a:r>
            <a:endParaRPr lang="en-US" sz="800"/>
          </a:p>
        </c:rich>
      </c:tx>
      <c:layout>
        <c:manualLayout>
          <c:xMode val="edge"/>
          <c:yMode val="edge"/>
          <c:x val="0.26945610559102845"/>
          <c:y val="5.8852074883460018E-2"/>
        </c:manualLayout>
      </c:layout>
    </c:title>
    <c:plotArea>
      <c:layout>
        <c:manualLayout>
          <c:layoutTarget val="inner"/>
          <c:xMode val="edge"/>
          <c:yMode val="edge"/>
          <c:x val="8.9674852410461331E-2"/>
          <c:y val="9.9521458002126514E-2"/>
          <c:w val="0.87976950609794635"/>
          <c:h val="0.68791625536138801"/>
        </c:manualLayout>
      </c:layout>
      <c:lineChart>
        <c:grouping val="standard"/>
        <c:ser>
          <c:idx val="0"/>
          <c:order val="0"/>
          <c:tx>
            <c:strRef>
              <c:f>Institutional!$B$74</c:f>
              <c:strCache>
                <c:ptCount val="1"/>
                <c:pt idx="0">
                  <c:v>Lowest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74:$J$74</c:f>
                <c:numCache>
                  <c:formatCode>General</c:formatCode>
                  <c:ptCount val="4"/>
                  <c:pt idx="0">
                    <c:v>9.6824000000000025E-3</c:v>
                  </c:pt>
                  <c:pt idx="1">
                    <c:v>1.0245508E-2</c:v>
                  </c:pt>
                  <c:pt idx="2">
                    <c:v>1.4033011999999997E-2</c:v>
                  </c:pt>
                  <c:pt idx="3">
                    <c:v>9.0122760000000014E-3</c:v>
                  </c:pt>
                </c:numCache>
              </c:numRef>
            </c:plus>
            <c:minus>
              <c:numRef>
                <c:f>Institutional!$G$74:$J$74</c:f>
                <c:numCache>
                  <c:formatCode>General</c:formatCode>
                  <c:ptCount val="4"/>
                  <c:pt idx="0">
                    <c:v>9.6824000000000025E-3</c:v>
                  </c:pt>
                  <c:pt idx="1">
                    <c:v>1.0245508E-2</c:v>
                  </c:pt>
                  <c:pt idx="2">
                    <c:v>1.4033011999999997E-2</c:v>
                  </c:pt>
                  <c:pt idx="3">
                    <c:v>9.0122760000000014E-3</c:v>
                  </c:pt>
                </c:numCache>
              </c:numRef>
            </c:minus>
          </c:errBars>
          <c:cat>
            <c:strRef>
              <c:f>Institutional!$C$73:$F$73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74:$F$74</c:f>
              <c:numCache>
                <c:formatCode>0.0</c:formatCode>
                <c:ptCount val="4"/>
                <c:pt idx="0">
                  <c:v>0.17678990000000003</c:v>
                </c:pt>
                <c:pt idx="1">
                  <c:v>0.20454800000000004</c:v>
                </c:pt>
                <c:pt idx="2">
                  <c:v>0.27665460000000003</c:v>
                </c:pt>
                <c:pt idx="3" formatCode="General">
                  <c:v>0.62830509999999995</c:v>
                </c:pt>
              </c:numCache>
            </c:numRef>
          </c:val>
        </c:ser>
        <c:ser>
          <c:idx val="1"/>
          <c:order val="1"/>
          <c:tx>
            <c:strRef>
              <c:f>Institutional!$B$75</c:f>
              <c:strCache>
                <c:ptCount val="1"/>
                <c:pt idx="0">
                  <c:v>Middle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75:$J$75</c:f>
                <c:numCache>
                  <c:formatCode>General</c:formatCode>
                  <c:ptCount val="4"/>
                  <c:pt idx="0">
                    <c:v>1.432858E-2</c:v>
                  </c:pt>
                  <c:pt idx="1">
                    <c:v>1.2062623999999999E-2</c:v>
                  </c:pt>
                  <c:pt idx="2">
                    <c:v>1.5695288000000002E-2</c:v>
                  </c:pt>
                  <c:pt idx="3">
                    <c:v>1.1018727999999998E-2</c:v>
                  </c:pt>
                </c:numCache>
              </c:numRef>
            </c:plus>
            <c:minus>
              <c:numRef>
                <c:f>Institutional!$G$75:$J$75</c:f>
                <c:numCache>
                  <c:formatCode>General</c:formatCode>
                  <c:ptCount val="4"/>
                  <c:pt idx="0">
                    <c:v>1.432858E-2</c:v>
                  </c:pt>
                  <c:pt idx="1">
                    <c:v>1.2062623999999999E-2</c:v>
                  </c:pt>
                  <c:pt idx="2">
                    <c:v>1.5695288000000002E-2</c:v>
                  </c:pt>
                  <c:pt idx="3">
                    <c:v>1.1018727999999998E-2</c:v>
                  </c:pt>
                </c:numCache>
              </c:numRef>
            </c:minus>
          </c:errBars>
          <c:cat>
            <c:strRef>
              <c:f>Institutional!$C$73:$F$73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75:$F$75</c:f>
              <c:numCache>
                <c:formatCode>0.0</c:formatCode>
                <c:ptCount val="4"/>
                <c:pt idx="0">
                  <c:v>0.24331990000000003</c:v>
                </c:pt>
                <c:pt idx="1">
                  <c:v>0.29563150000000005</c:v>
                </c:pt>
                <c:pt idx="2">
                  <c:v>0.40700620000000004</c:v>
                </c:pt>
                <c:pt idx="3" formatCode="General">
                  <c:v>0.6490357000000001</c:v>
                </c:pt>
              </c:numCache>
            </c:numRef>
          </c:val>
        </c:ser>
        <c:ser>
          <c:idx val="2"/>
          <c:order val="2"/>
          <c:tx>
            <c:strRef>
              <c:f>Institutional!$B$76</c:f>
              <c:strCache>
                <c:ptCount val="1"/>
                <c:pt idx="0">
                  <c:v>Highest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76:$J$76</c:f>
                <c:numCache>
                  <c:formatCode>General</c:formatCode>
                  <c:ptCount val="4"/>
                  <c:pt idx="0">
                    <c:v>1.5781136000000001E-2</c:v>
                  </c:pt>
                  <c:pt idx="1">
                    <c:v>1.3052424000000002E-2</c:v>
                  </c:pt>
                  <c:pt idx="2">
                    <c:v>1.5182356000000001E-2</c:v>
                  </c:pt>
                  <c:pt idx="3">
                    <c:v>9.2047480000000022E-3</c:v>
                  </c:pt>
                </c:numCache>
              </c:numRef>
            </c:plus>
            <c:minus>
              <c:numRef>
                <c:f>Institutional!$G$76:$J$76</c:f>
                <c:numCache>
                  <c:formatCode>General</c:formatCode>
                  <c:ptCount val="4"/>
                  <c:pt idx="0">
                    <c:v>1.5781136000000001E-2</c:v>
                  </c:pt>
                  <c:pt idx="1">
                    <c:v>1.3052424000000002E-2</c:v>
                  </c:pt>
                  <c:pt idx="2">
                    <c:v>1.5182356000000001E-2</c:v>
                  </c:pt>
                  <c:pt idx="3">
                    <c:v>9.2047480000000022E-3</c:v>
                  </c:pt>
                </c:numCache>
              </c:numRef>
            </c:minus>
          </c:errBars>
          <c:cat>
            <c:strRef>
              <c:f>Institutional!$C$73:$F$73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76:$F$76</c:f>
              <c:numCache>
                <c:formatCode>0.0</c:formatCode>
                <c:ptCount val="4"/>
                <c:pt idx="0">
                  <c:v>0.43684690000000009</c:v>
                </c:pt>
                <c:pt idx="1">
                  <c:v>0.518428</c:v>
                </c:pt>
                <c:pt idx="2">
                  <c:v>0.63689200000000012</c:v>
                </c:pt>
                <c:pt idx="3" formatCode="General">
                  <c:v>0.79576880000000005</c:v>
                </c:pt>
              </c:numCache>
            </c:numRef>
          </c:val>
        </c:ser>
        <c:ser>
          <c:idx val="3"/>
          <c:order val="3"/>
          <c:tx>
            <c:strRef>
              <c:f>Institutional!$B$77</c:f>
              <c:strCache>
                <c:ptCount val="1"/>
                <c:pt idx="0">
                  <c:v>Lowest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77:$J$77</c:f>
                <c:numCache>
                  <c:formatCode>General</c:formatCode>
                  <c:ptCount val="4"/>
                  <c:pt idx="0">
                    <c:v>9.6824000000000025E-3</c:v>
                  </c:pt>
                  <c:pt idx="1">
                    <c:v>1.0245508E-2</c:v>
                  </c:pt>
                  <c:pt idx="2">
                    <c:v>2.2691116000000008E-2</c:v>
                  </c:pt>
                  <c:pt idx="3">
                    <c:v>2.2691116000000008E-2</c:v>
                  </c:pt>
                </c:numCache>
              </c:numRef>
            </c:plus>
            <c:minus>
              <c:numRef>
                <c:f>Institutional!$G$77:$J$77</c:f>
                <c:numCache>
                  <c:formatCode>General</c:formatCode>
                  <c:ptCount val="4"/>
                  <c:pt idx="0">
                    <c:v>9.6824000000000025E-3</c:v>
                  </c:pt>
                  <c:pt idx="1">
                    <c:v>1.0245508E-2</c:v>
                  </c:pt>
                  <c:pt idx="2">
                    <c:v>2.2691116000000008E-2</c:v>
                  </c:pt>
                  <c:pt idx="3">
                    <c:v>2.2691116000000008E-2</c:v>
                  </c:pt>
                </c:numCache>
              </c:numRef>
            </c:minus>
          </c:errBars>
          <c:cat>
            <c:strRef>
              <c:f>Institutional!$C$73:$F$73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77:$F$77</c:f>
              <c:numCache>
                <c:formatCode>0.0</c:formatCode>
                <c:ptCount val="4"/>
                <c:pt idx="0">
                  <c:v>0.17678990000000003</c:v>
                </c:pt>
                <c:pt idx="1">
                  <c:v>0.20454800000000004</c:v>
                </c:pt>
                <c:pt idx="2">
                  <c:v>0.23230610000000004</c:v>
                </c:pt>
                <c:pt idx="3" formatCode="0.00000">
                  <c:v>0.26006420000000002</c:v>
                </c:pt>
              </c:numCache>
            </c:numRef>
          </c:val>
        </c:ser>
        <c:ser>
          <c:idx val="4"/>
          <c:order val="4"/>
          <c:tx>
            <c:strRef>
              <c:f>Institutional!$B$78</c:f>
              <c:strCache>
                <c:ptCount val="1"/>
                <c:pt idx="0">
                  <c:v>Middle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78:$J$78</c:f>
                <c:numCache>
                  <c:formatCode>General</c:formatCode>
                  <c:ptCount val="4"/>
                  <c:pt idx="0">
                    <c:v>1.432858E-2</c:v>
                  </c:pt>
                  <c:pt idx="1">
                    <c:v>1.2062623999999999E-2</c:v>
                  </c:pt>
                  <c:pt idx="2">
                    <c:v>2.9447040000000001E-2</c:v>
                  </c:pt>
                  <c:pt idx="3">
                    <c:v>2.9447040000000001E-2</c:v>
                  </c:pt>
                </c:numCache>
              </c:numRef>
            </c:plus>
            <c:minus>
              <c:numRef>
                <c:f>Institutional!$G$78:$J$78</c:f>
                <c:numCache>
                  <c:formatCode>General</c:formatCode>
                  <c:ptCount val="4"/>
                  <c:pt idx="0">
                    <c:v>1.432858E-2</c:v>
                  </c:pt>
                  <c:pt idx="1">
                    <c:v>1.2062623999999999E-2</c:v>
                  </c:pt>
                  <c:pt idx="2">
                    <c:v>2.9447040000000001E-2</c:v>
                  </c:pt>
                  <c:pt idx="3">
                    <c:v>2.9447040000000001E-2</c:v>
                  </c:pt>
                </c:numCache>
              </c:numRef>
            </c:minus>
          </c:errBars>
          <c:cat>
            <c:strRef>
              <c:f>Institutional!$C$73:$F$73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78:$F$78</c:f>
              <c:numCache>
                <c:formatCode>0.0</c:formatCode>
                <c:ptCount val="4"/>
                <c:pt idx="0">
                  <c:v>0.24331990000000003</c:v>
                </c:pt>
                <c:pt idx="1">
                  <c:v>0.29563150000000005</c:v>
                </c:pt>
                <c:pt idx="2">
                  <c:v>0.34794310000000001</c:v>
                </c:pt>
                <c:pt idx="3" formatCode="0.00000">
                  <c:v>0.40025469999999996</c:v>
                </c:pt>
              </c:numCache>
            </c:numRef>
          </c:val>
        </c:ser>
        <c:ser>
          <c:idx val="5"/>
          <c:order val="5"/>
          <c:tx>
            <c:strRef>
              <c:f>Institutional!$B$79</c:f>
              <c:strCache>
                <c:ptCount val="1"/>
                <c:pt idx="0">
                  <c:v>Highest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79:$J$79</c:f>
                <c:numCache>
                  <c:formatCode>General</c:formatCode>
                  <c:ptCount val="4"/>
                  <c:pt idx="0">
                    <c:v>1.5781136000000001E-2</c:v>
                  </c:pt>
                  <c:pt idx="1">
                    <c:v>1.3052424000000002E-2</c:v>
                  </c:pt>
                  <c:pt idx="2">
                    <c:v>3.1328835999999999E-2</c:v>
                  </c:pt>
                  <c:pt idx="3">
                    <c:v>3.1328835999999999E-2</c:v>
                  </c:pt>
                </c:numCache>
              </c:numRef>
            </c:plus>
            <c:minus>
              <c:numRef>
                <c:f>Institutional!$G$79:$J$79</c:f>
                <c:numCache>
                  <c:formatCode>General</c:formatCode>
                  <c:ptCount val="4"/>
                  <c:pt idx="0">
                    <c:v>1.5781136000000001E-2</c:v>
                  </c:pt>
                  <c:pt idx="1">
                    <c:v>1.3052424000000002E-2</c:v>
                  </c:pt>
                  <c:pt idx="2">
                    <c:v>3.1328835999999999E-2</c:v>
                  </c:pt>
                  <c:pt idx="3">
                    <c:v>3.1328835999999999E-2</c:v>
                  </c:pt>
                </c:numCache>
              </c:numRef>
            </c:minus>
          </c:errBars>
          <c:cat>
            <c:strRef>
              <c:f>Institutional!$C$73:$F$73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79:$F$79</c:f>
              <c:numCache>
                <c:formatCode>0.0</c:formatCode>
                <c:ptCount val="4"/>
                <c:pt idx="0">
                  <c:v>0.43684690000000009</c:v>
                </c:pt>
                <c:pt idx="1">
                  <c:v>0.518428</c:v>
                </c:pt>
                <c:pt idx="2">
                  <c:v>0.60000910000000018</c:v>
                </c:pt>
                <c:pt idx="3" formatCode="0.00000">
                  <c:v>0.68159020000000015</c:v>
                </c:pt>
              </c:numCache>
            </c:numRef>
          </c:val>
        </c:ser>
        <c:marker val="1"/>
        <c:axId val="98807808"/>
        <c:axId val="98960128"/>
      </c:lineChart>
      <c:catAx>
        <c:axId val="98807808"/>
        <c:scaling>
          <c:orientation val="minMax"/>
        </c:scaling>
        <c:axPos val="b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98960128"/>
        <c:crosses val="autoZero"/>
        <c:auto val="1"/>
        <c:lblAlgn val="ctr"/>
        <c:lblOffset val="100"/>
      </c:catAx>
      <c:valAx>
        <c:axId val="98960128"/>
        <c:scaling>
          <c:orientation val="minMax"/>
          <c:max val="1"/>
        </c:scaling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600" b="0" i="0" baseline="0"/>
                  <a:t>Probability in the uptake of institutional delivery</a:t>
                </a: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600" b="0"/>
              </a:p>
            </c:rich>
          </c:tx>
          <c:layout>
            <c:manualLayout>
              <c:xMode val="edge"/>
              <c:yMode val="edge"/>
              <c:x val="6.9565204689680925E-3"/>
              <c:y val="0.12235308193313467"/>
            </c:manualLayout>
          </c:layout>
        </c:title>
        <c:numFmt formatCode="0.0" sourceLinked="1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98807808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1.626769180138822E-2"/>
          <c:y val="0.87154245940726027"/>
          <c:w val="0.96098601065935663"/>
          <c:h val="9.2605424321960048E-2"/>
        </c:manualLayout>
      </c:layout>
      <c:txPr>
        <a:bodyPr/>
        <a:lstStyle/>
        <a:p>
          <a:pPr>
            <a:defRPr sz="500"/>
          </a:pPr>
          <a:endParaRPr lang="en-US"/>
        </a:p>
      </c:txPr>
    </c:legend>
    <c:plotVisOnly val="1"/>
  </c:chart>
  <c:spPr>
    <a:ln>
      <a:noFill/>
    </a:ln>
  </c:spPr>
  <c:txPr>
    <a:bodyPr/>
    <a:lstStyle/>
    <a:p>
      <a:pPr>
        <a:defRPr sz="800"/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800"/>
            </a:pPr>
            <a:r>
              <a:rPr lang="en-US" sz="800" b="1" i="0" baseline="0"/>
              <a:t>Ante-natal care </a:t>
            </a:r>
            <a:r>
              <a:rPr lang="en-US" sz="800" b="1" i="0" u="none" strike="noStrike" baseline="0"/>
              <a:t>among wealth tertiles  i</a:t>
            </a:r>
            <a:r>
              <a:rPr lang="en-US" sz="800" b="1" i="0" baseline="0"/>
              <a:t>n EAG states</a:t>
            </a:r>
            <a:endParaRPr lang="en-GB" sz="800" b="1" i="0" baseline="0"/>
          </a:p>
        </c:rich>
      </c:tx>
      <c:layout/>
      <c:overlay val="1"/>
    </c:title>
    <c:plotArea>
      <c:layout>
        <c:manualLayout>
          <c:layoutTarget val="inner"/>
          <c:xMode val="edge"/>
          <c:yMode val="edge"/>
          <c:x val="7.6613517060367467E-2"/>
          <c:y val="6.1828570839907823E-2"/>
          <c:w val="0.89283092738407765"/>
          <c:h val="0.72170232455921968"/>
        </c:manualLayout>
      </c:layout>
      <c:lineChart>
        <c:grouping val="standard"/>
        <c:ser>
          <c:idx val="0"/>
          <c:order val="0"/>
          <c:tx>
            <c:strRef>
              <c:f>ANC!$C$5</c:f>
              <c:strCache>
                <c:ptCount val="1"/>
                <c:pt idx="0">
                  <c:v>Lowest tertile (observed probability)</c:v>
                </c:pt>
              </c:strCache>
            </c:strRef>
          </c:tx>
          <c:spPr>
            <a:ln w="12700"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H$5:$K$5</c:f>
                <c:numCache>
                  <c:formatCode>General</c:formatCode>
                  <c:ptCount val="4"/>
                  <c:pt idx="0">
                    <c:v>4.18754E-3</c:v>
                  </c:pt>
                  <c:pt idx="1">
                    <c:v>4.1822480000000004E-3</c:v>
                  </c:pt>
                  <c:pt idx="2">
                    <c:v>6.0256280000000008E-3</c:v>
                  </c:pt>
                  <c:pt idx="3">
                    <c:v>2.9413720000000003E-3</c:v>
                  </c:pt>
                </c:numCache>
              </c:numRef>
            </c:plus>
            <c:minus>
              <c:numRef>
                <c:f>ANC!$H$5:$K$5</c:f>
                <c:numCache>
                  <c:formatCode>General</c:formatCode>
                  <c:ptCount val="4"/>
                  <c:pt idx="0">
                    <c:v>4.18754E-3</c:v>
                  </c:pt>
                  <c:pt idx="1">
                    <c:v>4.1822480000000004E-3</c:v>
                  </c:pt>
                  <c:pt idx="2">
                    <c:v>6.0256280000000008E-3</c:v>
                  </c:pt>
                  <c:pt idx="3">
                    <c:v>2.9413720000000003E-3</c:v>
                  </c:pt>
                </c:numCache>
              </c:numRef>
            </c:minus>
          </c:errBars>
          <c:cat>
            <c:strRef>
              <c:f>ANC!$D$4:$G$4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D$5:$G$5</c:f>
              <c:numCache>
                <c:formatCode>0.0</c:formatCode>
                <c:ptCount val="4"/>
                <c:pt idx="0">
                  <c:v>0.1160393</c:v>
                </c:pt>
                <c:pt idx="1">
                  <c:v>0.19622210000000001</c:v>
                </c:pt>
                <c:pt idx="2">
                  <c:v>0.223553</c:v>
                </c:pt>
                <c:pt idx="3">
                  <c:v>0.54716589999999998</c:v>
                </c:pt>
              </c:numCache>
            </c:numRef>
          </c:val>
        </c:ser>
        <c:ser>
          <c:idx val="1"/>
          <c:order val="1"/>
          <c:tx>
            <c:strRef>
              <c:f>ANC!$C$6</c:f>
              <c:strCache>
                <c:ptCount val="1"/>
                <c:pt idx="0">
                  <c:v>Middle tertile (observed probability)</c:v>
                </c:pt>
              </c:strCache>
            </c:strRef>
          </c:tx>
          <c:spPr>
            <a:ln w="12700"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H$6:$K$6</c:f>
                <c:numCache>
                  <c:formatCode>General</c:formatCode>
                  <c:ptCount val="4"/>
                  <c:pt idx="0">
                    <c:v>5.8229639999999999E-3</c:v>
                  </c:pt>
                  <c:pt idx="1">
                    <c:v>5.2275159999999989E-3</c:v>
                  </c:pt>
                  <c:pt idx="2">
                    <c:v>6.7088840000000009E-3</c:v>
                  </c:pt>
                  <c:pt idx="3">
                    <c:v>3.6493240000000011E-3</c:v>
                  </c:pt>
                </c:numCache>
              </c:numRef>
            </c:plus>
            <c:minus>
              <c:numRef>
                <c:f>ANC!$H$6:$K$6</c:f>
                <c:numCache>
                  <c:formatCode>General</c:formatCode>
                  <c:ptCount val="4"/>
                  <c:pt idx="0">
                    <c:v>5.8229639999999999E-3</c:v>
                  </c:pt>
                  <c:pt idx="1">
                    <c:v>5.2275159999999989E-3</c:v>
                  </c:pt>
                  <c:pt idx="2">
                    <c:v>6.7088840000000009E-3</c:v>
                  </c:pt>
                  <c:pt idx="3">
                    <c:v>3.6493240000000011E-3</c:v>
                  </c:pt>
                </c:numCache>
              </c:numRef>
            </c:minus>
          </c:errBars>
          <c:cat>
            <c:strRef>
              <c:f>ANC!$D$4:$G$4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D$6:$G$6</c:f>
              <c:numCache>
                <c:formatCode>0.0</c:formatCode>
                <c:ptCount val="4"/>
                <c:pt idx="0">
                  <c:v>0.13093279999999999</c:v>
                </c:pt>
                <c:pt idx="1">
                  <c:v>0.24676740000000005</c:v>
                </c:pt>
                <c:pt idx="2">
                  <c:v>0.2826184000000001</c:v>
                </c:pt>
                <c:pt idx="3">
                  <c:v>0.56253599999999992</c:v>
                </c:pt>
              </c:numCache>
            </c:numRef>
          </c:val>
        </c:ser>
        <c:ser>
          <c:idx val="2"/>
          <c:order val="2"/>
          <c:tx>
            <c:strRef>
              <c:f>ANC!$C$7</c:f>
              <c:strCache>
                <c:ptCount val="1"/>
                <c:pt idx="0">
                  <c:v>Highest tertile (observed probability)</c:v>
                </c:pt>
              </c:strCache>
            </c:strRef>
          </c:tx>
          <c:spPr>
            <a:ln w="12700"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H$7:$K$7</c:f>
                <c:numCache>
                  <c:formatCode>General</c:formatCode>
                  <c:ptCount val="4"/>
                  <c:pt idx="0">
                    <c:v>7.3245199999999984E-3</c:v>
                  </c:pt>
                  <c:pt idx="1">
                    <c:v>6.0575760000000003E-3</c:v>
                  </c:pt>
                  <c:pt idx="2">
                    <c:v>7.6210680000000008E-3</c:v>
                  </c:pt>
                  <c:pt idx="3">
                    <c:v>3.5319200000000005E-3</c:v>
                  </c:pt>
                </c:numCache>
              </c:numRef>
            </c:plus>
            <c:minus>
              <c:numRef>
                <c:f>ANC!$H$7:$K$7</c:f>
                <c:numCache>
                  <c:formatCode>General</c:formatCode>
                  <c:ptCount val="4"/>
                  <c:pt idx="0">
                    <c:v>7.3245199999999984E-3</c:v>
                  </c:pt>
                  <c:pt idx="1">
                    <c:v>6.0575760000000003E-3</c:v>
                  </c:pt>
                  <c:pt idx="2">
                    <c:v>7.6210680000000008E-3</c:v>
                  </c:pt>
                  <c:pt idx="3">
                    <c:v>3.5319200000000005E-3</c:v>
                  </c:pt>
                </c:numCache>
              </c:numRef>
            </c:minus>
          </c:errBars>
          <c:cat>
            <c:strRef>
              <c:f>ANC!$D$4:$G$4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D$7:$G$7</c:f>
              <c:numCache>
                <c:formatCode>0.0</c:formatCode>
                <c:ptCount val="4"/>
                <c:pt idx="0">
                  <c:v>0.25866940000000005</c:v>
                </c:pt>
                <c:pt idx="1">
                  <c:v>0.42122470000000006</c:v>
                </c:pt>
                <c:pt idx="2">
                  <c:v>0.43289270000000007</c:v>
                </c:pt>
                <c:pt idx="3">
                  <c:v>0.62754530000000008</c:v>
                </c:pt>
              </c:numCache>
            </c:numRef>
          </c:val>
        </c:ser>
        <c:ser>
          <c:idx val="3"/>
          <c:order val="3"/>
          <c:tx>
            <c:strRef>
              <c:f>ANC!$C$8</c:f>
              <c:strCache>
                <c:ptCount val="1"/>
                <c:pt idx="0">
                  <c:v>Lowest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H$8:$K$8</c:f>
                <c:numCache>
                  <c:formatCode>General</c:formatCode>
                  <c:ptCount val="4"/>
                  <c:pt idx="0">
                    <c:v>4.18754E-3</c:v>
                  </c:pt>
                  <c:pt idx="1">
                    <c:v>4.1822480000000004E-3</c:v>
                  </c:pt>
                  <c:pt idx="2">
                    <c:v>6.0256280000000008E-3</c:v>
                  </c:pt>
                  <c:pt idx="3">
                    <c:v>6.0256280000000008E-3</c:v>
                  </c:pt>
                </c:numCache>
              </c:numRef>
            </c:plus>
            <c:minus>
              <c:numRef>
                <c:f>ANC!$H$8:$K$8</c:f>
                <c:numCache>
                  <c:formatCode>General</c:formatCode>
                  <c:ptCount val="4"/>
                  <c:pt idx="0">
                    <c:v>4.18754E-3</c:v>
                  </c:pt>
                  <c:pt idx="1">
                    <c:v>4.1822480000000004E-3</c:v>
                  </c:pt>
                  <c:pt idx="2">
                    <c:v>6.0256280000000008E-3</c:v>
                  </c:pt>
                  <c:pt idx="3">
                    <c:v>6.0256280000000008E-3</c:v>
                  </c:pt>
                </c:numCache>
              </c:numRef>
            </c:minus>
          </c:errBars>
          <c:cat>
            <c:strRef>
              <c:f>ANC!$D$4:$G$4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D$8:$G$8</c:f>
              <c:numCache>
                <c:formatCode>0.0</c:formatCode>
                <c:ptCount val="4"/>
                <c:pt idx="0">
                  <c:v>0.1160393</c:v>
                </c:pt>
                <c:pt idx="1">
                  <c:v>0.19622210000000001</c:v>
                </c:pt>
                <c:pt idx="2">
                  <c:v>0.27640490000000006</c:v>
                </c:pt>
                <c:pt idx="3">
                  <c:v>0.35658770000000006</c:v>
                </c:pt>
              </c:numCache>
            </c:numRef>
          </c:val>
        </c:ser>
        <c:ser>
          <c:idx val="4"/>
          <c:order val="4"/>
          <c:tx>
            <c:strRef>
              <c:f>ANC!$C$9</c:f>
              <c:strCache>
                <c:ptCount val="1"/>
                <c:pt idx="0">
                  <c:v>Middle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H$9:$K$9</c:f>
                <c:numCache>
                  <c:formatCode>General</c:formatCode>
                  <c:ptCount val="4"/>
                  <c:pt idx="0">
                    <c:v>5.8229639999999999E-3</c:v>
                  </c:pt>
                  <c:pt idx="1">
                    <c:v>5.2275159999999989E-3</c:v>
                  </c:pt>
                  <c:pt idx="2">
                    <c:v>6.7088840000000009E-3</c:v>
                  </c:pt>
                  <c:pt idx="3">
                    <c:v>6.7088840000000009E-3</c:v>
                  </c:pt>
                </c:numCache>
              </c:numRef>
            </c:plus>
            <c:minus>
              <c:numRef>
                <c:f>ANC!$H$9:$K$9</c:f>
                <c:numCache>
                  <c:formatCode>General</c:formatCode>
                  <c:ptCount val="4"/>
                  <c:pt idx="0">
                    <c:v>5.8229639999999999E-3</c:v>
                  </c:pt>
                  <c:pt idx="1">
                    <c:v>5.2275159999999989E-3</c:v>
                  </c:pt>
                  <c:pt idx="2">
                    <c:v>6.7088840000000009E-3</c:v>
                  </c:pt>
                  <c:pt idx="3">
                    <c:v>6.7088840000000009E-3</c:v>
                  </c:pt>
                </c:numCache>
              </c:numRef>
            </c:minus>
          </c:errBars>
          <c:cat>
            <c:strRef>
              <c:f>ANC!$D$4:$G$4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D$9:$G$9</c:f>
              <c:numCache>
                <c:formatCode>0.0</c:formatCode>
                <c:ptCount val="4"/>
                <c:pt idx="0">
                  <c:v>0.13093279999999999</c:v>
                </c:pt>
                <c:pt idx="1">
                  <c:v>0.24676740000000005</c:v>
                </c:pt>
                <c:pt idx="2">
                  <c:v>0.36260200000000004</c:v>
                </c:pt>
                <c:pt idx="3">
                  <c:v>0.4784366000000001</c:v>
                </c:pt>
              </c:numCache>
            </c:numRef>
          </c:val>
        </c:ser>
        <c:ser>
          <c:idx val="5"/>
          <c:order val="5"/>
          <c:tx>
            <c:strRef>
              <c:f>ANC!$C$10</c:f>
              <c:strCache>
                <c:ptCount val="1"/>
                <c:pt idx="0">
                  <c:v>Highest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H$10:$K$10</c:f>
                <c:numCache>
                  <c:formatCode>General</c:formatCode>
                  <c:ptCount val="4"/>
                  <c:pt idx="0">
                    <c:v>7.3245199999999984E-3</c:v>
                  </c:pt>
                  <c:pt idx="1">
                    <c:v>6.0575760000000003E-3</c:v>
                  </c:pt>
                  <c:pt idx="2">
                    <c:v>7.6210680000000008E-3</c:v>
                  </c:pt>
                  <c:pt idx="3">
                    <c:v>7.6210680000000008E-3</c:v>
                  </c:pt>
                </c:numCache>
              </c:numRef>
            </c:plus>
            <c:minus>
              <c:numRef>
                <c:f>ANC!$H$10:$K$10</c:f>
                <c:numCache>
                  <c:formatCode>General</c:formatCode>
                  <c:ptCount val="4"/>
                  <c:pt idx="0">
                    <c:v>7.3245199999999984E-3</c:v>
                  </c:pt>
                  <c:pt idx="1">
                    <c:v>6.0575760000000003E-3</c:v>
                  </c:pt>
                  <c:pt idx="2">
                    <c:v>7.6210680000000008E-3</c:v>
                  </c:pt>
                  <c:pt idx="3">
                    <c:v>7.6210680000000008E-3</c:v>
                  </c:pt>
                </c:numCache>
              </c:numRef>
            </c:minus>
          </c:errBars>
          <c:cat>
            <c:strRef>
              <c:f>ANC!$D$4:$G$4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D$10:$G$10</c:f>
              <c:numCache>
                <c:formatCode>0.0</c:formatCode>
                <c:ptCount val="4"/>
                <c:pt idx="0">
                  <c:v>0.25866940000000005</c:v>
                </c:pt>
                <c:pt idx="1">
                  <c:v>0.42122470000000006</c:v>
                </c:pt>
                <c:pt idx="2">
                  <c:v>0.58377999999999997</c:v>
                </c:pt>
                <c:pt idx="3">
                  <c:v>0.74633529999999992</c:v>
                </c:pt>
              </c:numCache>
            </c:numRef>
          </c:val>
        </c:ser>
        <c:marker val="1"/>
        <c:axId val="104161280"/>
        <c:axId val="104163200"/>
      </c:lineChart>
      <c:catAx>
        <c:axId val="104161280"/>
        <c:scaling>
          <c:orientation val="minMax"/>
        </c:scaling>
        <c:axPos val="b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104163200"/>
        <c:crosses val="autoZero"/>
        <c:auto val="1"/>
        <c:lblAlgn val="ctr"/>
        <c:lblOffset val="100"/>
      </c:catAx>
      <c:valAx>
        <c:axId val="104163200"/>
        <c:scaling>
          <c:orientation val="minMax"/>
          <c:max val="1"/>
        </c:scaling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600" b="0" i="0" baseline="0"/>
                  <a:t>Probability in the uptake of  ante-natal care</a:t>
                </a: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600"/>
              </a:p>
            </c:rich>
          </c:tx>
          <c:layout>
            <c:manualLayout>
              <c:xMode val="edge"/>
              <c:yMode val="edge"/>
              <c:x val="5.5555555555555558E-3"/>
              <c:y val="5.0925925925925923E-2"/>
            </c:manualLayout>
          </c:layout>
        </c:title>
        <c:numFmt formatCode="0.0" sourceLinked="1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104161280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3.1090113735783034E-2"/>
          <c:y val="0.87478860229416977"/>
          <c:w val="0.93226421697287865"/>
          <c:h val="8.861746815395341E-2"/>
        </c:manualLayout>
      </c:layout>
      <c:txPr>
        <a:bodyPr/>
        <a:lstStyle/>
        <a:p>
          <a:pPr>
            <a:defRPr sz="500"/>
          </a:pPr>
          <a:endParaRPr lang="en-US"/>
        </a:p>
      </c:txPr>
    </c:legend>
    <c:plotVisOnly val="1"/>
    <c:dispBlanksAs val="gap"/>
  </c:chart>
  <c:spPr>
    <a:ln>
      <a:noFill/>
      <a:prstDash val="sysDot"/>
    </a:ln>
  </c:spPr>
  <c:txPr>
    <a:bodyPr/>
    <a:lstStyle/>
    <a:p>
      <a:pPr>
        <a:defRPr sz="800"/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800"/>
            </a:pPr>
            <a:r>
              <a:rPr lang="en-US" sz="800" b="1" i="0" baseline="0"/>
              <a:t>Ante-natal care </a:t>
            </a:r>
            <a:r>
              <a:rPr lang="en-US" sz="800" b="1" i="0" u="none" strike="noStrike" baseline="0"/>
              <a:t>among wealth tertiles </a:t>
            </a:r>
            <a:r>
              <a:rPr lang="en-US" sz="800" b="1" i="0" baseline="0"/>
              <a:t>in NE states</a:t>
            </a:r>
            <a:endParaRPr lang="en-US" sz="800"/>
          </a:p>
        </c:rich>
      </c:tx>
      <c:layout/>
    </c:title>
    <c:plotArea>
      <c:layout>
        <c:manualLayout>
          <c:layoutTarget val="inner"/>
          <c:xMode val="edge"/>
          <c:yMode val="edge"/>
          <c:x val="9.4732774728328473E-2"/>
          <c:y val="6.0042528496839977E-2"/>
          <c:w val="0.87471170794450814"/>
          <c:h val="0.71740268837789078"/>
        </c:manualLayout>
      </c:layout>
      <c:lineChart>
        <c:grouping val="standard"/>
        <c:ser>
          <c:idx val="0"/>
          <c:order val="0"/>
          <c:tx>
            <c:strRef>
              <c:f>ANC!$B$74</c:f>
              <c:strCache>
                <c:ptCount val="1"/>
                <c:pt idx="0">
                  <c:v>Lowest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74:$J$74</c:f>
                <c:numCache>
                  <c:formatCode>General</c:formatCode>
                  <c:ptCount val="4"/>
                  <c:pt idx="0">
                    <c:v>1.092504E-2</c:v>
                  </c:pt>
                  <c:pt idx="1">
                    <c:v>1.1802140000000003E-2</c:v>
                  </c:pt>
                  <c:pt idx="2">
                    <c:v>1.5718220000000001E-2</c:v>
                  </c:pt>
                  <c:pt idx="3">
                    <c:v>8.9577880000000047E-3</c:v>
                  </c:pt>
                </c:numCache>
              </c:numRef>
            </c:plus>
            <c:minus>
              <c:numRef>
                <c:f>ANC!$G$74:$J$74</c:f>
                <c:numCache>
                  <c:formatCode>General</c:formatCode>
                  <c:ptCount val="4"/>
                  <c:pt idx="0">
                    <c:v>1.092504E-2</c:v>
                  </c:pt>
                  <c:pt idx="1">
                    <c:v>1.1802140000000003E-2</c:v>
                  </c:pt>
                  <c:pt idx="2">
                    <c:v>1.5718220000000001E-2</c:v>
                  </c:pt>
                  <c:pt idx="3">
                    <c:v>8.9577880000000047E-3</c:v>
                  </c:pt>
                </c:numCache>
              </c:numRef>
            </c:minus>
          </c:errBars>
          <c:cat>
            <c:strRef>
              <c:f>ANC!$C$73:$F$73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74:$F$74</c:f>
              <c:numCache>
                <c:formatCode>0.0</c:formatCode>
                <c:ptCount val="4"/>
                <c:pt idx="0">
                  <c:v>0.21720640000000002</c:v>
                </c:pt>
                <c:pt idx="1">
                  <c:v>0.28953600000000002</c:v>
                </c:pt>
                <c:pt idx="2">
                  <c:v>0.37689580000000006</c:v>
                </c:pt>
                <c:pt idx="3">
                  <c:v>0.70035890000000001</c:v>
                </c:pt>
              </c:numCache>
            </c:numRef>
          </c:val>
        </c:ser>
        <c:ser>
          <c:idx val="1"/>
          <c:order val="1"/>
          <c:tx>
            <c:strRef>
              <c:f>ANC!$B$75</c:f>
              <c:strCache>
                <c:ptCount val="1"/>
                <c:pt idx="0">
                  <c:v>Middle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75:$J$75</c:f>
                <c:numCache>
                  <c:formatCode>General</c:formatCode>
                  <c:ptCount val="4"/>
                  <c:pt idx="0">
                    <c:v>1.5050251999999998E-2</c:v>
                  </c:pt>
                  <c:pt idx="1">
                    <c:v>1.3557320000000001E-2</c:v>
                  </c:pt>
                  <c:pt idx="2">
                    <c:v>1.6283680000000002E-2</c:v>
                  </c:pt>
                  <c:pt idx="3">
                    <c:v>1.0953655999999999E-2</c:v>
                  </c:pt>
                </c:numCache>
              </c:numRef>
            </c:plus>
            <c:minus>
              <c:numRef>
                <c:f>ANC!$G$75:$J$75</c:f>
                <c:numCache>
                  <c:formatCode>General</c:formatCode>
                  <c:ptCount val="4"/>
                  <c:pt idx="0">
                    <c:v>1.5050251999999998E-2</c:v>
                  </c:pt>
                  <c:pt idx="1">
                    <c:v>1.3557320000000001E-2</c:v>
                  </c:pt>
                  <c:pt idx="2">
                    <c:v>1.6283680000000002E-2</c:v>
                  </c:pt>
                  <c:pt idx="3">
                    <c:v>1.0953655999999999E-2</c:v>
                  </c:pt>
                </c:numCache>
              </c:numRef>
            </c:minus>
          </c:errBars>
          <c:cat>
            <c:strRef>
              <c:f>ANC!$C$73:$F$73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75:$F$75</c:f>
              <c:numCache>
                <c:formatCode>0.0</c:formatCode>
                <c:ptCount val="4"/>
                <c:pt idx="0">
                  <c:v>0.28998270000000009</c:v>
                </c:pt>
                <c:pt idx="1">
                  <c:v>0.42317630000000006</c:v>
                </c:pt>
                <c:pt idx="2">
                  <c:v>0.52213659999999973</c:v>
                </c:pt>
                <c:pt idx="3">
                  <c:v>0.70887270000000002</c:v>
                </c:pt>
              </c:numCache>
            </c:numRef>
          </c:val>
        </c:ser>
        <c:ser>
          <c:idx val="2"/>
          <c:order val="2"/>
          <c:tx>
            <c:strRef>
              <c:f>ANC!$B$76</c:f>
              <c:strCache>
                <c:ptCount val="1"/>
                <c:pt idx="0">
                  <c:v>Highest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76:$J$76</c:f>
                <c:numCache>
                  <c:formatCode>General</c:formatCode>
                  <c:ptCount val="4"/>
                  <c:pt idx="0">
                    <c:v>1.5862476000000004E-2</c:v>
                  </c:pt>
                  <c:pt idx="1">
                    <c:v>1.3263712E-2</c:v>
                  </c:pt>
                  <c:pt idx="2">
                    <c:v>1.5206268E-2</c:v>
                  </c:pt>
                  <c:pt idx="3">
                    <c:v>9.6988639999999997E-3</c:v>
                  </c:pt>
                </c:numCache>
              </c:numRef>
            </c:plus>
            <c:minus>
              <c:numRef>
                <c:f>ANC!$G$76:$J$76</c:f>
                <c:numCache>
                  <c:formatCode>General</c:formatCode>
                  <c:ptCount val="4"/>
                  <c:pt idx="0">
                    <c:v>1.5862476000000004E-2</c:v>
                  </c:pt>
                  <c:pt idx="1">
                    <c:v>1.3263712E-2</c:v>
                  </c:pt>
                  <c:pt idx="2">
                    <c:v>1.5206268E-2</c:v>
                  </c:pt>
                  <c:pt idx="3">
                    <c:v>9.6988639999999997E-3</c:v>
                  </c:pt>
                </c:numCache>
              </c:numRef>
            </c:minus>
          </c:errBars>
          <c:cat>
            <c:strRef>
              <c:f>ANC!$C$73:$F$73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76:$F$76</c:f>
              <c:numCache>
                <c:formatCode>0.0</c:formatCode>
                <c:ptCount val="4"/>
                <c:pt idx="0">
                  <c:v>0.44224109999999994</c:v>
                </c:pt>
                <c:pt idx="1">
                  <c:v>0.62148669999999984</c:v>
                </c:pt>
                <c:pt idx="2">
                  <c:v>0.66980740000000016</c:v>
                </c:pt>
                <c:pt idx="3">
                  <c:v>0.7892943</c:v>
                </c:pt>
              </c:numCache>
            </c:numRef>
          </c:val>
        </c:ser>
        <c:ser>
          <c:idx val="3"/>
          <c:order val="3"/>
          <c:tx>
            <c:strRef>
              <c:f>ANC!$B$77</c:f>
              <c:strCache>
                <c:ptCount val="1"/>
                <c:pt idx="0">
                  <c:v>Lowest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77:$J$77</c:f>
                <c:numCache>
                  <c:formatCode>General</c:formatCode>
                  <c:ptCount val="4"/>
                  <c:pt idx="0">
                    <c:v>1.092504E-2</c:v>
                  </c:pt>
                  <c:pt idx="1">
                    <c:v>1.1802140000000003E-2</c:v>
                  </c:pt>
                  <c:pt idx="2">
                    <c:v>2.5655420000000002E-2</c:v>
                  </c:pt>
                  <c:pt idx="3">
                    <c:v>2.5655420000000002E-2</c:v>
                  </c:pt>
                </c:numCache>
              </c:numRef>
            </c:plus>
            <c:minus>
              <c:numRef>
                <c:f>ANC!$G$77:$J$77</c:f>
                <c:numCache>
                  <c:formatCode>General</c:formatCode>
                  <c:ptCount val="4"/>
                  <c:pt idx="0">
                    <c:v>1.092504E-2</c:v>
                  </c:pt>
                  <c:pt idx="1">
                    <c:v>1.1802140000000003E-2</c:v>
                  </c:pt>
                  <c:pt idx="2">
                    <c:v>2.5655420000000002E-2</c:v>
                  </c:pt>
                  <c:pt idx="3">
                    <c:v>2.5655420000000002E-2</c:v>
                  </c:pt>
                </c:numCache>
              </c:numRef>
            </c:minus>
          </c:errBars>
          <c:cat>
            <c:strRef>
              <c:f>ANC!$C$73:$F$73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77:$F$77</c:f>
              <c:numCache>
                <c:formatCode>0.0</c:formatCode>
                <c:ptCount val="4"/>
                <c:pt idx="0">
                  <c:v>0.21720640000000002</c:v>
                </c:pt>
                <c:pt idx="1">
                  <c:v>0.28953600000000002</c:v>
                </c:pt>
                <c:pt idx="2">
                  <c:v>0.36186560000000006</c:v>
                </c:pt>
                <c:pt idx="3">
                  <c:v>0.4341952</c:v>
                </c:pt>
              </c:numCache>
            </c:numRef>
          </c:val>
        </c:ser>
        <c:ser>
          <c:idx val="4"/>
          <c:order val="4"/>
          <c:tx>
            <c:strRef>
              <c:f>ANC!$B$78</c:f>
              <c:strCache>
                <c:ptCount val="1"/>
                <c:pt idx="0">
                  <c:v>Middle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78:$J$78</c:f>
                <c:numCache>
                  <c:formatCode>General</c:formatCode>
                  <c:ptCount val="4"/>
                  <c:pt idx="0">
                    <c:v>1.5050251999999998E-2</c:v>
                  </c:pt>
                  <c:pt idx="1">
                    <c:v>1.3557320000000001E-2</c:v>
                  </c:pt>
                  <c:pt idx="2">
                    <c:v>3.1966423999999993E-2</c:v>
                  </c:pt>
                  <c:pt idx="3">
                    <c:v>3.1966423999999993E-2</c:v>
                  </c:pt>
                </c:numCache>
              </c:numRef>
            </c:plus>
            <c:minus>
              <c:numRef>
                <c:f>ANC!$G$78:$J$78</c:f>
                <c:numCache>
                  <c:formatCode>General</c:formatCode>
                  <c:ptCount val="4"/>
                  <c:pt idx="0">
                    <c:v>1.5050251999999998E-2</c:v>
                  </c:pt>
                  <c:pt idx="1">
                    <c:v>1.3557320000000001E-2</c:v>
                  </c:pt>
                  <c:pt idx="2">
                    <c:v>3.1966423999999993E-2</c:v>
                  </c:pt>
                  <c:pt idx="3">
                    <c:v>3.1966423999999993E-2</c:v>
                  </c:pt>
                </c:numCache>
              </c:numRef>
            </c:minus>
          </c:errBars>
          <c:cat>
            <c:strRef>
              <c:f>ANC!$C$73:$F$73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78:$F$78</c:f>
              <c:numCache>
                <c:formatCode>0.0</c:formatCode>
                <c:ptCount val="4"/>
                <c:pt idx="0">
                  <c:v>0.28998270000000009</c:v>
                </c:pt>
                <c:pt idx="1">
                  <c:v>0.42317630000000006</c:v>
                </c:pt>
                <c:pt idx="2">
                  <c:v>0.55636989999999997</c:v>
                </c:pt>
                <c:pt idx="3">
                  <c:v>0.68956349999999988</c:v>
                </c:pt>
              </c:numCache>
            </c:numRef>
          </c:val>
        </c:ser>
        <c:ser>
          <c:idx val="5"/>
          <c:order val="5"/>
          <c:tx>
            <c:strRef>
              <c:f>ANC!$B$79</c:f>
              <c:strCache>
                <c:ptCount val="1"/>
                <c:pt idx="0">
                  <c:v>Highest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79:$J$79</c:f>
                <c:numCache>
                  <c:formatCode>General</c:formatCode>
                  <c:ptCount val="4"/>
                  <c:pt idx="0">
                    <c:v>1.5862476000000004E-2</c:v>
                  </c:pt>
                  <c:pt idx="1">
                    <c:v>1.3263712E-2</c:v>
                  </c:pt>
                  <c:pt idx="2">
                    <c:v>3.0446640000000001E-2</c:v>
                  </c:pt>
                  <c:pt idx="3">
                    <c:v>3.0446640000000001E-2</c:v>
                  </c:pt>
                </c:numCache>
              </c:numRef>
            </c:plus>
            <c:minus>
              <c:numRef>
                <c:f>ANC!$G$79:$J$79</c:f>
                <c:numCache>
                  <c:formatCode>General</c:formatCode>
                  <c:ptCount val="4"/>
                  <c:pt idx="0">
                    <c:v>1.5862476000000004E-2</c:v>
                  </c:pt>
                  <c:pt idx="1">
                    <c:v>1.3263712E-2</c:v>
                  </c:pt>
                  <c:pt idx="2">
                    <c:v>3.0446640000000001E-2</c:v>
                  </c:pt>
                  <c:pt idx="3">
                    <c:v>3.0446640000000001E-2</c:v>
                  </c:pt>
                </c:numCache>
              </c:numRef>
            </c:minus>
          </c:errBars>
          <c:cat>
            <c:strRef>
              <c:f>ANC!$C$73:$F$73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79:$F$79</c:f>
              <c:numCache>
                <c:formatCode>0.0</c:formatCode>
                <c:ptCount val="4"/>
                <c:pt idx="0">
                  <c:v>0.44224109999999994</c:v>
                </c:pt>
                <c:pt idx="1">
                  <c:v>0.62148669999999984</c:v>
                </c:pt>
                <c:pt idx="2">
                  <c:v>0.80073229999999984</c:v>
                </c:pt>
                <c:pt idx="3">
                  <c:v>0.97997790000000007</c:v>
                </c:pt>
              </c:numCache>
            </c:numRef>
          </c:val>
        </c:ser>
        <c:marker val="1"/>
        <c:axId val="117419392"/>
        <c:axId val="144573568"/>
      </c:lineChart>
      <c:catAx>
        <c:axId val="117419392"/>
        <c:scaling>
          <c:orientation val="minMax"/>
        </c:scaling>
        <c:axPos val="b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144573568"/>
        <c:crosses val="autoZero"/>
        <c:auto val="1"/>
        <c:lblAlgn val="ctr"/>
        <c:lblOffset val="100"/>
      </c:catAx>
      <c:valAx>
        <c:axId val="144573568"/>
        <c:scaling>
          <c:orientation val="minMax"/>
          <c:max val="1"/>
        </c:scaling>
        <c:axPos val="l"/>
        <c:title>
          <c:tx>
            <c:rich>
              <a:bodyPr rot="-5400000" vert="horz"/>
              <a:lstStyle/>
              <a:p>
                <a:pPr>
                  <a:defRPr sz="600"/>
                </a:pPr>
                <a:r>
                  <a:rPr lang="en-US" sz="600" b="0" i="0" baseline="0"/>
                  <a:t>Probability in the uptake of  ante-natal care</a:t>
                </a:r>
                <a:endParaRPr lang="en-US" sz="600"/>
              </a:p>
            </c:rich>
          </c:tx>
          <c:layout>
            <c:manualLayout>
              <c:xMode val="edge"/>
              <c:yMode val="edge"/>
              <c:x val="1.6666666666666701E-2"/>
              <c:y val="9.806608611009765E-2"/>
            </c:manualLayout>
          </c:layout>
        </c:title>
        <c:numFmt formatCode="0.0" sourceLinked="1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117419392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1.1090747993824318E-2"/>
          <c:y val="0.87444521515779672"/>
          <c:w val="0.9591514051118466"/>
          <c:h val="0.10148564265287732"/>
        </c:manualLayout>
      </c:layout>
      <c:txPr>
        <a:bodyPr/>
        <a:lstStyle/>
        <a:p>
          <a:pPr>
            <a:defRPr sz="500"/>
          </a:pPr>
          <a:endParaRPr lang="en-US"/>
        </a:p>
      </c:txPr>
    </c:legend>
    <c:plotVisOnly val="1"/>
  </c:chart>
  <c:spPr>
    <a:ln>
      <a:noFill/>
    </a:ln>
  </c:spPr>
  <c:txPr>
    <a:bodyPr/>
    <a:lstStyle/>
    <a:p>
      <a:pPr>
        <a:defRPr sz="800"/>
      </a:pPr>
      <a:endParaRPr lang="en-US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800"/>
            </a:pPr>
            <a:r>
              <a:rPr lang="en-US" sz="800" b="1" i="0" u="none" strike="noStrike" baseline="0"/>
              <a:t>Institutional delivery </a:t>
            </a:r>
            <a:r>
              <a:rPr lang="en-US" sz="800" b="1" i="0" baseline="0">
                <a:effectLst/>
              </a:rPr>
              <a:t> </a:t>
            </a:r>
            <a:r>
              <a:rPr lang="en-US" sz="800" b="1" i="0" u="none" strike="noStrike" baseline="0"/>
              <a:t>among education tertiles </a:t>
            </a:r>
            <a:r>
              <a:rPr lang="en-US" sz="800" b="1" i="0" baseline="0">
                <a:effectLst/>
              </a:rPr>
              <a:t>in EAG states</a:t>
            </a:r>
            <a:endParaRPr lang="en-GB" sz="800">
              <a:effectLst/>
            </a:endParaRPr>
          </a:p>
        </c:rich>
      </c:tx>
      <c:layout/>
      <c:overlay val="1"/>
    </c:title>
    <c:plotArea>
      <c:layout>
        <c:manualLayout>
          <c:layoutTarget val="inner"/>
          <c:xMode val="edge"/>
          <c:yMode val="edge"/>
          <c:x val="8.8395754241684527E-2"/>
          <c:y val="5.8957859690422686E-2"/>
          <c:w val="0.88157100711101943"/>
          <c:h val="0.76454585777777651"/>
        </c:manualLayout>
      </c:layout>
      <c:lineChart>
        <c:grouping val="standard"/>
        <c:ser>
          <c:idx val="0"/>
          <c:order val="0"/>
          <c:tx>
            <c:strRef>
              <c:f>Institutional!$B$32</c:f>
              <c:strCache>
                <c:ptCount val="1"/>
                <c:pt idx="0">
                  <c:v>Lowest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32:$J$32</c:f>
                <c:numCache>
                  <c:formatCode>General</c:formatCode>
                  <c:ptCount val="4"/>
                  <c:pt idx="0">
                    <c:v>3.3772759999999998E-3</c:v>
                  </c:pt>
                  <c:pt idx="1">
                    <c:v>3.5068320000000005E-3</c:v>
                  </c:pt>
                  <c:pt idx="2">
                    <c:v>6.09364E-3</c:v>
                  </c:pt>
                  <c:pt idx="3">
                    <c:v>6.6194609599999985E-3</c:v>
                  </c:pt>
                </c:numCache>
              </c:numRef>
            </c:plus>
            <c:minus>
              <c:numRef>
                <c:f>Institutional!$G$32:$J$32</c:f>
                <c:numCache>
                  <c:formatCode>General</c:formatCode>
                  <c:ptCount val="4"/>
                  <c:pt idx="0">
                    <c:v>3.3772759999999998E-3</c:v>
                  </c:pt>
                  <c:pt idx="1">
                    <c:v>3.5068320000000005E-3</c:v>
                  </c:pt>
                  <c:pt idx="2">
                    <c:v>6.09364E-3</c:v>
                  </c:pt>
                  <c:pt idx="3">
                    <c:v>6.6194609599999985E-3</c:v>
                  </c:pt>
                </c:numCache>
              </c:numRef>
            </c:minus>
          </c:errBars>
          <c:cat>
            <c:strRef>
              <c:f>Institutional!$C$31:$F$31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32:$F$32</c:f>
              <c:numCache>
                <c:formatCode>0.0</c:formatCode>
                <c:ptCount val="4"/>
                <c:pt idx="0">
                  <c:v>0.12021260000000002</c:v>
                </c:pt>
                <c:pt idx="1">
                  <c:v>0.13845199999999999</c:v>
                </c:pt>
                <c:pt idx="2">
                  <c:v>0.30128400000000005</c:v>
                </c:pt>
                <c:pt idx="3" formatCode="General">
                  <c:v>0.59140099999999973</c:v>
                </c:pt>
              </c:numCache>
            </c:numRef>
          </c:val>
        </c:ser>
        <c:ser>
          <c:idx val="1"/>
          <c:order val="1"/>
          <c:tx>
            <c:strRef>
              <c:f>Institutional!$B$33</c:f>
              <c:strCache>
                <c:ptCount val="1"/>
                <c:pt idx="0">
                  <c:v>Middle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33:$J$33</c:f>
                <c:numCache>
                  <c:formatCode>General</c:formatCode>
                  <c:ptCount val="4"/>
                  <c:pt idx="0">
                    <c:v>4.1475559999999993E-3</c:v>
                  </c:pt>
                  <c:pt idx="1">
                    <c:v>4.5995319999999999E-3</c:v>
                  </c:pt>
                  <c:pt idx="2">
                    <c:v>7.5183640000000022E-3</c:v>
                  </c:pt>
                  <c:pt idx="3">
                    <c:v>8.1292097600000005E-3</c:v>
                  </c:pt>
                </c:numCache>
              </c:numRef>
            </c:plus>
            <c:minus>
              <c:numRef>
                <c:f>Institutional!$G$33:$J$33</c:f>
                <c:numCache>
                  <c:formatCode>General</c:formatCode>
                  <c:ptCount val="4"/>
                  <c:pt idx="0">
                    <c:v>4.1475559999999993E-3</c:v>
                  </c:pt>
                  <c:pt idx="1">
                    <c:v>4.5995319999999999E-3</c:v>
                  </c:pt>
                  <c:pt idx="2">
                    <c:v>7.5183640000000022E-3</c:v>
                  </c:pt>
                  <c:pt idx="3">
                    <c:v>8.1292097600000005E-3</c:v>
                  </c:pt>
                </c:numCache>
              </c:numRef>
            </c:minus>
          </c:errBars>
          <c:cat>
            <c:strRef>
              <c:f>Institutional!$C$31:$F$31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33:$F$33</c:f>
              <c:numCache>
                <c:formatCode>0.0</c:formatCode>
                <c:ptCount val="4"/>
                <c:pt idx="0">
                  <c:v>0.16696200000000003</c:v>
                </c:pt>
                <c:pt idx="1">
                  <c:v>0.20924620000000002</c:v>
                </c:pt>
                <c:pt idx="2">
                  <c:v>0.40367320000000001</c:v>
                </c:pt>
                <c:pt idx="3" formatCode="General">
                  <c:v>0.65775170000000016</c:v>
                </c:pt>
              </c:numCache>
            </c:numRef>
          </c:val>
        </c:ser>
        <c:ser>
          <c:idx val="2"/>
          <c:order val="2"/>
          <c:tx>
            <c:strRef>
              <c:f>Institutional!$B$34</c:f>
              <c:strCache>
                <c:ptCount val="1"/>
                <c:pt idx="0">
                  <c:v>Highest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34:$J$34</c:f>
                <c:numCache>
                  <c:formatCode>General</c:formatCode>
                  <c:ptCount val="4"/>
                  <c:pt idx="0">
                    <c:v>6.0928559999999998E-3</c:v>
                  </c:pt>
                  <c:pt idx="1">
                    <c:v>6.1365640000000006E-3</c:v>
                  </c:pt>
                  <c:pt idx="2">
                    <c:v>7.8400000000000015E-3</c:v>
                  </c:pt>
                  <c:pt idx="3">
                    <c:v>1.1941997760000002E-2</c:v>
                  </c:pt>
                </c:numCache>
              </c:numRef>
            </c:plus>
            <c:minus>
              <c:numRef>
                <c:f>Institutional!$G$34:$J$34</c:f>
                <c:numCache>
                  <c:formatCode>General</c:formatCode>
                  <c:ptCount val="4"/>
                  <c:pt idx="0">
                    <c:v>6.0928559999999998E-3</c:v>
                  </c:pt>
                  <c:pt idx="1">
                    <c:v>6.1365640000000006E-3</c:v>
                  </c:pt>
                  <c:pt idx="2">
                    <c:v>7.8400000000000015E-3</c:v>
                  </c:pt>
                  <c:pt idx="3">
                    <c:v>1.1941997760000002E-2</c:v>
                  </c:pt>
                </c:numCache>
              </c:numRef>
            </c:minus>
          </c:errBars>
          <c:cat>
            <c:strRef>
              <c:f>Institutional!$C$31:$F$31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34:$F$34</c:f>
              <c:numCache>
                <c:formatCode>0.0</c:formatCode>
                <c:ptCount val="4"/>
                <c:pt idx="0">
                  <c:v>0.32316320000000004</c:v>
                </c:pt>
                <c:pt idx="1">
                  <c:v>0.39697030000000011</c:v>
                </c:pt>
                <c:pt idx="2">
                  <c:v>0.54261239999999988</c:v>
                </c:pt>
                <c:pt idx="3" formatCode="General">
                  <c:v>0.73325689999999999</c:v>
                </c:pt>
              </c:numCache>
            </c:numRef>
          </c:val>
        </c:ser>
        <c:ser>
          <c:idx val="3"/>
          <c:order val="3"/>
          <c:tx>
            <c:strRef>
              <c:f>Institutional!$B$35</c:f>
              <c:strCache>
                <c:ptCount val="1"/>
                <c:pt idx="0">
                  <c:v>Lowest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35:$J$35</c:f>
                <c:numCache>
                  <c:formatCode>General</c:formatCode>
                  <c:ptCount val="4"/>
                  <c:pt idx="0">
                    <c:v>3.3772759999999998E-3</c:v>
                  </c:pt>
                  <c:pt idx="1">
                    <c:v>3.5068320000000005E-3</c:v>
                  </c:pt>
                  <c:pt idx="2">
                    <c:v>6.09364E-3</c:v>
                  </c:pt>
                  <c:pt idx="3">
                    <c:v>6.09364E-3</c:v>
                  </c:pt>
                </c:numCache>
              </c:numRef>
            </c:plus>
            <c:minus>
              <c:numRef>
                <c:f>Institutional!$G$35:$J$35</c:f>
                <c:numCache>
                  <c:formatCode>General</c:formatCode>
                  <c:ptCount val="4"/>
                  <c:pt idx="0">
                    <c:v>3.3772759999999998E-3</c:v>
                  </c:pt>
                  <c:pt idx="1">
                    <c:v>3.5068320000000005E-3</c:v>
                  </c:pt>
                  <c:pt idx="2">
                    <c:v>6.09364E-3</c:v>
                  </c:pt>
                  <c:pt idx="3">
                    <c:v>6.09364E-3</c:v>
                  </c:pt>
                </c:numCache>
              </c:numRef>
            </c:minus>
          </c:errBars>
          <c:cat>
            <c:strRef>
              <c:f>Institutional!$C$31:$F$31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35:$F$35</c:f>
              <c:numCache>
                <c:formatCode>0.0</c:formatCode>
                <c:ptCount val="4"/>
                <c:pt idx="0">
                  <c:v>0.12021260000000002</c:v>
                </c:pt>
                <c:pt idx="1">
                  <c:v>0.13845199999999999</c:v>
                </c:pt>
                <c:pt idx="2">
                  <c:v>0.15669140000000001</c:v>
                </c:pt>
                <c:pt idx="3">
                  <c:v>0.1749308</c:v>
                </c:pt>
              </c:numCache>
            </c:numRef>
          </c:val>
        </c:ser>
        <c:ser>
          <c:idx val="4"/>
          <c:order val="4"/>
          <c:tx>
            <c:strRef>
              <c:f>Institutional!$B$36</c:f>
              <c:strCache>
                <c:ptCount val="1"/>
                <c:pt idx="0">
                  <c:v>Middle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36:$J$36</c:f>
                <c:numCache>
                  <c:formatCode>General</c:formatCode>
                  <c:ptCount val="4"/>
                  <c:pt idx="0">
                    <c:v>4.1475559999999993E-3</c:v>
                  </c:pt>
                  <c:pt idx="1">
                    <c:v>4.5995319999999999E-3</c:v>
                  </c:pt>
                  <c:pt idx="2">
                    <c:v>7.5183640000000022E-3</c:v>
                  </c:pt>
                  <c:pt idx="3">
                    <c:v>7.5183640000000022E-3</c:v>
                  </c:pt>
                </c:numCache>
              </c:numRef>
            </c:plus>
            <c:minus>
              <c:numRef>
                <c:f>Institutional!$G$36:$J$36</c:f>
                <c:numCache>
                  <c:formatCode>General</c:formatCode>
                  <c:ptCount val="4"/>
                  <c:pt idx="0">
                    <c:v>4.1475559999999993E-3</c:v>
                  </c:pt>
                  <c:pt idx="1">
                    <c:v>4.5995319999999999E-3</c:v>
                  </c:pt>
                  <c:pt idx="2">
                    <c:v>7.5183640000000022E-3</c:v>
                  </c:pt>
                  <c:pt idx="3">
                    <c:v>7.5183640000000022E-3</c:v>
                  </c:pt>
                </c:numCache>
              </c:numRef>
            </c:minus>
          </c:errBars>
          <c:cat>
            <c:strRef>
              <c:f>Institutional!$C$31:$F$31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36:$F$36</c:f>
              <c:numCache>
                <c:formatCode>0.0</c:formatCode>
                <c:ptCount val="4"/>
                <c:pt idx="0">
                  <c:v>0.16696200000000003</c:v>
                </c:pt>
                <c:pt idx="1">
                  <c:v>0.20924620000000002</c:v>
                </c:pt>
                <c:pt idx="2">
                  <c:v>0.25153040000000004</c:v>
                </c:pt>
                <c:pt idx="3">
                  <c:v>0.29381460000000009</c:v>
                </c:pt>
              </c:numCache>
            </c:numRef>
          </c:val>
        </c:ser>
        <c:ser>
          <c:idx val="5"/>
          <c:order val="5"/>
          <c:tx>
            <c:strRef>
              <c:f>Institutional!$B$37</c:f>
              <c:strCache>
                <c:ptCount val="1"/>
                <c:pt idx="0">
                  <c:v>Highest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37:$J$37</c:f>
                <c:numCache>
                  <c:formatCode>General</c:formatCode>
                  <c:ptCount val="4"/>
                  <c:pt idx="0">
                    <c:v>6.0928559999999998E-3</c:v>
                  </c:pt>
                  <c:pt idx="1">
                    <c:v>6.1365640000000006E-3</c:v>
                  </c:pt>
                  <c:pt idx="2">
                    <c:v>7.8400000000000015E-3</c:v>
                  </c:pt>
                  <c:pt idx="3">
                    <c:v>7.8400000000000015E-3</c:v>
                  </c:pt>
                </c:numCache>
              </c:numRef>
            </c:plus>
            <c:minus>
              <c:numRef>
                <c:f>Institutional!$G$37:$J$37</c:f>
                <c:numCache>
                  <c:formatCode>General</c:formatCode>
                  <c:ptCount val="4"/>
                  <c:pt idx="0">
                    <c:v>6.0928559999999998E-3</c:v>
                  </c:pt>
                  <c:pt idx="1">
                    <c:v>6.1365640000000006E-3</c:v>
                  </c:pt>
                  <c:pt idx="2">
                    <c:v>7.8400000000000015E-3</c:v>
                  </c:pt>
                  <c:pt idx="3">
                    <c:v>7.8400000000000015E-3</c:v>
                  </c:pt>
                </c:numCache>
              </c:numRef>
            </c:minus>
          </c:errBars>
          <c:cat>
            <c:strRef>
              <c:f>Institutional!$C$31:$F$31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37:$F$37</c:f>
              <c:numCache>
                <c:formatCode>0.0</c:formatCode>
                <c:ptCount val="4"/>
                <c:pt idx="0">
                  <c:v>0.32316320000000004</c:v>
                </c:pt>
                <c:pt idx="1">
                  <c:v>0.39697030000000011</c:v>
                </c:pt>
                <c:pt idx="2">
                  <c:v>0.47077740000000001</c:v>
                </c:pt>
                <c:pt idx="3">
                  <c:v>0.54458449999999992</c:v>
                </c:pt>
              </c:numCache>
            </c:numRef>
          </c:val>
        </c:ser>
        <c:marker val="1"/>
        <c:axId val="212360576"/>
        <c:axId val="212438016"/>
      </c:lineChart>
      <c:catAx>
        <c:axId val="212360576"/>
        <c:scaling>
          <c:orientation val="minMax"/>
        </c:scaling>
        <c:axPos val="b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212438016"/>
        <c:crosses val="autoZero"/>
        <c:auto val="1"/>
        <c:lblAlgn val="ctr"/>
        <c:lblOffset val="100"/>
      </c:catAx>
      <c:valAx>
        <c:axId val="212438016"/>
        <c:scaling>
          <c:orientation val="minMax"/>
          <c:max val="1"/>
        </c:scaling>
        <c:axPos val="l"/>
        <c:title>
          <c:tx>
            <c:rich>
              <a:bodyPr rot="-5400000" vert="horz"/>
              <a:lstStyle/>
              <a:p>
                <a:pPr>
                  <a:defRPr sz="600"/>
                </a:pPr>
                <a:r>
                  <a:rPr lang="en-US" sz="600" b="0" i="0" baseline="0"/>
                  <a:t>Probability in the uptake of institutional delivery</a:t>
                </a:r>
              </a:p>
            </c:rich>
          </c:tx>
          <c:layout>
            <c:manualLayout>
              <c:xMode val="edge"/>
              <c:yMode val="edge"/>
              <c:x val="1.1345290614532466E-2"/>
              <c:y val="0.11781029278217517"/>
            </c:manualLayout>
          </c:layout>
        </c:title>
        <c:numFmt formatCode="0.0" sourceLinked="1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212360576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4.7296438814639713E-2"/>
          <c:y val="0.88429319570590736"/>
          <c:w val="0.91632808507683416"/>
          <c:h val="9.4267582588482696E-2"/>
        </c:manualLayout>
      </c:layout>
      <c:txPr>
        <a:bodyPr/>
        <a:lstStyle/>
        <a:p>
          <a:pPr>
            <a:defRPr sz="500"/>
          </a:pPr>
          <a:endParaRPr lang="en-US"/>
        </a:p>
      </c:txPr>
    </c:legend>
    <c:plotVisOnly val="1"/>
    <c:dispBlanksAs val="gap"/>
  </c:chart>
  <c:spPr>
    <a:ln>
      <a:noFill/>
    </a:ln>
  </c:spPr>
  <c:txPr>
    <a:bodyPr/>
    <a:lstStyle/>
    <a:p>
      <a:pPr>
        <a:defRPr sz="800"/>
      </a:pPr>
      <a:endParaRPr lang="en-US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800"/>
            </a:pPr>
            <a:r>
              <a:rPr lang="en-US" sz="800" b="1" i="0" u="none" strike="noStrike" baseline="0"/>
              <a:t>Institutional delivery  among education tertiles in </a:t>
            </a:r>
            <a:r>
              <a:rPr lang="en-US" sz="800" b="1" i="0" baseline="0"/>
              <a:t>NE states</a:t>
            </a:r>
            <a:endParaRPr lang="en-US" sz="800"/>
          </a:p>
        </c:rich>
      </c:tx>
      <c:layout/>
    </c:title>
    <c:plotArea>
      <c:layout>
        <c:manualLayout>
          <c:layoutTarget val="inner"/>
          <c:xMode val="edge"/>
          <c:yMode val="edge"/>
          <c:x val="9.7356995369023758E-2"/>
          <c:y val="4.7245552639253265E-2"/>
          <c:w val="0.8692515941988358"/>
          <c:h val="0.77510226614760003"/>
        </c:manualLayout>
      </c:layout>
      <c:lineChart>
        <c:grouping val="standard"/>
        <c:ser>
          <c:idx val="0"/>
          <c:order val="0"/>
          <c:tx>
            <c:strRef>
              <c:f>Institutional!$B$87</c:f>
              <c:strCache>
                <c:ptCount val="1"/>
                <c:pt idx="0">
                  <c:v>Lowest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87:$J$87</c:f>
                <c:numCache>
                  <c:formatCode>General</c:formatCode>
                  <c:ptCount val="4"/>
                  <c:pt idx="0">
                    <c:v>7.1263640000000005E-3</c:v>
                  </c:pt>
                  <c:pt idx="1">
                    <c:v>9.2780520000000002E-3</c:v>
                  </c:pt>
                  <c:pt idx="2">
                    <c:v>1.3938736E-2</c:v>
                  </c:pt>
                  <c:pt idx="3">
                    <c:v>9.4738560000000045E-3</c:v>
                  </c:pt>
                </c:numCache>
              </c:numRef>
            </c:plus>
            <c:minus>
              <c:numRef>
                <c:f>Institutional!$G$87:$J$87</c:f>
                <c:numCache>
                  <c:formatCode>General</c:formatCode>
                  <c:ptCount val="4"/>
                  <c:pt idx="0">
                    <c:v>7.1263640000000005E-3</c:v>
                  </c:pt>
                  <c:pt idx="1">
                    <c:v>9.2780520000000002E-3</c:v>
                  </c:pt>
                  <c:pt idx="2">
                    <c:v>1.3938736E-2</c:v>
                  </c:pt>
                  <c:pt idx="3">
                    <c:v>9.4738560000000045E-3</c:v>
                  </c:pt>
                </c:numCache>
              </c:numRef>
            </c:minus>
          </c:errBars>
          <c:cat>
            <c:strRef>
              <c:f>Institutional!$C$86:$F$86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87:$F$87</c:f>
              <c:numCache>
                <c:formatCode>0.0</c:formatCode>
                <c:ptCount val="4"/>
                <c:pt idx="0">
                  <c:v>0.16893900000000003</c:v>
                </c:pt>
                <c:pt idx="1">
                  <c:v>0.19364490000000001</c:v>
                </c:pt>
                <c:pt idx="2">
                  <c:v>0.27685440000000006</c:v>
                </c:pt>
                <c:pt idx="3">
                  <c:v>0.55946619999999991</c:v>
                </c:pt>
              </c:numCache>
            </c:numRef>
          </c:val>
        </c:ser>
        <c:ser>
          <c:idx val="1"/>
          <c:order val="1"/>
          <c:tx>
            <c:strRef>
              <c:f>Institutional!$B$88</c:f>
              <c:strCache>
                <c:ptCount val="1"/>
                <c:pt idx="0">
                  <c:v>Middle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88:$J$88</c:f>
                <c:numCache>
                  <c:formatCode>General</c:formatCode>
                  <c:ptCount val="4"/>
                  <c:pt idx="0">
                    <c:v>1.0242960000000001E-2</c:v>
                  </c:pt>
                  <c:pt idx="1">
                    <c:v>1.1709236E-2</c:v>
                  </c:pt>
                  <c:pt idx="2">
                    <c:v>1.4524384000000001E-2</c:v>
                  </c:pt>
                  <c:pt idx="3">
                    <c:v>8.7563000000000033E-3</c:v>
                  </c:pt>
                </c:numCache>
              </c:numRef>
            </c:plus>
            <c:minus>
              <c:numRef>
                <c:f>Institutional!$G$88:$J$88</c:f>
                <c:numCache>
                  <c:formatCode>General</c:formatCode>
                  <c:ptCount val="4"/>
                  <c:pt idx="0">
                    <c:v>1.0242960000000001E-2</c:v>
                  </c:pt>
                  <c:pt idx="1">
                    <c:v>1.1709236E-2</c:v>
                  </c:pt>
                  <c:pt idx="2">
                    <c:v>1.4524384000000001E-2</c:v>
                  </c:pt>
                  <c:pt idx="3">
                    <c:v>8.7563000000000033E-3</c:v>
                  </c:pt>
                </c:numCache>
              </c:numRef>
            </c:minus>
          </c:errBars>
          <c:cat>
            <c:strRef>
              <c:f>Institutional!$C$86:$F$86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88:$F$88</c:f>
              <c:numCache>
                <c:formatCode>0.0</c:formatCode>
                <c:ptCount val="4"/>
                <c:pt idx="0">
                  <c:v>0.2748831000000001</c:v>
                </c:pt>
                <c:pt idx="1">
                  <c:v>0.32386800000000016</c:v>
                </c:pt>
                <c:pt idx="2">
                  <c:v>0.43825120000000001</c:v>
                </c:pt>
                <c:pt idx="3">
                  <c:v>0.71963670000000002</c:v>
                </c:pt>
              </c:numCache>
            </c:numRef>
          </c:val>
        </c:ser>
        <c:ser>
          <c:idx val="2"/>
          <c:order val="2"/>
          <c:tx>
            <c:strRef>
              <c:f>Institutional!$B$89</c:f>
              <c:strCache>
                <c:ptCount val="1"/>
                <c:pt idx="0">
                  <c:v>Highest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89:$J$89</c:f>
                <c:numCache>
                  <c:formatCode>General</c:formatCode>
                  <c:ptCount val="4"/>
                  <c:pt idx="0">
                    <c:v>1.1588500000000003E-2</c:v>
                  </c:pt>
                  <c:pt idx="1">
                    <c:v>1.3906396E-2</c:v>
                  </c:pt>
                  <c:pt idx="2">
                    <c:v>1.6803276000000002E-2</c:v>
                  </c:pt>
                  <c:pt idx="3">
                    <c:v>9.4444560000000021E-3</c:v>
                  </c:pt>
                </c:numCache>
              </c:numRef>
            </c:plus>
            <c:minus>
              <c:numRef>
                <c:f>Institutional!$G$89:$J$89</c:f>
                <c:numCache>
                  <c:formatCode>General</c:formatCode>
                  <c:ptCount val="4"/>
                  <c:pt idx="0">
                    <c:v>1.1588500000000003E-2</c:v>
                  </c:pt>
                  <c:pt idx="1">
                    <c:v>1.3906396E-2</c:v>
                  </c:pt>
                  <c:pt idx="2">
                    <c:v>1.6803276000000002E-2</c:v>
                  </c:pt>
                  <c:pt idx="3">
                    <c:v>9.4444560000000021E-3</c:v>
                  </c:pt>
                </c:numCache>
              </c:numRef>
            </c:minus>
          </c:errBars>
          <c:cat>
            <c:strRef>
              <c:f>Institutional!$C$86:$F$86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89:$F$89</c:f>
              <c:numCache>
                <c:formatCode>0.0</c:formatCode>
                <c:ptCount val="4"/>
                <c:pt idx="0">
                  <c:v>0.5068281</c:v>
                </c:pt>
                <c:pt idx="1">
                  <c:v>0.52315060000000002</c:v>
                </c:pt>
                <c:pt idx="2">
                  <c:v>0.63568659999999999</c:v>
                </c:pt>
                <c:pt idx="3">
                  <c:v>0.86752450000000003</c:v>
                </c:pt>
              </c:numCache>
            </c:numRef>
          </c:val>
        </c:ser>
        <c:ser>
          <c:idx val="3"/>
          <c:order val="3"/>
          <c:tx>
            <c:strRef>
              <c:f>Institutional!$B$90</c:f>
              <c:strCache>
                <c:ptCount val="1"/>
                <c:pt idx="0">
                  <c:v>Lowest tertile (predicted probability)</c:v>
                </c:pt>
              </c:strCache>
            </c:strRef>
          </c:tx>
          <c:spPr>
            <a:ln w="28575"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90:$J$90</c:f>
                <c:numCache>
                  <c:formatCode>General</c:formatCode>
                  <c:ptCount val="4"/>
                  <c:pt idx="0">
                    <c:v>7.1263640000000005E-3</c:v>
                  </c:pt>
                  <c:pt idx="1">
                    <c:v>9.2780520000000002E-3</c:v>
                  </c:pt>
                  <c:pt idx="2">
                    <c:v>2.0191331999999999E-2</c:v>
                  </c:pt>
                  <c:pt idx="3">
                    <c:v>2.0191331999999999E-2</c:v>
                  </c:pt>
                </c:numCache>
              </c:numRef>
            </c:plus>
            <c:minus>
              <c:numRef>
                <c:f>Institutional!$G$90:$J$90</c:f>
                <c:numCache>
                  <c:formatCode>General</c:formatCode>
                  <c:ptCount val="4"/>
                  <c:pt idx="0">
                    <c:v>7.1263640000000005E-3</c:v>
                  </c:pt>
                  <c:pt idx="1">
                    <c:v>9.2780520000000002E-3</c:v>
                  </c:pt>
                  <c:pt idx="2">
                    <c:v>2.0191331999999999E-2</c:v>
                  </c:pt>
                  <c:pt idx="3">
                    <c:v>2.0191331999999999E-2</c:v>
                  </c:pt>
                </c:numCache>
              </c:numRef>
            </c:minus>
          </c:errBars>
          <c:cat>
            <c:strRef>
              <c:f>Institutional!$C$86:$F$86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90:$F$90</c:f>
              <c:numCache>
                <c:formatCode>0.0</c:formatCode>
                <c:ptCount val="4"/>
                <c:pt idx="0">
                  <c:v>0.16893900000000003</c:v>
                </c:pt>
                <c:pt idx="1">
                  <c:v>0.19364490000000001</c:v>
                </c:pt>
                <c:pt idx="2">
                  <c:v>0.21835080000000001</c:v>
                </c:pt>
                <c:pt idx="3">
                  <c:v>0.24305670000000001</c:v>
                </c:pt>
              </c:numCache>
            </c:numRef>
          </c:val>
        </c:ser>
        <c:ser>
          <c:idx val="4"/>
          <c:order val="4"/>
          <c:tx>
            <c:strRef>
              <c:f>Institutional!$B$91</c:f>
              <c:strCache>
                <c:ptCount val="1"/>
                <c:pt idx="0">
                  <c:v>Middle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91:$J$91</c:f>
                <c:numCache>
                  <c:formatCode>General</c:formatCode>
                  <c:ptCount val="4"/>
                  <c:pt idx="0">
                    <c:v>1.0242960000000001E-2</c:v>
                  </c:pt>
                  <c:pt idx="1">
                    <c:v>1.1709236E-2</c:v>
                  </c:pt>
                  <c:pt idx="2">
                    <c:v>2.7317500000000002E-2</c:v>
                  </c:pt>
                  <c:pt idx="3">
                    <c:v>2.7317500000000002E-2</c:v>
                  </c:pt>
                </c:numCache>
              </c:numRef>
            </c:plus>
            <c:minus>
              <c:numRef>
                <c:f>Institutional!$G$91:$J$91</c:f>
                <c:numCache>
                  <c:formatCode>General</c:formatCode>
                  <c:ptCount val="4"/>
                  <c:pt idx="0">
                    <c:v>1.0242960000000001E-2</c:v>
                  </c:pt>
                  <c:pt idx="1">
                    <c:v>1.1709236E-2</c:v>
                  </c:pt>
                  <c:pt idx="2">
                    <c:v>2.7317500000000002E-2</c:v>
                  </c:pt>
                  <c:pt idx="3">
                    <c:v>2.7317500000000002E-2</c:v>
                  </c:pt>
                </c:numCache>
              </c:numRef>
            </c:minus>
          </c:errBars>
          <c:cat>
            <c:strRef>
              <c:f>Institutional!$C$86:$F$86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91:$F$91</c:f>
              <c:numCache>
                <c:formatCode>0.0</c:formatCode>
                <c:ptCount val="4"/>
                <c:pt idx="0">
                  <c:v>0.2748831000000001</c:v>
                </c:pt>
                <c:pt idx="1">
                  <c:v>0.32386800000000016</c:v>
                </c:pt>
                <c:pt idx="2">
                  <c:v>0.37285290000000015</c:v>
                </c:pt>
                <c:pt idx="3">
                  <c:v>0.4218378000000001</c:v>
                </c:pt>
              </c:numCache>
            </c:numRef>
          </c:val>
        </c:ser>
        <c:ser>
          <c:idx val="5"/>
          <c:order val="5"/>
          <c:tx>
            <c:strRef>
              <c:f>Institutional!$B$92</c:f>
              <c:strCache>
                <c:ptCount val="1"/>
                <c:pt idx="0">
                  <c:v>Highest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Institutional!$G$92:$J$92</c:f>
                <c:numCache>
                  <c:formatCode>General</c:formatCode>
                  <c:ptCount val="4"/>
                  <c:pt idx="0">
                    <c:v>1.1588500000000003E-2</c:v>
                  </c:pt>
                  <c:pt idx="1">
                    <c:v>1.3906396E-2</c:v>
                  </c:pt>
                  <c:pt idx="2">
                    <c:v>3.1152828E-2</c:v>
                  </c:pt>
                  <c:pt idx="3">
                    <c:v>3.1152828E-2</c:v>
                  </c:pt>
                </c:numCache>
              </c:numRef>
            </c:plus>
            <c:minus>
              <c:numRef>
                <c:f>Institutional!$G$92:$J$92</c:f>
                <c:numCache>
                  <c:formatCode>General</c:formatCode>
                  <c:ptCount val="4"/>
                  <c:pt idx="0">
                    <c:v>1.1588500000000003E-2</c:v>
                  </c:pt>
                  <c:pt idx="1">
                    <c:v>1.3906396E-2</c:v>
                  </c:pt>
                  <c:pt idx="2">
                    <c:v>3.1152828E-2</c:v>
                  </c:pt>
                  <c:pt idx="3">
                    <c:v>3.1152828E-2</c:v>
                  </c:pt>
                </c:numCache>
              </c:numRef>
            </c:minus>
          </c:errBars>
          <c:cat>
            <c:strRef>
              <c:f>Institutional!$C$86:$F$86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Institutional!$C$92:$F$92</c:f>
              <c:numCache>
                <c:formatCode>0.0</c:formatCode>
                <c:ptCount val="4"/>
                <c:pt idx="0">
                  <c:v>0.5068281</c:v>
                </c:pt>
                <c:pt idx="1">
                  <c:v>0.52315060000000002</c:v>
                </c:pt>
                <c:pt idx="2">
                  <c:v>0.53947309999999993</c:v>
                </c:pt>
                <c:pt idx="3">
                  <c:v>0.55579560000000028</c:v>
                </c:pt>
              </c:numCache>
            </c:numRef>
          </c:val>
        </c:ser>
        <c:marker val="1"/>
        <c:axId val="215915904"/>
        <c:axId val="215939328"/>
      </c:lineChart>
      <c:catAx>
        <c:axId val="215915904"/>
        <c:scaling>
          <c:orientation val="minMax"/>
        </c:scaling>
        <c:axPos val="b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215939328"/>
        <c:crosses val="autoZero"/>
        <c:auto val="1"/>
        <c:lblAlgn val="ctr"/>
        <c:lblOffset val="100"/>
      </c:catAx>
      <c:valAx>
        <c:axId val="215939328"/>
        <c:scaling>
          <c:orientation val="minMax"/>
          <c:max val="1"/>
        </c:scaling>
        <c:axPos val="l"/>
        <c:title>
          <c:tx>
            <c:rich>
              <a:bodyPr rot="-5400000" vert="horz"/>
              <a:lstStyle/>
              <a:p>
                <a:pPr>
                  <a:defRPr sz="600"/>
                </a:pPr>
                <a:r>
                  <a:rPr lang="en-US" sz="600" b="0" i="0" baseline="0"/>
                  <a:t>Probability in the uptake of institutional delivery</a:t>
                </a:r>
              </a:p>
            </c:rich>
          </c:tx>
          <c:layout>
            <c:manualLayout>
              <c:xMode val="edge"/>
              <c:yMode val="edge"/>
              <c:x val="1.4797949726587489E-2"/>
              <c:y val="0.13057888597258668"/>
            </c:manualLayout>
          </c:layout>
        </c:title>
        <c:numFmt formatCode="0.0" sourceLinked="1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215915904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5.9266131295947298E-3"/>
          <c:y val="0.88028674537627738"/>
          <c:w val="0.96353756271068358"/>
          <c:h val="9.7263518910279331E-2"/>
        </c:manualLayout>
      </c:layout>
      <c:txPr>
        <a:bodyPr/>
        <a:lstStyle/>
        <a:p>
          <a:pPr>
            <a:defRPr sz="500"/>
          </a:pPr>
          <a:endParaRPr lang="en-US"/>
        </a:p>
      </c:txPr>
    </c:legend>
    <c:plotVisOnly val="1"/>
  </c:chart>
  <c:spPr>
    <a:ln>
      <a:noFill/>
    </a:ln>
  </c:spPr>
  <c:txPr>
    <a:bodyPr/>
    <a:lstStyle/>
    <a:p>
      <a:pPr>
        <a:defRPr sz="800"/>
      </a:pPr>
      <a:endParaRPr lang="en-US"/>
    </a:p>
  </c:tx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800"/>
            </a:pPr>
            <a:r>
              <a:rPr lang="en-US" sz="800" b="1" i="0" baseline="0"/>
              <a:t>Ante-natal care </a:t>
            </a:r>
            <a:r>
              <a:rPr lang="en-US" sz="800" b="1" i="0" u="none" strike="noStrike" baseline="0"/>
              <a:t>among education tertiles</a:t>
            </a:r>
            <a:r>
              <a:rPr lang="en-US" sz="800" b="1" i="0" baseline="0"/>
              <a:t> in  EAG states</a:t>
            </a:r>
            <a:endParaRPr lang="en-GB" sz="800" b="1" i="0" baseline="0"/>
          </a:p>
        </c:rich>
      </c:tx>
      <c:layout>
        <c:manualLayout>
          <c:xMode val="edge"/>
          <c:yMode val="edge"/>
          <c:x val="0.22978524690033317"/>
          <c:y val="3.1114715300355002E-2"/>
        </c:manualLayout>
      </c:layout>
      <c:overlay val="1"/>
    </c:title>
    <c:plotArea>
      <c:layout>
        <c:manualLayout>
          <c:layoutTarget val="inner"/>
          <c:xMode val="edge"/>
          <c:yMode val="edge"/>
          <c:x val="7.8672464542452927E-2"/>
          <c:y val="5.0925925925925923E-2"/>
          <c:w val="0.89351119450463667"/>
          <c:h val="0.77108604062043762"/>
        </c:manualLayout>
      </c:layout>
      <c:lineChart>
        <c:grouping val="standard"/>
        <c:ser>
          <c:idx val="0"/>
          <c:order val="0"/>
          <c:tx>
            <c:strRef>
              <c:f>ANC!$B$38</c:f>
              <c:strCache>
                <c:ptCount val="1"/>
                <c:pt idx="0">
                  <c:v>Lowest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38:$J$38</c:f>
                <c:numCache>
                  <c:formatCode>General</c:formatCode>
                  <c:ptCount val="4"/>
                  <c:pt idx="0">
                    <c:v>3.8766839999999992E-3</c:v>
                  </c:pt>
                  <c:pt idx="1">
                    <c:v>4.0513200000000006E-3</c:v>
                  </c:pt>
                  <c:pt idx="2">
                    <c:v>5.6050120000000004E-3</c:v>
                  </c:pt>
                  <c:pt idx="3">
                    <c:v>1.0985823520000002E-2</c:v>
                  </c:pt>
                </c:numCache>
              </c:numRef>
            </c:plus>
            <c:minus>
              <c:numRef>
                <c:f>ANC!$G$38:$J$38</c:f>
                <c:numCache>
                  <c:formatCode>General</c:formatCode>
                  <c:ptCount val="4"/>
                  <c:pt idx="0">
                    <c:v>3.8766839999999992E-3</c:v>
                  </c:pt>
                  <c:pt idx="1">
                    <c:v>4.0513200000000006E-3</c:v>
                  </c:pt>
                  <c:pt idx="2">
                    <c:v>5.6050120000000004E-3</c:v>
                  </c:pt>
                  <c:pt idx="3">
                    <c:v>1.0985823520000002E-2</c:v>
                  </c:pt>
                </c:numCache>
              </c:numRef>
            </c:minus>
          </c:errBars>
          <c:cat>
            <c:strRef>
              <c:f>ANC!$C$37:$F$37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38:$F$38</c:f>
              <c:numCache>
                <c:formatCode>0.0</c:formatCode>
                <c:ptCount val="4"/>
                <c:pt idx="0">
                  <c:v>0.15656100000000003</c:v>
                </c:pt>
                <c:pt idx="1">
                  <c:v>0.17799160000000003</c:v>
                </c:pt>
                <c:pt idx="2">
                  <c:v>0.2290597</c:v>
                </c:pt>
                <c:pt idx="3">
                  <c:v>0.52161579999999996</c:v>
                </c:pt>
              </c:numCache>
            </c:numRef>
          </c:val>
        </c:ser>
        <c:ser>
          <c:idx val="1"/>
          <c:order val="1"/>
          <c:tx>
            <c:strRef>
              <c:f>ANC!$B$39</c:f>
              <c:strCache>
                <c:ptCount val="1"/>
                <c:pt idx="0">
                  <c:v>Middle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39:$J$39</c:f>
                <c:numCache>
                  <c:formatCode>General</c:formatCode>
                  <c:ptCount val="4"/>
                  <c:pt idx="0">
                    <c:v>4.7704440000000013E-3</c:v>
                  </c:pt>
                  <c:pt idx="1">
                    <c:v>4.995844000000001E-3</c:v>
                  </c:pt>
                  <c:pt idx="2">
                    <c:v>7.1569399999999997E-3</c:v>
                  </c:pt>
                  <c:pt idx="3">
                    <c:v>1.4027602399999999E-2</c:v>
                  </c:pt>
                </c:numCache>
              </c:numRef>
            </c:plus>
            <c:minus>
              <c:numRef>
                <c:f>ANC!$G$39:$J$39</c:f>
                <c:numCache>
                  <c:formatCode>General</c:formatCode>
                  <c:ptCount val="4"/>
                  <c:pt idx="0">
                    <c:v>4.7704440000000013E-3</c:v>
                  </c:pt>
                  <c:pt idx="1">
                    <c:v>4.995844000000001E-3</c:v>
                  </c:pt>
                  <c:pt idx="2">
                    <c:v>7.1569399999999997E-3</c:v>
                  </c:pt>
                  <c:pt idx="3">
                    <c:v>1.4027602399999999E-2</c:v>
                  </c:pt>
                </c:numCache>
              </c:numRef>
            </c:minus>
          </c:errBars>
          <c:cat>
            <c:strRef>
              <c:f>ANC!$C$37:$F$37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39:$F$39</c:f>
              <c:numCache>
                <c:formatCode>0.0</c:formatCode>
                <c:ptCount val="4"/>
                <c:pt idx="0">
                  <c:v>0.24543590000000004</c:v>
                </c:pt>
                <c:pt idx="1">
                  <c:v>0.26937240000000007</c:v>
                </c:pt>
                <c:pt idx="2">
                  <c:v>0.30650860000000008</c:v>
                </c:pt>
                <c:pt idx="3">
                  <c:v>0.58787259999999986</c:v>
                </c:pt>
              </c:numCache>
            </c:numRef>
          </c:val>
        </c:ser>
        <c:ser>
          <c:idx val="2"/>
          <c:order val="2"/>
          <c:tx>
            <c:strRef>
              <c:f>ANC!$B$40</c:f>
              <c:strCache>
                <c:ptCount val="1"/>
                <c:pt idx="0">
                  <c:v>Highest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40:$J$40</c:f>
                <c:numCache>
                  <c:formatCode>General</c:formatCode>
                  <c:ptCount val="4"/>
                  <c:pt idx="0">
                    <c:v>6.3155120000000014E-3</c:v>
                  </c:pt>
                  <c:pt idx="1">
                    <c:v>6.2620040000000007E-3</c:v>
                  </c:pt>
                  <c:pt idx="2">
                    <c:v>7.9344720000000014E-3</c:v>
                  </c:pt>
                  <c:pt idx="3">
                    <c:v>1.5551565120000001E-2</c:v>
                  </c:pt>
                </c:numCache>
              </c:numRef>
            </c:plus>
            <c:minus>
              <c:numRef>
                <c:f>ANC!$G$40:$J$40</c:f>
                <c:numCache>
                  <c:formatCode>General</c:formatCode>
                  <c:ptCount val="4"/>
                  <c:pt idx="0">
                    <c:v>6.3155120000000014E-3</c:v>
                  </c:pt>
                  <c:pt idx="1">
                    <c:v>6.2620040000000007E-3</c:v>
                  </c:pt>
                  <c:pt idx="2">
                    <c:v>7.9344720000000014E-3</c:v>
                  </c:pt>
                  <c:pt idx="3">
                    <c:v>1.5551565120000001E-2</c:v>
                  </c:pt>
                </c:numCache>
              </c:numRef>
            </c:minus>
          </c:errBars>
          <c:cat>
            <c:strRef>
              <c:f>ANC!$C$37:$F$37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40:$F$40</c:f>
              <c:numCache>
                <c:formatCode>0.0</c:formatCode>
                <c:ptCount val="4"/>
                <c:pt idx="0">
                  <c:v>0.33972170000000007</c:v>
                </c:pt>
                <c:pt idx="1">
                  <c:v>0.43694690000000014</c:v>
                </c:pt>
                <c:pt idx="2">
                  <c:v>0.43563660000000004</c:v>
                </c:pt>
                <c:pt idx="3">
                  <c:v>0.63602280000000011</c:v>
                </c:pt>
              </c:numCache>
            </c:numRef>
          </c:val>
        </c:ser>
        <c:ser>
          <c:idx val="3"/>
          <c:order val="3"/>
          <c:tx>
            <c:strRef>
              <c:f>ANC!$B$41</c:f>
              <c:strCache>
                <c:ptCount val="1"/>
                <c:pt idx="0">
                  <c:v>Lowest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41:$J$41</c:f>
                <c:numCache>
                  <c:formatCode>General</c:formatCode>
                  <c:ptCount val="4"/>
                  <c:pt idx="0">
                    <c:v>3.8766839999999992E-3</c:v>
                  </c:pt>
                  <c:pt idx="1">
                    <c:v>4.0513200000000006E-3</c:v>
                  </c:pt>
                  <c:pt idx="2">
                    <c:v>5.6050120000000004E-3</c:v>
                  </c:pt>
                  <c:pt idx="3">
                    <c:v>2.8597000000000002E-3</c:v>
                  </c:pt>
                </c:numCache>
              </c:numRef>
            </c:plus>
            <c:minus>
              <c:numRef>
                <c:f>ANC!$G$41:$J$41</c:f>
                <c:numCache>
                  <c:formatCode>General</c:formatCode>
                  <c:ptCount val="4"/>
                  <c:pt idx="0">
                    <c:v>3.8766839999999992E-3</c:v>
                  </c:pt>
                  <c:pt idx="1">
                    <c:v>4.0513200000000006E-3</c:v>
                  </c:pt>
                  <c:pt idx="2">
                    <c:v>5.6050120000000004E-3</c:v>
                  </c:pt>
                  <c:pt idx="3">
                    <c:v>2.8597000000000002E-3</c:v>
                  </c:pt>
                </c:numCache>
              </c:numRef>
            </c:minus>
          </c:errBars>
          <c:cat>
            <c:strRef>
              <c:f>ANC!$C$37:$F$37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41:$F$41</c:f>
              <c:numCache>
                <c:formatCode>0.0</c:formatCode>
                <c:ptCount val="4"/>
                <c:pt idx="0">
                  <c:v>0.15656100000000003</c:v>
                </c:pt>
                <c:pt idx="1">
                  <c:v>0.17799160000000003</c:v>
                </c:pt>
                <c:pt idx="2">
                  <c:v>0.19942219999999999</c:v>
                </c:pt>
                <c:pt idx="3">
                  <c:v>0.22085279999999996</c:v>
                </c:pt>
              </c:numCache>
            </c:numRef>
          </c:val>
        </c:ser>
        <c:ser>
          <c:idx val="4"/>
          <c:order val="4"/>
          <c:tx>
            <c:strRef>
              <c:f>ANC!$B$42</c:f>
              <c:strCache>
                <c:ptCount val="1"/>
                <c:pt idx="0">
                  <c:v>Middle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42:$J$42</c:f>
                <c:numCache>
                  <c:formatCode>General</c:formatCode>
                  <c:ptCount val="4"/>
                  <c:pt idx="0">
                    <c:v>4.7704440000000013E-3</c:v>
                  </c:pt>
                  <c:pt idx="1">
                    <c:v>4.995844000000001E-3</c:v>
                  </c:pt>
                  <c:pt idx="2">
                    <c:v>7.1569399999999997E-3</c:v>
                  </c:pt>
                  <c:pt idx="3">
                    <c:v>3.6515000000000002E-3</c:v>
                  </c:pt>
                </c:numCache>
              </c:numRef>
            </c:plus>
            <c:minus>
              <c:numRef>
                <c:f>ANC!$G$42:$J$42</c:f>
                <c:numCache>
                  <c:formatCode>General</c:formatCode>
                  <c:ptCount val="4"/>
                  <c:pt idx="0">
                    <c:v>4.7704440000000013E-3</c:v>
                  </c:pt>
                  <c:pt idx="1">
                    <c:v>4.995844000000001E-3</c:v>
                  </c:pt>
                  <c:pt idx="2">
                    <c:v>7.1569399999999997E-3</c:v>
                  </c:pt>
                  <c:pt idx="3">
                    <c:v>3.6515000000000002E-3</c:v>
                  </c:pt>
                </c:numCache>
              </c:numRef>
            </c:minus>
          </c:errBars>
          <c:cat>
            <c:strRef>
              <c:f>ANC!$C$37:$F$37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42:$F$42</c:f>
              <c:numCache>
                <c:formatCode>0.0</c:formatCode>
                <c:ptCount val="4"/>
                <c:pt idx="0">
                  <c:v>0.24543590000000004</c:v>
                </c:pt>
                <c:pt idx="1">
                  <c:v>0.26937240000000007</c:v>
                </c:pt>
                <c:pt idx="2">
                  <c:v>0.29330890000000009</c:v>
                </c:pt>
                <c:pt idx="3">
                  <c:v>0.31724540000000001</c:v>
                </c:pt>
              </c:numCache>
            </c:numRef>
          </c:val>
        </c:ser>
        <c:ser>
          <c:idx val="5"/>
          <c:order val="5"/>
          <c:tx>
            <c:strRef>
              <c:f>ANC!$B$43</c:f>
              <c:strCache>
                <c:ptCount val="1"/>
                <c:pt idx="0">
                  <c:v>Highest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43:$J$43</c:f>
                <c:numCache>
                  <c:formatCode>General</c:formatCode>
                  <c:ptCount val="4"/>
                  <c:pt idx="0">
                    <c:v>6.3155120000000014E-3</c:v>
                  </c:pt>
                  <c:pt idx="1">
                    <c:v>6.2620040000000007E-3</c:v>
                  </c:pt>
                  <c:pt idx="2">
                    <c:v>7.9344720000000014E-3</c:v>
                  </c:pt>
                  <c:pt idx="3">
                    <c:v>4.0482000000000009E-3</c:v>
                  </c:pt>
                </c:numCache>
              </c:numRef>
            </c:plus>
            <c:minus>
              <c:numRef>
                <c:f>ANC!$G$43:$J$43</c:f>
                <c:numCache>
                  <c:formatCode>General</c:formatCode>
                  <c:ptCount val="4"/>
                  <c:pt idx="0">
                    <c:v>6.3155120000000014E-3</c:v>
                  </c:pt>
                  <c:pt idx="1">
                    <c:v>6.2620040000000007E-3</c:v>
                  </c:pt>
                  <c:pt idx="2">
                    <c:v>7.9344720000000014E-3</c:v>
                  </c:pt>
                  <c:pt idx="3">
                    <c:v>4.0482000000000009E-3</c:v>
                  </c:pt>
                </c:numCache>
              </c:numRef>
            </c:minus>
          </c:errBars>
          <c:cat>
            <c:strRef>
              <c:f>ANC!$C$37:$F$37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43:$F$43</c:f>
              <c:numCache>
                <c:formatCode>0.0</c:formatCode>
                <c:ptCount val="4"/>
                <c:pt idx="0">
                  <c:v>0.33972170000000007</c:v>
                </c:pt>
                <c:pt idx="1">
                  <c:v>0.43694690000000014</c:v>
                </c:pt>
                <c:pt idx="2">
                  <c:v>0.53417209999999993</c:v>
                </c:pt>
                <c:pt idx="3">
                  <c:v>0.63139730000000005</c:v>
                </c:pt>
              </c:numCache>
            </c:numRef>
          </c:val>
        </c:ser>
        <c:marker val="1"/>
        <c:axId val="216598784"/>
        <c:axId val="217522176"/>
      </c:lineChart>
      <c:catAx>
        <c:axId val="216598784"/>
        <c:scaling>
          <c:orientation val="minMax"/>
        </c:scaling>
        <c:axPos val="b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217522176"/>
        <c:crosses val="autoZero"/>
        <c:auto val="1"/>
        <c:lblAlgn val="ctr"/>
        <c:lblOffset val="100"/>
      </c:catAx>
      <c:valAx>
        <c:axId val="217522176"/>
        <c:scaling>
          <c:orientation val="minMax"/>
          <c:max val="1"/>
        </c:scaling>
        <c:axPos val="l"/>
        <c:title>
          <c:tx>
            <c:rich>
              <a:bodyPr rot="-5400000" vert="horz"/>
              <a:lstStyle/>
              <a:p>
                <a:pPr>
                  <a:defRPr sz="600"/>
                </a:pPr>
                <a:r>
                  <a:rPr lang="en-US" sz="600" b="0" i="0" baseline="0"/>
                  <a:t>Probability in the uptake of  ante-natal care</a:t>
                </a:r>
                <a:endParaRPr lang="en-US" sz="600" b="1" i="0" baseline="0"/>
              </a:p>
            </c:rich>
          </c:tx>
          <c:layout>
            <c:manualLayout>
              <c:xMode val="edge"/>
              <c:yMode val="edge"/>
              <c:x val="1.0003660712448232E-2"/>
              <c:y val="0.12871289150147353"/>
            </c:manualLayout>
          </c:layout>
        </c:title>
        <c:numFmt formatCode="0.0" sourceLinked="1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216598784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3.7097298244541832E-2"/>
          <c:y val="0.88324264332981361"/>
          <c:w val="0.90626435000319094"/>
          <c:h val="8.1781476699488195E-2"/>
        </c:manualLayout>
      </c:layout>
      <c:txPr>
        <a:bodyPr/>
        <a:lstStyle/>
        <a:p>
          <a:pPr>
            <a:defRPr sz="500"/>
          </a:pPr>
          <a:endParaRPr lang="en-US"/>
        </a:p>
      </c:txPr>
    </c:legend>
    <c:plotVisOnly val="1"/>
    <c:dispBlanksAs val="gap"/>
  </c:chart>
  <c:spPr>
    <a:ln>
      <a:noFill/>
    </a:ln>
  </c:spPr>
  <c:txPr>
    <a:bodyPr/>
    <a:lstStyle/>
    <a:p>
      <a:pPr>
        <a:defRPr sz="800"/>
      </a:pPr>
      <a:endParaRPr lang="en-US"/>
    </a:p>
  </c:tx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800"/>
            </a:pPr>
            <a:r>
              <a:rPr lang="en-US" sz="800" b="1" i="0" u="none" strike="noStrike" baseline="0"/>
              <a:t>Ante-natal care among education tertiles in </a:t>
            </a:r>
            <a:r>
              <a:rPr lang="en-US" sz="800"/>
              <a:t>NE states</a:t>
            </a:r>
          </a:p>
        </c:rich>
      </c:tx>
      <c:layout>
        <c:manualLayout>
          <c:xMode val="edge"/>
          <c:yMode val="edge"/>
          <c:x val="0.22467491388026786"/>
          <c:y val="2.6444252166495652E-2"/>
        </c:manualLayout>
      </c:layout>
    </c:title>
    <c:plotArea>
      <c:layout>
        <c:manualLayout>
          <c:layoutTarget val="inner"/>
          <c:xMode val="edge"/>
          <c:yMode val="edge"/>
          <c:x val="8.9328414397923592E-2"/>
          <c:y val="6.430866024735013E-2"/>
          <c:w val="0.88004743971025456"/>
          <c:h val="0.76093884812623591"/>
        </c:manualLayout>
      </c:layout>
      <c:lineChart>
        <c:grouping val="standard"/>
        <c:ser>
          <c:idx val="0"/>
          <c:order val="0"/>
          <c:tx>
            <c:strRef>
              <c:f>ANC!$B$87</c:f>
              <c:strCache>
                <c:ptCount val="1"/>
                <c:pt idx="0">
                  <c:v>Lowest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87:$J$87</c:f>
                <c:numCache>
                  <c:formatCode>General</c:formatCode>
                  <c:ptCount val="4"/>
                  <c:pt idx="0">
                    <c:v>8.6481079999999998E-3</c:v>
                  </c:pt>
                  <c:pt idx="1">
                    <c:v>1.1230995999999998E-2</c:v>
                  </c:pt>
                  <c:pt idx="2">
                    <c:v>1.5622768000000002E-2</c:v>
                  </c:pt>
                  <c:pt idx="3">
                    <c:v>9.4860080000000024E-3</c:v>
                  </c:pt>
                </c:numCache>
              </c:numRef>
            </c:plus>
            <c:minus>
              <c:numRef>
                <c:f>ANC!$G$87:$J$87</c:f>
                <c:numCache>
                  <c:formatCode>General</c:formatCode>
                  <c:ptCount val="4"/>
                  <c:pt idx="0">
                    <c:v>8.6481079999999998E-3</c:v>
                  </c:pt>
                  <c:pt idx="1">
                    <c:v>1.1230995999999998E-2</c:v>
                  </c:pt>
                  <c:pt idx="2">
                    <c:v>1.5622768000000002E-2</c:v>
                  </c:pt>
                  <c:pt idx="3">
                    <c:v>9.4860080000000024E-3</c:v>
                  </c:pt>
                </c:numCache>
              </c:numRef>
            </c:minus>
          </c:errBars>
          <c:cat>
            <c:strRef>
              <c:f>ANC!$C$86:$F$86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87:$F$87</c:f>
              <c:numCache>
                <c:formatCode>0.0</c:formatCode>
                <c:ptCount val="4"/>
                <c:pt idx="0">
                  <c:v>0.24466660000000001</c:v>
                </c:pt>
                <c:pt idx="1">
                  <c:v>0.28185790000000011</c:v>
                </c:pt>
                <c:pt idx="2">
                  <c:v>0.37605680000000008</c:v>
                </c:pt>
                <c:pt idx="3">
                  <c:v>0.66960699999999995</c:v>
                </c:pt>
              </c:numCache>
            </c:numRef>
          </c:val>
        </c:ser>
        <c:ser>
          <c:idx val="1"/>
          <c:order val="1"/>
          <c:tx>
            <c:strRef>
              <c:f>ANC!$B$88</c:f>
              <c:strCache>
                <c:ptCount val="1"/>
                <c:pt idx="0">
                  <c:v>Middle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88:$J$88</c:f>
                <c:numCache>
                  <c:formatCode>General</c:formatCode>
                  <c:ptCount val="4"/>
                  <c:pt idx="0">
                    <c:v>1.1294304000000002E-2</c:v>
                  </c:pt>
                  <c:pt idx="1">
                    <c:v>1.2930120000000002E-2</c:v>
                  </c:pt>
                  <c:pt idx="2">
                    <c:v>1.4945000000000002E-2</c:v>
                  </c:pt>
                  <c:pt idx="3">
                    <c:v>8.8294080000000039E-3</c:v>
                  </c:pt>
                </c:numCache>
              </c:numRef>
            </c:plus>
            <c:minus>
              <c:numRef>
                <c:f>ANC!$G$88:$J$88</c:f>
                <c:numCache>
                  <c:formatCode>General</c:formatCode>
                  <c:ptCount val="4"/>
                  <c:pt idx="0">
                    <c:v>1.1294304000000002E-2</c:v>
                  </c:pt>
                  <c:pt idx="1">
                    <c:v>1.2930120000000002E-2</c:v>
                  </c:pt>
                  <c:pt idx="2">
                    <c:v>1.4945000000000002E-2</c:v>
                  </c:pt>
                  <c:pt idx="3">
                    <c:v>8.8294080000000039E-3</c:v>
                  </c:pt>
                </c:numCache>
              </c:numRef>
            </c:minus>
          </c:errBars>
          <c:cat>
            <c:strRef>
              <c:f>ANC!$C$86:$F$86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88:$F$88</c:f>
              <c:numCache>
                <c:formatCode>0.0</c:formatCode>
                <c:ptCount val="4"/>
                <c:pt idx="0">
                  <c:v>0.39444240000000014</c:v>
                </c:pt>
                <c:pt idx="1">
                  <c:v>0.4461829000000001</c:v>
                </c:pt>
                <c:pt idx="2">
                  <c:v>0.53307269999999984</c:v>
                </c:pt>
                <c:pt idx="3">
                  <c:v>0.73675230000000003</c:v>
                </c:pt>
              </c:numCache>
            </c:numRef>
          </c:val>
        </c:ser>
        <c:ser>
          <c:idx val="2"/>
          <c:order val="2"/>
          <c:tx>
            <c:strRef>
              <c:f>ANC!$B$89</c:f>
              <c:strCache>
                <c:ptCount val="1"/>
                <c:pt idx="0">
                  <c:v>Highest tertile (observed probability)</c:v>
                </c:pt>
              </c:strCache>
            </c:strRef>
          </c:tx>
          <c:spPr>
            <a:ln w="12700"/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89:$J$89</c:f>
                <c:numCache>
                  <c:formatCode>General</c:formatCode>
                  <c:ptCount val="4"/>
                  <c:pt idx="0">
                    <c:v>1.1995788000000002E-2</c:v>
                  </c:pt>
                  <c:pt idx="1">
                    <c:v>1.3553007999999998E-2</c:v>
                  </c:pt>
                  <c:pt idx="2">
                    <c:v>1.6513392000000002E-2</c:v>
                  </c:pt>
                  <c:pt idx="3">
                    <c:v>1.0824295999999999E-2</c:v>
                  </c:pt>
                </c:numCache>
              </c:numRef>
            </c:plus>
            <c:minus>
              <c:numRef>
                <c:f>ANC!$G$89:$J$89</c:f>
                <c:numCache>
                  <c:formatCode>General</c:formatCode>
                  <c:ptCount val="4"/>
                  <c:pt idx="0">
                    <c:v>1.1995788000000002E-2</c:v>
                  </c:pt>
                  <c:pt idx="1">
                    <c:v>1.3553007999999998E-2</c:v>
                  </c:pt>
                  <c:pt idx="2">
                    <c:v>1.6513392000000002E-2</c:v>
                  </c:pt>
                  <c:pt idx="3">
                    <c:v>1.0824295999999999E-2</c:v>
                  </c:pt>
                </c:numCache>
              </c:numRef>
            </c:minus>
          </c:errBars>
          <c:cat>
            <c:strRef>
              <c:f>ANC!$C$86:$F$86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89:$F$89</c:f>
              <c:numCache>
                <c:formatCode>0.0</c:formatCode>
                <c:ptCount val="4"/>
                <c:pt idx="0">
                  <c:v>0.52763579999999999</c:v>
                </c:pt>
                <c:pt idx="1">
                  <c:v>0.63593299999999997</c:v>
                </c:pt>
                <c:pt idx="2">
                  <c:v>0.68297960000000013</c:v>
                </c:pt>
                <c:pt idx="3">
                  <c:v>0.83215459999999997</c:v>
                </c:pt>
              </c:numCache>
            </c:numRef>
          </c:val>
        </c:ser>
        <c:ser>
          <c:idx val="3"/>
          <c:order val="3"/>
          <c:tx>
            <c:strRef>
              <c:f>ANC!$B$90</c:f>
              <c:strCache>
                <c:ptCount val="1"/>
                <c:pt idx="0">
                  <c:v>Lowest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90:$J$90</c:f>
                <c:numCache>
                  <c:formatCode>General</c:formatCode>
                  <c:ptCount val="4"/>
                  <c:pt idx="0">
                    <c:v>8.6481079999999998E-3</c:v>
                  </c:pt>
                  <c:pt idx="1">
                    <c:v>1.1230995999999998E-2</c:v>
                  </c:pt>
                  <c:pt idx="2">
                    <c:v>2.4210900000000004E-2</c:v>
                  </c:pt>
                  <c:pt idx="3">
                    <c:v>1.2352500000000001E-2</c:v>
                  </c:pt>
                </c:numCache>
              </c:numRef>
            </c:plus>
            <c:minus>
              <c:numRef>
                <c:f>ANC!$G$90:$J$90</c:f>
                <c:numCache>
                  <c:formatCode>General</c:formatCode>
                  <c:ptCount val="4"/>
                  <c:pt idx="0">
                    <c:v>8.6481079999999998E-3</c:v>
                  </c:pt>
                  <c:pt idx="1">
                    <c:v>1.1230995999999998E-2</c:v>
                  </c:pt>
                  <c:pt idx="2">
                    <c:v>2.4210900000000004E-2</c:v>
                  </c:pt>
                  <c:pt idx="3">
                    <c:v>1.2352500000000001E-2</c:v>
                  </c:pt>
                </c:numCache>
              </c:numRef>
            </c:minus>
          </c:errBars>
          <c:cat>
            <c:strRef>
              <c:f>ANC!$C$86:$F$86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90:$F$90</c:f>
              <c:numCache>
                <c:formatCode>0.0</c:formatCode>
                <c:ptCount val="4"/>
                <c:pt idx="0">
                  <c:v>0.24466660000000001</c:v>
                </c:pt>
                <c:pt idx="1">
                  <c:v>0.28185790000000011</c:v>
                </c:pt>
                <c:pt idx="2">
                  <c:v>0.31904920000000003</c:v>
                </c:pt>
                <c:pt idx="3">
                  <c:v>0.35624050000000002</c:v>
                </c:pt>
              </c:numCache>
            </c:numRef>
          </c:val>
        </c:ser>
        <c:ser>
          <c:idx val="4"/>
          <c:order val="4"/>
          <c:tx>
            <c:strRef>
              <c:f>ANC!$B$91</c:f>
              <c:strCache>
                <c:ptCount val="1"/>
                <c:pt idx="0">
                  <c:v>Middle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91:$J$91</c:f>
                <c:numCache>
                  <c:formatCode>General</c:formatCode>
                  <c:ptCount val="4"/>
                  <c:pt idx="0">
                    <c:v>1.1294304000000002E-2</c:v>
                  </c:pt>
                  <c:pt idx="1">
                    <c:v>1.2930120000000002E-2</c:v>
                  </c:pt>
                  <c:pt idx="2">
                    <c:v>2.8748103999999997E-2</c:v>
                  </c:pt>
                  <c:pt idx="3">
                    <c:v>1.4667400000000001E-2</c:v>
                  </c:pt>
                </c:numCache>
              </c:numRef>
            </c:plus>
            <c:minus>
              <c:numRef>
                <c:f>ANC!$G$91:$J$91</c:f>
                <c:numCache>
                  <c:formatCode>General</c:formatCode>
                  <c:ptCount val="4"/>
                  <c:pt idx="0">
                    <c:v>1.1294304000000002E-2</c:v>
                  </c:pt>
                  <c:pt idx="1">
                    <c:v>1.2930120000000002E-2</c:v>
                  </c:pt>
                  <c:pt idx="2">
                    <c:v>2.8748103999999997E-2</c:v>
                  </c:pt>
                  <c:pt idx="3">
                    <c:v>1.4667400000000001E-2</c:v>
                  </c:pt>
                </c:numCache>
              </c:numRef>
            </c:minus>
          </c:errBars>
          <c:cat>
            <c:strRef>
              <c:f>ANC!$C$86:$F$86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91:$F$91</c:f>
              <c:numCache>
                <c:formatCode>0.0</c:formatCode>
                <c:ptCount val="4"/>
                <c:pt idx="0">
                  <c:v>0.39044240000000008</c:v>
                </c:pt>
                <c:pt idx="1">
                  <c:v>0.4461829000000001</c:v>
                </c:pt>
                <c:pt idx="2">
                  <c:v>0.5019233999999998</c:v>
                </c:pt>
                <c:pt idx="3">
                  <c:v>0.55766389999999988</c:v>
                </c:pt>
              </c:numCache>
            </c:numRef>
          </c:val>
        </c:ser>
        <c:ser>
          <c:idx val="5"/>
          <c:order val="5"/>
          <c:tx>
            <c:strRef>
              <c:f>ANC!$B$92</c:f>
              <c:strCache>
                <c:ptCount val="1"/>
                <c:pt idx="0">
                  <c:v>Highest tertile (predicted probability)</c:v>
                </c:pt>
              </c:strCache>
            </c:strRef>
          </c:tx>
          <c:spPr>
            <a:ln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ANC!$G$92:$J$92</c:f>
                <c:numCache>
                  <c:formatCode>General</c:formatCode>
                  <c:ptCount val="4"/>
                  <c:pt idx="0">
                    <c:v>1.1995788000000002E-2</c:v>
                  </c:pt>
                  <c:pt idx="1">
                    <c:v>1.3553007999999998E-2</c:v>
                  </c:pt>
                  <c:pt idx="2">
                    <c:v>2.9607563999999999E-2</c:v>
                  </c:pt>
                  <c:pt idx="3">
                    <c:v>1.51059E-2</c:v>
                  </c:pt>
                </c:numCache>
              </c:numRef>
            </c:plus>
            <c:minus>
              <c:numRef>
                <c:f>ANC!$G$92:$J$92</c:f>
                <c:numCache>
                  <c:formatCode>General</c:formatCode>
                  <c:ptCount val="4"/>
                  <c:pt idx="0">
                    <c:v>1.1995788000000002E-2</c:v>
                  </c:pt>
                  <c:pt idx="1">
                    <c:v>1.3553007999999998E-2</c:v>
                  </c:pt>
                  <c:pt idx="2">
                    <c:v>2.9607563999999999E-2</c:v>
                  </c:pt>
                  <c:pt idx="3">
                    <c:v>1.51059E-2</c:v>
                  </c:pt>
                </c:numCache>
              </c:numRef>
            </c:minus>
          </c:errBars>
          <c:cat>
            <c:strRef>
              <c:f>ANC!$C$86:$F$86</c:f>
              <c:strCache>
                <c:ptCount val="4"/>
                <c:pt idx="0">
                  <c:v>1995-99 </c:v>
                </c:pt>
                <c:pt idx="1">
                  <c:v>2000-04</c:v>
                </c:pt>
                <c:pt idx="2">
                  <c:v>2007-08</c:v>
                </c:pt>
                <c:pt idx="3">
                  <c:v>2011-12</c:v>
                </c:pt>
              </c:strCache>
            </c:strRef>
          </c:cat>
          <c:val>
            <c:numRef>
              <c:f>ANC!$C$92:$F$92</c:f>
              <c:numCache>
                <c:formatCode>0.0</c:formatCode>
                <c:ptCount val="4"/>
                <c:pt idx="0">
                  <c:v>0.52763579999999999</c:v>
                </c:pt>
                <c:pt idx="1">
                  <c:v>0.63593299999999997</c:v>
                </c:pt>
                <c:pt idx="2">
                  <c:v>0.74423019999999984</c:v>
                </c:pt>
                <c:pt idx="3">
                  <c:v>0.85252739999999982</c:v>
                </c:pt>
              </c:numCache>
            </c:numRef>
          </c:val>
        </c:ser>
        <c:marker val="1"/>
        <c:axId val="9805184"/>
        <c:axId val="9811072"/>
      </c:lineChart>
      <c:catAx>
        <c:axId val="9805184"/>
        <c:scaling>
          <c:orientation val="minMax"/>
        </c:scaling>
        <c:axPos val="b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9811072"/>
        <c:crosses val="autoZero"/>
        <c:auto val="1"/>
        <c:lblAlgn val="ctr"/>
        <c:lblOffset val="100"/>
      </c:catAx>
      <c:valAx>
        <c:axId val="9811072"/>
        <c:scaling>
          <c:orientation val="minMax"/>
          <c:max val="1"/>
        </c:scaling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600" b="0" i="0" baseline="0"/>
                  <a:t>Probability in the uptake of  ante-natal care</a:t>
                </a:r>
                <a:endParaRPr lang="en-US" sz="600" b="1" i="0" baseline="0"/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6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600"/>
              </a:p>
            </c:rich>
          </c:tx>
          <c:layout>
            <c:manualLayout>
              <c:xMode val="edge"/>
              <c:yMode val="edge"/>
              <c:x val="5.5680483464430911E-3"/>
              <c:y val="0.12777442094662639"/>
            </c:manualLayout>
          </c:layout>
        </c:title>
        <c:numFmt formatCode="0.0" sourceLinked="1"/>
        <c:tickLblPos val="nextTo"/>
        <c:txPr>
          <a:bodyPr/>
          <a:lstStyle/>
          <a:p>
            <a:pPr>
              <a:defRPr sz="600"/>
            </a:pPr>
            <a:endParaRPr lang="en-US"/>
          </a:p>
        </c:txPr>
        <c:crossAx val="9805184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1.1174386732827252E-2"/>
          <c:y val="0.87845002921599469"/>
          <c:w val="0.98669187039695161"/>
          <c:h val="9.3766396992079629E-2"/>
        </c:manualLayout>
      </c:layout>
      <c:txPr>
        <a:bodyPr/>
        <a:lstStyle/>
        <a:p>
          <a:pPr>
            <a:defRPr sz="500"/>
          </a:pPr>
          <a:endParaRPr lang="en-US"/>
        </a:p>
      </c:txPr>
    </c:legend>
    <c:plotVisOnly val="1"/>
  </c:chart>
  <c:spPr>
    <a:ln>
      <a:noFill/>
    </a:ln>
  </c:spPr>
  <c:txPr>
    <a:bodyPr/>
    <a:lstStyle/>
    <a:p>
      <a:pPr>
        <a:defRPr sz="800"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E0C8E517-D1AF-4F7B-8EE5-B44EF5D44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65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54</CharactersWithSpaces>
  <SharedDoc>false</SharedDoc>
  <HLinks>
    <vt:vector size="156" baseType="variant">
      <vt:variant>
        <vt:i4>4653133</vt:i4>
      </vt:variant>
      <vt:variant>
        <vt:i4>141</vt:i4>
      </vt:variant>
      <vt:variant>
        <vt:i4>0</vt:i4>
      </vt:variant>
      <vt:variant>
        <vt:i4>5</vt:i4>
      </vt:variant>
      <vt:variant>
        <vt:lpwstr>http://nrhm.gov.in/nrhm-components/rmnch-a/maternal-health/janani-suraksha-yojana/background.html</vt:lpwstr>
      </vt:variant>
      <vt:variant>
        <vt:lpwstr/>
      </vt:variant>
      <vt:variant>
        <vt:i4>6881297</vt:i4>
      </vt:variant>
      <vt:variant>
        <vt:i4>138</vt:i4>
      </vt:variant>
      <vt:variant>
        <vt:i4>0</vt:i4>
      </vt:variant>
      <vt:variant>
        <vt:i4>5</vt:i4>
      </vt:variant>
      <vt:variant>
        <vt:lpwstr>http://www.savethechildren.org.uk/sites/default/files/docs/A_Fair_Chance_at_Life_1.pdf</vt:lpwstr>
      </vt:variant>
      <vt:variant>
        <vt:lpwstr/>
      </vt:variant>
      <vt:variant>
        <vt:i4>1048670</vt:i4>
      </vt:variant>
      <vt:variant>
        <vt:i4>135</vt:i4>
      </vt:variant>
      <vt:variant>
        <vt:i4>0</vt:i4>
      </vt:variant>
      <vt:variant>
        <vt:i4>5</vt:i4>
      </vt:variant>
      <vt:variant>
        <vt:lpwstr>http://www.who.int/childgrowth/standards/en/</vt:lpwstr>
      </vt:variant>
      <vt:variant>
        <vt:lpwstr/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2293878</vt:i4>
      </vt:variant>
      <vt:variant>
        <vt:i4>63</vt:i4>
      </vt:variant>
      <vt:variant>
        <vt:i4>0</vt:i4>
      </vt:variant>
      <vt:variant>
        <vt:i4>5</vt:i4>
      </vt:variant>
      <vt:variant>
        <vt:lpwstr>http://www.rchiips.org/</vt:lpwstr>
      </vt:variant>
      <vt:variant>
        <vt:lpwstr/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CD</dc:creator>
  <cp:lastModifiedBy>sukumar</cp:lastModifiedBy>
  <cp:revision>12</cp:revision>
  <cp:lastPrinted>2015-01-29T18:49:00Z</cp:lastPrinted>
  <dcterms:created xsi:type="dcterms:W3CDTF">2016-03-02T12:46:00Z</dcterms:created>
  <dcterms:modified xsi:type="dcterms:W3CDTF">2016-08-03T06:57:00Z</dcterms:modified>
</cp:coreProperties>
</file>